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67A714" w14:textId="77777777" w:rsidR="00BA4B0B" w:rsidRPr="000B0B33" w:rsidRDefault="00BA4B0B" w:rsidP="00BA4B0B">
      <w:pPr>
        <w:spacing w:line="480" w:lineRule="auto"/>
        <w:rPr>
          <w:rFonts w:ascii="Times New Roman" w:hAnsi="Times New Roman"/>
          <w:b/>
          <w:sz w:val="28"/>
          <w:szCs w:val="28"/>
        </w:rPr>
      </w:pPr>
      <w:r w:rsidRPr="00E44344">
        <w:rPr>
          <w:rFonts w:ascii="Times New Roman" w:hAnsi="Times New Roman"/>
          <w:b/>
          <w:sz w:val="28"/>
          <w:szCs w:val="28"/>
        </w:rPr>
        <w:t>Supporting information</w:t>
      </w:r>
    </w:p>
    <w:p w14:paraId="5B11FE6F" w14:textId="77777777" w:rsidR="00BA4B0B" w:rsidRDefault="00BA4B0B" w:rsidP="00BA4B0B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2B190907" w14:textId="7E21FD7F" w:rsidR="005B3071" w:rsidRPr="005B3071" w:rsidRDefault="003F76A7" w:rsidP="005B307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B3071">
        <w:rPr>
          <w:rFonts w:ascii="Times New Roman" w:hAnsi="Times New Roman"/>
          <w:sz w:val="24"/>
          <w:szCs w:val="24"/>
        </w:rPr>
        <w:t xml:space="preserve">Heino, J., Soininen, J., Alahuhta, J., </w:t>
      </w:r>
      <w:proofErr w:type="spellStart"/>
      <w:r w:rsidRPr="005B3071">
        <w:rPr>
          <w:rFonts w:ascii="Times New Roman" w:hAnsi="Times New Roman"/>
          <w:sz w:val="24"/>
          <w:szCs w:val="24"/>
        </w:rPr>
        <w:t>Lappalainen</w:t>
      </w:r>
      <w:proofErr w:type="spellEnd"/>
      <w:r w:rsidRPr="005B3071">
        <w:rPr>
          <w:rFonts w:ascii="Times New Roman" w:hAnsi="Times New Roman"/>
          <w:sz w:val="24"/>
          <w:szCs w:val="24"/>
        </w:rPr>
        <w:t xml:space="preserve">, J &amp; Virtanen, R. </w:t>
      </w:r>
      <w:r w:rsidR="005B3071" w:rsidRPr="005B3071">
        <w:rPr>
          <w:rFonts w:ascii="Times New Roman" w:hAnsi="Times New Roman" w:cs="Times New Roman"/>
          <w:sz w:val="24"/>
          <w:szCs w:val="24"/>
        </w:rPr>
        <w:t>A comparative analysis of metacommunity types in the freshwater realm</w:t>
      </w:r>
      <w:r w:rsidR="005B3071">
        <w:rPr>
          <w:rFonts w:ascii="Times New Roman" w:hAnsi="Times New Roman" w:cs="Times New Roman"/>
          <w:sz w:val="24"/>
          <w:szCs w:val="24"/>
        </w:rPr>
        <w:t xml:space="preserve">. </w:t>
      </w:r>
      <w:r w:rsidR="00324E1F" w:rsidRPr="00324E1F">
        <w:rPr>
          <w:rFonts w:ascii="Times New Roman" w:hAnsi="Times New Roman" w:cs="Times New Roman"/>
          <w:i/>
          <w:sz w:val="24"/>
          <w:szCs w:val="24"/>
        </w:rPr>
        <w:t>Ecology and Evolution</w:t>
      </w:r>
      <w:r w:rsidR="00324E1F">
        <w:rPr>
          <w:rFonts w:ascii="Times New Roman" w:hAnsi="Times New Roman" w:cs="Times New Roman"/>
          <w:sz w:val="24"/>
          <w:szCs w:val="24"/>
        </w:rPr>
        <w:t>.</w:t>
      </w:r>
    </w:p>
    <w:p w14:paraId="5C5AC289" w14:textId="77777777" w:rsidR="00BA4B0B" w:rsidRPr="005B3071" w:rsidRDefault="00BA4B0B" w:rsidP="00BA4B0B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0B33723E" w14:textId="77777777" w:rsidR="00BA4B0B" w:rsidRPr="00683528" w:rsidRDefault="00BA4B0B" w:rsidP="00BA4B0B">
      <w:pPr>
        <w:spacing w:line="480" w:lineRule="auto"/>
        <w:rPr>
          <w:rFonts w:ascii="Times New Roman" w:hAnsi="Times New Roman"/>
          <w:sz w:val="24"/>
          <w:szCs w:val="24"/>
        </w:rPr>
      </w:pPr>
      <w:r w:rsidRPr="00B82859">
        <w:rPr>
          <w:rFonts w:ascii="Times New Roman" w:hAnsi="Times New Roman"/>
          <w:b/>
          <w:sz w:val="24"/>
          <w:szCs w:val="24"/>
        </w:rPr>
        <w:t xml:space="preserve">Appendix </w:t>
      </w:r>
      <w:r>
        <w:rPr>
          <w:rFonts w:ascii="Times New Roman" w:hAnsi="Times New Roman"/>
          <w:b/>
          <w:sz w:val="24"/>
          <w:szCs w:val="24"/>
        </w:rPr>
        <w:t>S</w:t>
      </w:r>
      <w:r w:rsidRPr="00B82859">
        <w:rPr>
          <w:rFonts w:ascii="Times New Roman" w:hAnsi="Times New Roman"/>
          <w:b/>
          <w:sz w:val="24"/>
          <w:szCs w:val="24"/>
        </w:rPr>
        <w:t>1.</w:t>
      </w:r>
      <w:r w:rsidRPr="00B82859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metacommunity datasets used in this paper</w:t>
      </w:r>
    </w:p>
    <w:p w14:paraId="4FB2799B" w14:textId="77777777" w:rsidR="00BA4B0B" w:rsidRPr="00D60DE3" w:rsidRDefault="00BA4B0B" w:rsidP="00BA4B0B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ppendix S2</w:t>
      </w:r>
      <w:r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he characteristics of the metacommunity datasets used in the comparative analysis.</w:t>
      </w:r>
    </w:p>
    <w:p w14:paraId="0CF01B49" w14:textId="2C3B96AD" w:rsidR="00BA4B0B" w:rsidRPr="00D60DE3" w:rsidRDefault="00BA4B0B" w:rsidP="00BA4B0B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ppendix S3</w:t>
      </w:r>
      <w:r w:rsidRPr="00D60DE3">
        <w:rPr>
          <w:rFonts w:ascii="Times New Roman" w:hAnsi="Times New Roman"/>
          <w:b/>
          <w:sz w:val="24"/>
          <w:szCs w:val="24"/>
        </w:rPr>
        <w:t>.</w:t>
      </w:r>
      <w:r w:rsidRPr="00D60DE3">
        <w:rPr>
          <w:rFonts w:ascii="Times New Roman" w:hAnsi="Times New Roman"/>
          <w:sz w:val="24"/>
          <w:szCs w:val="24"/>
        </w:rPr>
        <w:t xml:space="preserve"> </w:t>
      </w:r>
      <w:r w:rsidRPr="005A6A6B"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>ferring metacommunity types</w:t>
      </w:r>
      <w:r w:rsidR="00D56432">
        <w:rPr>
          <w:rFonts w:ascii="Times New Roman" w:hAnsi="Times New Roman" w:cs="Times New Roman"/>
          <w:sz w:val="24"/>
          <w:szCs w:val="24"/>
        </w:rPr>
        <w:t xml:space="preserve"> based on Z-score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253692D" w14:textId="77777777" w:rsidR="00BA4B0B" w:rsidRDefault="00BA4B0B" w:rsidP="00BA4B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ppendix S4</w:t>
      </w:r>
      <w:r w:rsidRPr="00D60DE3">
        <w:rPr>
          <w:rFonts w:ascii="Times New Roman" w:hAnsi="Times New Roman"/>
          <w:b/>
          <w:sz w:val="24"/>
          <w:szCs w:val="24"/>
        </w:rPr>
        <w:t>.</w:t>
      </w:r>
      <w:r w:rsidRPr="00D60DE3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EMS results for each dataset.</w:t>
      </w:r>
    </w:p>
    <w:p w14:paraId="04F6E341" w14:textId="0778DABD" w:rsidR="00BA4B0B" w:rsidRDefault="00BA4B0B" w:rsidP="00BA4B0B">
      <w:pPr>
        <w:spacing w:line="480" w:lineRule="auto"/>
        <w:rPr>
          <w:rFonts w:ascii="Times New Roman" w:hAnsi="Times New Roman"/>
          <w:sz w:val="24"/>
          <w:szCs w:val="24"/>
        </w:rPr>
      </w:pPr>
      <w:r w:rsidRPr="00CE1D79">
        <w:rPr>
          <w:rFonts w:ascii="Times New Roman" w:hAnsi="Times New Roman" w:cs="Times New Roman"/>
          <w:b/>
          <w:sz w:val="24"/>
          <w:szCs w:val="24"/>
        </w:rPr>
        <w:t>Appendix 5.</w:t>
      </w:r>
      <w:r>
        <w:rPr>
          <w:rFonts w:ascii="Times New Roman" w:hAnsi="Times New Roman" w:cs="Times New Roman"/>
          <w:sz w:val="24"/>
          <w:szCs w:val="24"/>
        </w:rPr>
        <w:t xml:space="preserve"> Variation among the main five taxonomic groups in metacommunity </w:t>
      </w:r>
      <w:r w:rsidR="007535CD">
        <w:rPr>
          <w:rFonts w:ascii="Times New Roman" w:hAnsi="Times New Roman" w:cs="Times New Roman"/>
          <w:sz w:val="24"/>
          <w:szCs w:val="24"/>
        </w:rPr>
        <w:t>metric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E78EA7D" w14:textId="77777777" w:rsidR="00BA4B0B" w:rsidRDefault="00BA4B0B" w:rsidP="00BA4B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E1D79">
        <w:rPr>
          <w:rFonts w:ascii="Times New Roman" w:hAnsi="Times New Roman" w:cs="Times New Roman"/>
          <w:b/>
          <w:sz w:val="24"/>
          <w:szCs w:val="24"/>
        </w:rPr>
        <w:t>Appendix 6.</w:t>
      </w:r>
      <w:r>
        <w:rPr>
          <w:rFonts w:ascii="Times New Roman" w:hAnsi="Times New Roman" w:cs="Times New Roman"/>
          <w:sz w:val="24"/>
          <w:szCs w:val="24"/>
        </w:rPr>
        <w:t xml:space="preserve"> Correlations between the three elements of metacommunity structure.</w:t>
      </w:r>
    </w:p>
    <w:p w14:paraId="4FC887E3" w14:textId="33027371" w:rsidR="00BA4B0B" w:rsidRDefault="00BA4B0B" w:rsidP="00BA4B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2617B">
        <w:rPr>
          <w:rFonts w:ascii="Times New Roman" w:hAnsi="Times New Roman" w:cs="Times New Roman"/>
          <w:b/>
          <w:sz w:val="24"/>
          <w:szCs w:val="24"/>
        </w:rPr>
        <w:t>Appendix 7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E3EC4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44</w:t>
      </w:r>
      <w:r w:rsidRPr="002E3EC4">
        <w:rPr>
          <w:rFonts w:ascii="Times New Roman" w:hAnsi="Times New Roman" w:cs="Times New Roman"/>
          <w:sz w:val="24"/>
          <w:szCs w:val="24"/>
        </w:rPr>
        <w:t xml:space="preserve"> metacommunities plotted in the “</w:t>
      </w:r>
      <w:r>
        <w:rPr>
          <w:rFonts w:ascii="Times New Roman" w:hAnsi="Times New Roman" w:cs="Times New Roman"/>
          <w:sz w:val="24"/>
          <w:szCs w:val="24"/>
        </w:rPr>
        <w:t>metacommunity characteristics</w:t>
      </w:r>
      <w:r w:rsidRPr="002E3EC4">
        <w:rPr>
          <w:rFonts w:ascii="Times New Roman" w:hAnsi="Times New Roman" w:cs="Times New Roman"/>
          <w:sz w:val="24"/>
          <w:szCs w:val="24"/>
        </w:rPr>
        <w:t xml:space="preserve"> space”</w:t>
      </w:r>
      <w:r>
        <w:rPr>
          <w:rFonts w:ascii="Times New Roman" w:hAnsi="Times New Roman" w:cs="Times New Roman"/>
          <w:sz w:val="24"/>
          <w:szCs w:val="24"/>
        </w:rPr>
        <w:t xml:space="preserve"> of Principal Coordina</w:t>
      </w:r>
      <w:r w:rsidR="005B3071">
        <w:rPr>
          <w:rFonts w:ascii="Times New Roman" w:hAnsi="Times New Roman" w:cs="Times New Roman"/>
          <w:sz w:val="24"/>
          <w:szCs w:val="24"/>
        </w:rPr>
        <w:t>tes Analysi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891361A" w14:textId="3FA9E29E" w:rsidR="00267270" w:rsidRDefault="0026727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5D570C3" w14:textId="77777777" w:rsidR="009234B5" w:rsidRDefault="009234B5" w:rsidP="007E25CA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9234B5">
          <w:footerReference w:type="default" r:id="rId7"/>
          <w:pgSz w:w="11906" w:h="16838"/>
          <w:pgMar w:top="1417" w:right="1134" w:bottom="1417" w:left="1134" w:header="708" w:footer="708" w:gutter="0"/>
          <w:cols w:space="708"/>
          <w:docGrid w:linePitch="360"/>
        </w:sectPr>
      </w:pPr>
    </w:p>
    <w:p w14:paraId="1853E9A5" w14:textId="0B2A65D2" w:rsidR="007E25CA" w:rsidRDefault="009B2D4D" w:rsidP="007E25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Appendix S1. The metacommunity d</w:t>
      </w:r>
      <w:r w:rsidR="007E25CA">
        <w:rPr>
          <w:rFonts w:ascii="Times New Roman" w:hAnsi="Times New Roman" w:cs="Times New Roman"/>
          <w:sz w:val="24"/>
          <w:szCs w:val="24"/>
        </w:rPr>
        <w:t>atasets used in this paper. Also</w:t>
      </w:r>
      <w:r w:rsidR="006B786A">
        <w:rPr>
          <w:rFonts w:ascii="Times New Roman" w:hAnsi="Times New Roman" w:cs="Times New Roman"/>
          <w:sz w:val="24"/>
          <w:szCs w:val="24"/>
        </w:rPr>
        <w:t>,</w:t>
      </w:r>
      <w:r w:rsidR="007E25CA">
        <w:rPr>
          <w:rFonts w:ascii="Times New Roman" w:hAnsi="Times New Roman" w:cs="Times New Roman"/>
          <w:sz w:val="24"/>
          <w:szCs w:val="24"/>
        </w:rPr>
        <w:t xml:space="preserve"> shown are the publications where the whole data or part of the data have been used previously.</w:t>
      </w:r>
    </w:p>
    <w:tbl>
      <w:tblPr>
        <w:tblW w:w="14064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1590"/>
        <w:gridCol w:w="12474"/>
      </w:tblGrid>
      <w:tr w:rsidR="009234B5" w:rsidRPr="009234B5" w14:paraId="7E9B4C53" w14:textId="77777777" w:rsidTr="00F95D73">
        <w:trPr>
          <w:trHeight w:val="340"/>
        </w:trPr>
        <w:tc>
          <w:tcPr>
            <w:tcW w:w="15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6371BB5" w14:textId="77777777" w:rsidR="009234B5" w:rsidRPr="009234B5" w:rsidRDefault="009234B5" w:rsidP="009234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34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tase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breviation</w:t>
            </w:r>
          </w:p>
        </w:tc>
        <w:tc>
          <w:tcPr>
            <w:tcW w:w="1247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B2ED481" w14:textId="77777777" w:rsidR="009234B5" w:rsidRPr="009234B5" w:rsidRDefault="009234B5" w:rsidP="009234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34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iginal article</w:t>
            </w:r>
          </w:p>
        </w:tc>
      </w:tr>
      <w:tr w:rsidR="009234B5" w:rsidRPr="009234B5" w14:paraId="1F6A483A" w14:textId="77777777" w:rsidTr="00F95D73">
        <w:trPr>
          <w:trHeight w:val="34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26CC08E9" w14:textId="77777777" w:rsidR="009234B5" w:rsidRPr="009234B5" w:rsidRDefault="009234B5" w:rsidP="009234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234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eam_dia_Iijoki</w:t>
            </w:r>
            <w:proofErr w:type="spellEnd"/>
          </w:p>
        </w:tc>
        <w:tc>
          <w:tcPr>
            <w:tcW w:w="12474" w:type="dxa"/>
            <w:tcBorders>
              <w:top w:val="nil"/>
              <w:left w:val="nil"/>
              <w:bottom w:val="nil"/>
              <w:right w:val="nil"/>
            </w:tcBorders>
          </w:tcPr>
          <w:p w14:paraId="7C7E96C0" w14:textId="77777777" w:rsidR="009234B5" w:rsidRPr="009234B5" w:rsidRDefault="009234B5" w:rsidP="009234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34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eino, J. et al. (2012) Context dependency and metacommunity structuring in boreal headwater streams. </w:t>
            </w:r>
            <w:proofErr w:type="spellStart"/>
            <w:r w:rsidRPr="009234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ikos</w:t>
            </w:r>
            <w:proofErr w:type="spellEnd"/>
            <w:r w:rsidRPr="009234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21: 537-544</w:t>
            </w:r>
          </w:p>
        </w:tc>
      </w:tr>
      <w:tr w:rsidR="009234B5" w:rsidRPr="009234B5" w14:paraId="26710AED" w14:textId="77777777" w:rsidTr="00F95D73">
        <w:trPr>
          <w:trHeight w:val="34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B6191F1" w14:textId="77777777" w:rsidR="009234B5" w:rsidRPr="009234B5" w:rsidRDefault="009234B5" w:rsidP="009234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234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eam_bry_Iijoki</w:t>
            </w:r>
            <w:proofErr w:type="spellEnd"/>
          </w:p>
        </w:tc>
        <w:tc>
          <w:tcPr>
            <w:tcW w:w="12474" w:type="dxa"/>
            <w:tcBorders>
              <w:top w:val="nil"/>
              <w:left w:val="nil"/>
              <w:bottom w:val="nil"/>
              <w:right w:val="nil"/>
            </w:tcBorders>
          </w:tcPr>
          <w:p w14:paraId="79289F37" w14:textId="77777777" w:rsidR="009234B5" w:rsidRPr="009234B5" w:rsidRDefault="009234B5" w:rsidP="009234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34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eino, J. et al. (2012) Context dependency and metacommunity structuring in boreal headwater streams. </w:t>
            </w:r>
            <w:proofErr w:type="spellStart"/>
            <w:r w:rsidRPr="009234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ikos</w:t>
            </w:r>
            <w:proofErr w:type="spellEnd"/>
            <w:r w:rsidRPr="009234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21: 537-544</w:t>
            </w:r>
          </w:p>
        </w:tc>
      </w:tr>
      <w:tr w:rsidR="009234B5" w:rsidRPr="009234B5" w14:paraId="28131DC5" w14:textId="77777777" w:rsidTr="00F95D73">
        <w:trPr>
          <w:trHeight w:val="34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9BCE902" w14:textId="77777777" w:rsidR="009234B5" w:rsidRPr="009234B5" w:rsidRDefault="009234B5" w:rsidP="009234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234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eam_inv_Iijoki</w:t>
            </w:r>
            <w:proofErr w:type="spellEnd"/>
          </w:p>
        </w:tc>
        <w:tc>
          <w:tcPr>
            <w:tcW w:w="12474" w:type="dxa"/>
            <w:tcBorders>
              <w:top w:val="nil"/>
              <w:left w:val="nil"/>
              <w:bottom w:val="nil"/>
              <w:right w:val="nil"/>
            </w:tcBorders>
          </w:tcPr>
          <w:p w14:paraId="3F43D36F" w14:textId="77777777" w:rsidR="009234B5" w:rsidRPr="009234B5" w:rsidRDefault="009234B5" w:rsidP="009234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34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eino, J. et al. (2012) Context dependency and metacommunity structuring in boreal headwater streams. </w:t>
            </w:r>
            <w:proofErr w:type="spellStart"/>
            <w:r w:rsidRPr="009234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ikos</w:t>
            </w:r>
            <w:proofErr w:type="spellEnd"/>
            <w:r w:rsidRPr="009234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21: 537-544</w:t>
            </w:r>
          </w:p>
        </w:tc>
      </w:tr>
      <w:tr w:rsidR="009234B5" w:rsidRPr="009234B5" w14:paraId="182D2CD3" w14:textId="77777777" w:rsidTr="00F95D73">
        <w:trPr>
          <w:trHeight w:val="34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0069DD3F" w14:textId="77777777" w:rsidR="009234B5" w:rsidRPr="009234B5" w:rsidRDefault="009234B5" w:rsidP="009234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234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eam_dia_Kouta</w:t>
            </w:r>
            <w:proofErr w:type="spellEnd"/>
          </w:p>
        </w:tc>
        <w:tc>
          <w:tcPr>
            <w:tcW w:w="12474" w:type="dxa"/>
            <w:tcBorders>
              <w:top w:val="nil"/>
              <w:left w:val="nil"/>
              <w:bottom w:val="nil"/>
              <w:right w:val="nil"/>
            </w:tcBorders>
          </w:tcPr>
          <w:p w14:paraId="785962B8" w14:textId="77777777" w:rsidR="009234B5" w:rsidRPr="009234B5" w:rsidRDefault="009234B5" w:rsidP="009234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34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eino, J. et al. (2012) Context dependency and metacommunity structuring in boreal headwater streams. </w:t>
            </w:r>
            <w:proofErr w:type="spellStart"/>
            <w:r w:rsidRPr="009234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ikos</w:t>
            </w:r>
            <w:proofErr w:type="spellEnd"/>
            <w:r w:rsidRPr="009234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21: 537-544</w:t>
            </w:r>
          </w:p>
        </w:tc>
      </w:tr>
      <w:tr w:rsidR="009234B5" w:rsidRPr="009234B5" w14:paraId="760EF73B" w14:textId="77777777" w:rsidTr="00F95D73">
        <w:trPr>
          <w:trHeight w:val="34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81D65CF" w14:textId="77777777" w:rsidR="009234B5" w:rsidRPr="009234B5" w:rsidRDefault="009234B5" w:rsidP="009234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234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eam_bry_Kouta</w:t>
            </w:r>
            <w:proofErr w:type="spellEnd"/>
          </w:p>
        </w:tc>
        <w:tc>
          <w:tcPr>
            <w:tcW w:w="12474" w:type="dxa"/>
            <w:tcBorders>
              <w:top w:val="nil"/>
              <w:left w:val="nil"/>
              <w:bottom w:val="nil"/>
              <w:right w:val="nil"/>
            </w:tcBorders>
          </w:tcPr>
          <w:p w14:paraId="3AD770CB" w14:textId="77777777" w:rsidR="009234B5" w:rsidRPr="009234B5" w:rsidRDefault="009234B5" w:rsidP="009234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34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eino, J. et al. (2012) Context dependency and metacommunity structuring in boreal headwater streams. </w:t>
            </w:r>
            <w:proofErr w:type="spellStart"/>
            <w:r w:rsidRPr="009234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ikos</w:t>
            </w:r>
            <w:proofErr w:type="spellEnd"/>
            <w:r w:rsidRPr="009234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21: 537-544</w:t>
            </w:r>
          </w:p>
        </w:tc>
      </w:tr>
      <w:tr w:rsidR="009234B5" w:rsidRPr="009234B5" w14:paraId="0F861BFE" w14:textId="77777777" w:rsidTr="00F95D73">
        <w:trPr>
          <w:trHeight w:val="34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72F8A52" w14:textId="77777777" w:rsidR="009234B5" w:rsidRPr="009234B5" w:rsidRDefault="009234B5" w:rsidP="009234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234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eam_inv_Kouta</w:t>
            </w:r>
            <w:proofErr w:type="spellEnd"/>
          </w:p>
        </w:tc>
        <w:tc>
          <w:tcPr>
            <w:tcW w:w="12474" w:type="dxa"/>
            <w:tcBorders>
              <w:top w:val="nil"/>
              <w:left w:val="nil"/>
              <w:bottom w:val="nil"/>
              <w:right w:val="nil"/>
            </w:tcBorders>
          </w:tcPr>
          <w:p w14:paraId="35DA373E" w14:textId="77777777" w:rsidR="009234B5" w:rsidRPr="009234B5" w:rsidRDefault="009234B5" w:rsidP="009234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34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eino, J. et al. (2012) Context dependency and metacommunity structuring in boreal headwater streams. </w:t>
            </w:r>
            <w:proofErr w:type="spellStart"/>
            <w:r w:rsidRPr="009234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ikos</w:t>
            </w:r>
            <w:proofErr w:type="spellEnd"/>
            <w:r w:rsidRPr="009234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21: 537-544</w:t>
            </w:r>
          </w:p>
        </w:tc>
      </w:tr>
      <w:tr w:rsidR="009234B5" w:rsidRPr="009234B5" w14:paraId="0D89674C" w14:textId="77777777" w:rsidTr="00F95D73">
        <w:trPr>
          <w:trHeight w:val="34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26ECAA47" w14:textId="77777777" w:rsidR="009234B5" w:rsidRPr="009234B5" w:rsidRDefault="009234B5" w:rsidP="009234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234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eam_bry_Kuusa</w:t>
            </w:r>
            <w:proofErr w:type="spellEnd"/>
          </w:p>
        </w:tc>
        <w:tc>
          <w:tcPr>
            <w:tcW w:w="12474" w:type="dxa"/>
            <w:tcBorders>
              <w:top w:val="nil"/>
              <w:left w:val="nil"/>
              <w:bottom w:val="nil"/>
              <w:right w:val="nil"/>
            </w:tcBorders>
          </w:tcPr>
          <w:p w14:paraId="604D38D0" w14:textId="77777777" w:rsidR="009234B5" w:rsidRPr="009234B5" w:rsidRDefault="009234B5" w:rsidP="009234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34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irtanen, R. (unpublished)</w:t>
            </w:r>
          </w:p>
        </w:tc>
      </w:tr>
      <w:tr w:rsidR="009234B5" w:rsidRPr="00F932FB" w14:paraId="6E12E173" w14:textId="77777777" w:rsidTr="00F95D73">
        <w:trPr>
          <w:trHeight w:val="34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B4C7904" w14:textId="77777777" w:rsidR="009234B5" w:rsidRPr="009234B5" w:rsidRDefault="009234B5" w:rsidP="009234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234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eam_dia_Teno</w:t>
            </w:r>
            <w:proofErr w:type="spellEnd"/>
          </w:p>
        </w:tc>
        <w:tc>
          <w:tcPr>
            <w:tcW w:w="12474" w:type="dxa"/>
            <w:tcBorders>
              <w:top w:val="nil"/>
              <w:left w:val="nil"/>
              <w:bottom w:val="nil"/>
              <w:right w:val="nil"/>
            </w:tcBorders>
          </w:tcPr>
          <w:p w14:paraId="6FCB874F" w14:textId="21EBA1BD" w:rsidR="009234B5" w:rsidRPr="00F932FB" w:rsidRDefault="009234B5" w:rsidP="00F93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F11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ino, J.</w:t>
            </w:r>
            <w:r w:rsidR="00F932FB" w:rsidRPr="003F11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</w:t>
            </w:r>
            <w:r w:rsidR="00F932FB" w:rsidRPr="00F93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015</w:t>
            </w:r>
            <w:r w:rsidR="006B30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</w:t>
            </w:r>
            <w:r w:rsidR="00F932FB" w:rsidRPr="00F93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 Elements of metacommunity structure and community-environment relationships in stream organisms.</w:t>
            </w:r>
            <w:r w:rsidR="00B53C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reshwater Biology, in press.</w:t>
            </w:r>
          </w:p>
        </w:tc>
      </w:tr>
      <w:tr w:rsidR="009234B5" w:rsidRPr="00F932FB" w14:paraId="1CEC85A9" w14:textId="77777777" w:rsidTr="00F95D73">
        <w:trPr>
          <w:trHeight w:val="34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55FED70" w14:textId="77777777" w:rsidR="009234B5" w:rsidRPr="00B53C22" w:rsidRDefault="009234B5" w:rsidP="009234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53C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eam_bac_Teno</w:t>
            </w:r>
            <w:proofErr w:type="spellEnd"/>
          </w:p>
        </w:tc>
        <w:tc>
          <w:tcPr>
            <w:tcW w:w="12474" w:type="dxa"/>
            <w:tcBorders>
              <w:top w:val="nil"/>
              <w:left w:val="nil"/>
              <w:bottom w:val="nil"/>
              <w:right w:val="nil"/>
            </w:tcBorders>
          </w:tcPr>
          <w:p w14:paraId="2C24DAD9" w14:textId="67A8A0CE" w:rsidR="009234B5" w:rsidRPr="00F932FB" w:rsidRDefault="00F932FB" w:rsidP="009234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3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ino, J. et al. (2015</w:t>
            </w:r>
            <w:r w:rsidR="006B30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</w:t>
            </w:r>
            <w:r w:rsidRPr="00F93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 Elements of metacommunity structure and community-environment relationships in stream organisms.</w:t>
            </w:r>
            <w:r w:rsidR="00B53C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reshwater Biology, in press.</w:t>
            </w:r>
          </w:p>
        </w:tc>
      </w:tr>
      <w:tr w:rsidR="009234B5" w:rsidRPr="00F932FB" w14:paraId="20C46128" w14:textId="77777777" w:rsidTr="00F95D73">
        <w:trPr>
          <w:trHeight w:val="34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8D05B2B" w14:textId="77777777" w:rsidR="009234B5" w:rsidRPr="009234B5" w:rsidRDefault="009234B5" w:rsidP="009234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932FB">
              <w:rPr>
                <w:rFonts w:ascii="Times New Roman" w:hAnsi="Times New Roman" w:cs="Times New Roman"/>
                <w:color w:val="000000"/>
                <w:sz w:val="16"/>
                <w:szCs w:val="16"/>
                <w:lang w:val="fi-FI"/>
              </w:rPr>
              <w:t>Stream_in</w:t>
            </w:r>
            <w:r w:rsidRPr="009234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_Teno</w:t>
            </w:r>
            <w:proofErr w:type="spellEnd"/>
          </w:p>
        </w:tc>
        <w:tc>
          <w:tcPr>
            <w:tcW w:w="12474" w:type="dxa"/>
            <w:tcBorders>
              <w:top w:val="nil"/>
              <w:left w:val="nil"/>
              <w:bottom w:val="nil"/>
              <w:right w:val="nil"/>
            </w:tcBorders>
          </w:tcPr>
          <w:p w14:paraId="2C4651FF" w14:textId="4B2DF42C" w:rsidR="009234B5" w:rsidRPr="00F932FB" w:rsidRDefault="00F932FB" w:rsidP="009234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3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ino, J. et al. (2015</w:t>
            </w:r>
            <w:r w:rsidR="006B30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</w:t>
            </w:r>
            <w:r w:rsidRPr="00F93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 Elements of metacommunity structure and community-environment relationships in stream organisms.</w:t>
            </w:r>
            <w:r w:rsidR="00B53C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reshwater Biology, in press.</w:t>
            </w:r>
          </w:p>
        </w:tc>
      </w:tr>
      <w:tr w:rsidR="009234B5" w:rsidRPr="009234B5" w14:paraId="40EA9256" w14:textId="77777777" w:rsidTr="00F95D73">
        <w:trPr>
          <w:trHeight w:val="34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28CFF3E1" w14:textId="77777777" w:rsidR="009234B5" w:rsidRPr="009234B5" w:rsidRDefault="009234B5" w:rsidP="009234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234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ke_maph_Kymi</w:t>
            </w:r>
            <w:proofErr w:type="spellEnd"/>
          </w:p>
        </w:tc>
        <w:tc>
          <w:tcPr>
            <w:tcW w:w="12474" w:type="dxa"/>
            <w:tcBorders>
              <w:top w:val="nil"/>
              <w:left w:val="nil"/>
              <w:bottom w:val="nil"/>
              <w:right w:val="nil"/>
            </w:tcBorders>
          </w:tcPr>
          <w:p w14:paraId="4CCBC8FE" w14:textId="77777777" w:rsidR="009234B5" w:rsidRPr="009234B5" w:rsidRDefault="009234B5" w:rsidP="009234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34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ahuhta, J. (unpublished)</w:t>
            </w:r>
          </w:p>
        </w:tc>
      </w:tr>
      <w:tr w:rsidR="009234B5" w:rsidRPr="009234B5" w14:paraId="30B4AEC7" w14:textId="77777777" w:rsidTr="00F95D73">
        <w:trPr>
          <w:trHeight w:val="34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01FCD3D3" w14:textId="77777777" w:rsidR="009234B5" w:rsidRPr="009234B5" w:rsidRDefault="009234B5" w:rsidP="009234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234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ke_maph_Vuoksi</w:t>
            </w:r>
            <w:proofErr w:type="spellEnd"/>
          </w:p>
        </w:tc>
        <w:tc>
          <w:tcPr>
            <w:tcW w:w="12474" w:type="dxa"/>
            <w:tcBorders>
              <w:top w:val="nil"/>
              <w:left w:val="nil"/>
              <w:bottom w:val="nil"/>
              <w:right w:val="nil"/>
            </w:tcBorders>
          </w:tcPr>
          <w:p w14:paraId="5B56EC50" w14:textId="77777777" w:rsidR="009234B5" w:rsidRPr="009234B5" w:rsidRDefault="009234B5" w:rsidP="009234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34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ahuhta, J. (unpublished)</w:t>
            </w:r>
          </w:p>
        </w:tc>
      </w:tr>
      <w:tr w:rsidR="009234B5" w:rsidRPr="009234B5" w14:paraId="4E3319F9" w14:textId="77777777" w:rsidTr="00F95D73">
        <w:trPr>
          <w:trHeight w:val="34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EA1E07C" w14:textId="77777777" w:rsidR="009234B5" w:rsidRPr="00911548" w:rsidRDefault="009234B5" w:rsidP="009234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15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ke_fish_area14</w:t>
            </w:r>
          </w:p>
        </w:tc>
        <w:tc>
          <w:tcPr>
            <w:tcW w:w="1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2DC6DE" w14:textId="359D29BF" w:rsidR="009234B5" w:rsidRPr="00911548" w:rsidRDefault="003E1A74" w:rsidP="009234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115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ppalainen</w:t>
            </w:r>
            <w:proofErr w:type="spellEnd"/>
            <w:r w:rsidRPr="009115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J. &amp; </w:t>
            </w:r>
            <w:proofErr w:type="spellStart"/>
            <w:r w:rsidRPr="009115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linen</w:t>
            </w:r>
            <w:proofErr w:type="spellEnd"/>
            <w:r w:rsidRPr="009115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T. (2002) Effects of area and location on pikeperch yields in Finnish la</w:t>
            </w:r>
            <w:r w:rsidRPr="009115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oftHyphen/>
              <w:t xml:space="preserve">kes. </w:t>
            </w:r>
            <w:r w:rsidRPr="00911548">
              <w:rPr>
                <w:rFonts w:ascii="Times New Roman" w:hAnsi="Times New Roman" w:cs="Times New Roman"/>
                <w:sz w:val="16"/>
                <w:szCs w:val="16"/>
              </w:rPr>
              <w:t xml:space="preserve">In: </w:t>
            </w:r>
            <w:proofErr w:type="spellStart"/>
            <w:r w:rsidRPr="00911548">
              <w:rPr>
                <w:rFonts w:ascii="Times New Roman" w:hAnsi="Times New Roman" w:cs="Times New Roman"/>
                <w:sz w:val="16"/>
                <w:szCs w:val="16"/>
              </w:rPr>
              <w:t>Cowx</w:t>
            </w:r>
            <w:proofErr w:type="spellEnd"/>
            <w:r w:rsidRPr="00911548">
              <w:rPr>
                <w:rFonts w:ascii="Times New Roman" w:hAnsi="Times New Roman" w:cs="Times New Roman"/>
                <w:sz w:val="16"/>
                <w:szCs w:val="16"/>
              </w:rPr>
              <w:t xml:space="preserve"> I. G. (ed.) </w:t>
            </w:r>
            <w:r w:rsidRPr="00911548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Management and Ecology of Lake </w:t>
            </w:r>
            <w:r w:rsidR="0079046D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and River Fisheries. </w:t>
            </w:r>
            <w:r w:rsidRPr="00911548">
              <w:rPr>
                <w:rFonts w:ascii="Times New Roman" w:hAnsi="Times New Roman" w:cs="Times New Roman"/>
                <w:bCs/>
                <w:sz w:val="16"/>
                <w:szCs w:val="16"/>
              </w:rPr>
              <w:t>pp. 35-45</w:t>
            </w:r>
            <w:r w:rsidRPr="0091154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9234B5" w:rsidRPr="009234B5" w14:paraId="379D868A" w14:textId="77777777" w:rsidTr="00F95D73">
        <w:trPr>
          <w:trHeight w:val="34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97851CE" w14:textId="77777777" w:rsidR="009234B5" w:rsidRPr="00911548" w:rsidRDefault="009234B5" w:rsidP="009234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15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ke_fish_area04</w:t>
            </w:r>
          </w:p>
        </w:tc>
        <w:tc>
          <w:tcPr>
            <w:tcW w:w="1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6E4AD9" w14:textId="77777777" w:rsidR="009234B5" w:rsidRPr="00C67D2B" w:rsidRDefault="003E1A74" w:rsidP="009234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67D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ppalainen</w:t>
            </w:r>
            <w:proofErr w:type="spellEnd"/>
            <w:r w:rsidRPr="00C67D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J. &amp; </w:t>
            </w:r>
            <w:proofErr w:type="spellStart"/>
            <w:r w:rsidRPr="00C67D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linen</w:t>
            </w:r>
            <w:proofErr w:type="spellEnd"/>
            <w:r w:rsidRPr="00C67D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T. (2002) Effects of area and location on pikeperch yields in Finnish la</w:t>
            </w:r>
            <w:r w:rsidRPr="00C67D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oftHyphen/>
              <w:t xml:space="preserve">kes. </w:t>
            </w:r>
            <w:r w:rsidRPr="00C67D2B">
              <w:rPr>
                <w:rFonts w:ascii="Times New Roman" w:hAnsi="Times New Roman" w:cs="Times New Roman"/>
                <w:sz w:val="16"/>
                <w:szCs w:val="16"/>
              </w:rPr>
              <w:t xml:space="preserve">In: </w:t>
            </w:r>
            <w:proofErr w:type="spellStart"/>
            <w:r w:rsidRPr="00C67D2B">
              <w:rPr>
                <w:rFonts w:ascii="Times New Roman" w:hAnsi="Times New Roman" w:cs="Times New Roman"/>
                <w:sz w:val="16"/>
                <w:szCs w:val="16"/>
              </w:rPr>
              <w:t>Cowx</w:t>
            </w:r>
            <w:proofErr w:type="spellEnd"/>
            <w:r w:rsidRPr="00C67D2B">
              <w:rPr>
                <w:rFonts w:ascii="Times New Roman" w:hAnsi="Times New Roman" w:cs="Times New Roman"/>
                <w:sz w:val="16"/>
                <w:szCs w:val="16"/>
              </w:rPr>
              <w:t xml:space="preserve"> I. G. (ed.) </w:t>
            </w:r>
            <w:r w:rsidRPr="00C67D2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Management and Ecology of Lake </w:t>
            </w:r>
            <w:r w:rsidR="0079046D" w:rsidRPr="00C67D2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and River Fisheries. </w:t>
            </w:r>
            <w:r w:rsidRPr="00C67D2B">
              <w:rPr>
                <w:rFonts w:ascii="Times New Roman" w:hAnsi="Times New Roman" w:cs="Times New Roman"/>
                <w:bCs/>
                <w:sz w:val="16"/>
                <w:szCs w:val="16"/>
              </w:rPr>
              <w:t>pp. 35-45</w:t>
            </w:r>
            <w:r w:rsidRPr="00C67D2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14:paraId="37E71857" w14:textId="7C3A1D27" w:rsidR="00C67D2B" w:rsidRPr="00911548" w:rsidRDefault="00C67D2B" w:rsidP="009234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67D2B">
              <w:rPr>
                <w:rFonts w:ascii="Times New Roman" w:eastAsia="GillSansStd" w:hAnsi="Times New Roman" w:cs="Times New Roman"/>
                <w:sz w:val="16"/>
                <w:szCs w:val="16"/>
                <w:lang w:val="en-US"/>
              </w:rPr>
              <w:t>Kekäläinen</w:t>
            </w:r>
            <w:proofErr w:type="spellEnd"/>
            <w:r w:rsidRPr="00C67D2B">
              <w:rPr>
                <w:rFonts w:ascii="Times New Roman" w:eastAsia="GillSansStd" w:hAnsi="Times New Roman" w:cs="Times New Roman"/>
                <w:sz w:val="16"/>
                <w:szCs w:val="16"/>
                <w:lang w:val="en-US"/>
              </w:rPr>
              <w:t xml:space="preserve"> et al. (2007) Fish community data in determining the ecological status of humic lakes (In Finnish). Reports of the North Karelia Regional Environment Centre 5 / 2007. 46 pp.</w:t>
            </w:r>
          </w:p>
        </w:tc>
      </w:tr>
      <w:tr w:rsidR="009234B5" w:rsidRPr="009234B5" w14:paraId="6C7CEC41" w14:textId="77777777" w:rsidTr="00F95D73">
        <w:trPr>
          <w:trHeight w:val="34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13F3A2B" w14:textId="77777777" w:rsidR="009234B5" w:rsidRPr="00911548" w:rsidRDefault="009234B5" w:rsidP="009234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15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ke_fish_area35</w:t>
            </w:r>
          </w:p>
        </w:tc>
        <w:tc>
          <w:tcPr>
            <w:tcW w:w="1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A75BE3" w14:textId="6C5C7FF5" w:rsidR="009234B5" w:rsidRPr="00911548" w:rsidRDefault="003E1A74" w:rsidP="009234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115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ppalainen</w:t>
            </w:r>
            <w:proofErr w:type="spellEnd"/>
            <w:r w:rsidRPr="009115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J. &amp; </w:t>
            </w:r>
            <w:proofErr w:type="spellStart"/>
            <w:r w:rsidRPr="009115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linen</w:t>
            </w:r>
            <w:proofErr w:type="spellEnd"/>
            <w:r w:rsidRPr="009115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T. (2002) Effects of area and location on pikeperch yields in Finnish la</w:t>
            </w:r>
            <w:r w:rsidRPr="009115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oftHyphen/>
              <w:t xml:space="preserve">kes. </w:t>
            </w:r>
            <w:r w:rsidRPr="00911548">
              <w:rPr>
                <w:rFonts w:ascii="Times New Roman" w:hAnsi="Times New Roman" w:cs="Times New Roman"/>
                <w:sz w:val="16"/>
                <w:szCs w:val="16"/>
              </w:rPr>
              <w:t xml:space="preserve">In: </w:t>
            </w:r>
            <w:proofErr w:type="spellStart"/>
            <w:r w:rsidRPr="00911548">
              <w:rPr>
                <w:rFonts w:ascii="Times New Roman" w:hAnsi="Times New Roman" w:cs="Times New Roman"/>
                <w:sz w:val="16"/>
                <w:szCs w:val="16"/>
              </w:rPr>
              <w:t>Cowx</w:t>
            </w:r>
            <w:proofErr w:type="spellEnd"/>
            <w:r w:rsidRPr="00911548">
              <w:rPr>
                <w:rFonts w:ascii="Times New Roman" w:hAnsi="Times New Roman" w:cs="Times New Roman"/>
                <w:sz w:val="16"/>
                <w:szCs w:val="16"/>
              </w:rPr>
              <w:t xml:space="preserve"> I. G. (ed.) </w:t>
            </w:r>
            <w:r w:rsidRPr="00911548">
              <w:rPr>
                <w:rFonts w:ascii="Times New Roman" w:hAnsi="Times New Roman" w:cs="Times New Roman"/>
                <w:bCs/>
                <w:sz w:val="16"/>
                <w:szCs w:val="16"/>
              </w:rPr>
              <w:t>Management and Ecology of Lake</w:t>
            </w:r>
            <w:r w:rsidR="0079046D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and River Fisheries.</w:t>
            </w:r>
            <w:r w:rsidRPr="00911548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pp. 35-45</w:t>
            </w:r>
            <w:r w:rsidRPr="0091154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9234B5" w:rsidRPr="009234B5" w14:paraId="1F206B4A" w14:textId="77777777" w:rsidTr="00F95D73">
        <w:trPr>
          <w:trHeight w:val="34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0F805CD2" w14:textId="77777777" w:rsidR="009234B5" w:rsidRPr="00911548" w:rsidRDefault="009234B5" w:rsidP="009234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15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ke_fish_area59</w:t>
            </w:r>
          </w:p>
        </w:tc>
        <w:tc>
          <w:tcPr>
            <w:tcW w:w="1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E7F6BE" w14:textId="77777777" w:rsidR="009234B5" w:rsidRDefault="003E1A74" w:rsidP="009234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9115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ppalainen</w:t>
            </w:r>
            <w:proofErr w:type="spellEnd"/>
            <w:r w:rsidRPr="009115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J. &amp; </w:t>
            </w:r>
            <w:proofErr w:type="spellStart"/>
            <w:r w:rsidRPr="009115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linen</w:t>
            </w:r>
            <w:proofErr w:type="spellEnd"/>
            <w:r w:rsidRPr="009115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T. (2002) Effects of area and location on pikeperch yields in Finnish la</w:t>
            </w:r>
            <w:r w:rsidRPr="009115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oftHyphen/>
              <w:t xml:space="preserve">kes. </w:t>
            </w:r>
            <w:r w:rsidRPr="00911548">
              <w:rPr>
                <w:rFonts w:ascii="Times New Roman" w:hAnsi="Times New Roman" w:cs="Times New Roman"/>
                <w:sz w:val="16"/>
                <w:szCs w:val="16"/>
              </w:rPr>
              <w:t xml:space="preserve">In: </w:t>
            </w:r>
            <w:proofErr w:type="spellStart"/>
            <w:r w:rsidRPr="00911548">
              <w:rPr>
                <w:rFonts w:ascii="Times New Roman" w:hAnsi="Times New Roman" w:cs="Times New Roman"/>
                <w:sz w:val="16"/>
                <w:szCs w:val="16"/>
              </w:rPr>
              <w:t>Cowx</w:t>
            </w:r>
            <w:proofErr w:type="spellEnd"/>
            <w:r w:rsidRPr="00911548">
              <w:rPr>
                <w:rFonts w:ascii="Times New Roman" w:hAnsi="Times New Roman" w:cs="Times New Roman"/>
                <w:sz w:val="16"/>
                <w:szCs w:val="16"/>
              </w:rPr>
              <w:t xml:space="preserve"> I. G. (ed.) </w:t>
            </w:r>
            <w:r w:rsidRPr="00911548">
              <w:rPr>
                <w:rFonts w:ascii="Times New Roman" w:hAnsi="Times New Roman" w:cs="Times New Roman"/>
                <w:bCs/>
                <w:sz w:val="16"/>
                <w:szCs w:val="16"/>
              </w:rPr>
              <w:t>Management and Ecology of Lake</w:t>
            </w:r>
            <w:r w:rsidR="0079046D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and River Fisheries.</w:t>
            </w:r>
            <w:r w:rsidRPr="00911548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pp. 35-45</w:t>
            </w:r>
            <w:r w:rsidRPr="0091154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115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4A75AAA5" w14:textId="61F1C5D7" w:rsidR="00C67D2B" w:rsidRPr="00911548" w:rsidRDefault="00C67D2B" w:rsidP="009234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67D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  <w:t>Salojärvi</w:t>
            </w:r>
            <w:proofErr w:type="spellEnd"/>
            <w:r w:rsidRPr="00C67D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  <w:t xml:space="preserve">, K., &amp; </w:t>
            </w:r>
            <w:proofErr w:type="spellStart"/>
            <w:r w:rsidRPr="00C67D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  <w:t>Ekholm</w:t>
            </w:r>
            <w:proofErr w:type="spellEnd"/>
            <w:r w:rsidRPr="00C67D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  <w:t>, P. (1990). Predicting the efficiency of whitefish (</w:t>
            </w:r>
            <w:proofErr w:type="spellStart"/>
            <w:r w:rsidRPr="00C67D2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fi-FI"/>
              </w:rPr>
              <w:t>Coregonus</w:t>
            </w:r>
            <w:proofErr w:type="spellEnd"/>
            <w:r w:rsidRPr="00C67D2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fi-FI"/>
              </w:rPr>
              <w:t xml:space="preserve"> </w:t>
            </w:r>
            <w:proofErr w:type="spellStart"/>
            <w:r w:rsidRPr="00C67D2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fi-FI"/>
              </w:rPr>
              <w:t>lavaretus</w:t>
            </w:r>
            <w:proofErr w:type="spellEnd"/>
            <w:r w:rsidRPr="00C67D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  <w:t xml:space="preserve"> L. </w:t>
            </w:r>
            <w:proofErr w:type="spellStart"/>
            <w:r w:rsidRPr="00C67D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  <w:t>sl</w:t>
            </w:r>
            <w:proofErr w:type="spellEnd"/>
            <w:r w:rsidRPr="00C67D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  <w:t>) stocking from pre-stocking catch statistics.</w:t>
            </w:r>
            <w:r w:rsidRPr="00C67D2B">
              <w:rPr>
                <w:sz w:val="16"/>
                <w:szCs w:val="16"/>
              </w:rPr>
              <w:t xml:space="preserve"> In: </w:t>
            </w:r>
            <w:r w:rsidRPr="00C67D2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i-FI"/>
              </w:rPr>
              <w:t xml:space="preserve">Management of freshwater fisheries: proceedings of a symposium organized by the European Inland Fisheries Advisory Commission, </w:t>
            </w:r>
            <w:proofErr w:type="spellStart"/>
            <w:r w:rsidRPr="00C67D2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i-FI"/>
              </w:rPr>
              <w:t>Göteborg</w:t>
            </w:r>
            <w:proofErr w:type="spellEnd"/>
            <w:r w:rsidRPr="00C67D2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fi-FI"/>
              </w:rPr>
              <w:t>, Sweden, 31 May-3 June 1988</w:t>
            </w:r>
            <w:r w:rsidRPr="00C67D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  <w:t>. Centre for Agricultural Publishing and Documentation (</w:t>
            </w:r>
            <w:proofErr w:type="spellStart"/>
            <w:r w:rsidRPr="00C67D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  <w:t>Pudoc</w:t>
            </w:r>
            <w:proofErr w:type="spellEnd"/>
            <w:r w:rsidRPr="00C67D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  <w:t>).</w:t>
            </w:r>
          </w:p>
        </w:tc>
      </w:tr>
      <w:tr w:rsidR="009234B5" w:rsidRPr="009234B5" w14:paraId="7B3912B2" w14:textId="77777777" w:rsidTr="00F95D73">
        <w:trPr>
          <w:trHeight w:val="34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9C0A636" w14:textId="77777777" w:rsidR="009234B5" w:rsidRPr="009234B5" w:rsidRDefault="009234B5" w:rsidP="009234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234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ke_clam_Pirkan</w:t>
            </w:r>
            <w:proofErr w:type="spellEnd"/>
          </w:p>
        </w:tc>
        <w:tc>
          <w:tcPr>
            <w:tcW w:w="12474" w:type="dxa"/>
            <w:tcBorders>
              <w:top w:val="nil"/>
              <w:left w:val="nil"/>
              <w:bottom w:val="nil"/>
              <w:right w:val="nil"/>
            </w:tcBorders>
          </w:tcPr>
          <w:p w14:paraId="2EB54587" w14:textId="77777777" w:rsidR="009234B5" w:rsidRPr="009234B5" w:rsidRDefault="009234B5" w:rsidP="009234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234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ho</w:t>
            </w:r>
            <w:proofErr w:type="spellEnd"/>
            <w:r w:rsidR="00E578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234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J. (1966) Ecological basis of the distribution of the littoral freshwater molluscs in the vicinity of Tampere, South Finland</w:t>
            </w:r>
            <w:r w:rsidR="00F948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. </w:t>
            </w:r>
            <w:proofErr w:type="spellStart"/>
            <w:r w:rsidR="00F948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nales</w:t>
            </w:r>
            <w:proofErr w:type="spellEnd"/>
            <w:r w:rsidR="00F948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F948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oologici</w:t>
            </w:r>
            <w:proofErr w:type="spellEnd"/>
            <w:r w:rsidR="00F948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F948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nnici</w:t>
            </w:r>
            <w:proofErr w:type="spellEnd"/>
            <w:r w:rsidRPr="009234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: 287–322.</w:t>
            </w:r>
          </w:p>
        </w:tc>
      </w:tr>
      <w:tr w:rsidR="009234B5" w:rsidRPr="009234B5" w14:paraId="68DF14D8" w14:textId="77777777" w:rsidTr="00F95D73">
        <w:trPr>
          <w:trHeight w:val="34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78F41E1" w14:textId="77777777" w:rsidR="009234B5" w:rsidRPr="009234B5" w:rsidRDefault="009234B5" w:rsidP="009234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234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ke_snail_Pirkan</w:t>
            </w:r>
            <w:proofErr w:type="spellEnd"/>
          </w:p>
        </w:tc>
        <w:tc>
          <w:tcPr>
            <w:tcW w:w="12474" w:type="dxa"/>
            <w:tcBorders>
              <w:top w:val="nil"/>
              <w:left w:val="nil"/>
              <w:bottom w:val="nil"/>
              <w:right w:val="nil"/>
            </w:tcBorders>
          </w:tcPr>
          <w:p w14:paraId="2DDF4176" w14:textId="77777777" w:rsidR="009234B5" w:rsidRPr="009234B5" w:rsidRDefault="009234B5" w:rsidP="009234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234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ho</w:t>
            </w:r>
            <w:proofErr w:type="spellEnd"/>
            <w:r w:rsidR="00E578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234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J. (1966) Ecological basis of the distribution of the littoral freshwater molluscs in the vicinity of Tampere,</w:t>
            </w:r>
            <w:r w:rsidR="00F948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South Finland. </w:t>
            </w:r>
            <w:proofErr w:type="spellStart"/>
            <w:r w:rsidR="00F948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nales</w:t>
            </w:r>
            <w:proofErr w:type="spellEnd"/>
            <w:r w:rsidR="00F948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F948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oologici</w:t>
            </w:r>
            <w:proofErr w:type="spellEnd"/>
            <w:r w:rsidR="00F948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F948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nnici</w:t>
            </w:r>
            <w:proofErr w:type="spellEnd"/>
            <w:r w:rsidRPr="009234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: 287–322.</w:t>
            </w:r>
          </w:p>
        </w:tc>
      </w:tr>
      <w:tr w:rsidR="009234B5" w:rsidRPr="009234B5" w14:paraId="621AE283" w14:textId="77777777" w:rsidTr="00F95D73">
        <w:trPr>
          <w:trHeight w:val="34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12F9F86" w14:textId="77777777" w:rsidR="009234B5" w:rsidRPr="009234B5" w:rsidRDefault="009234B5" w:rsidP="009234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234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ke_inv_Oulanka</w:t>
            </w:r>
            <w:proofErr w:type="spellEnd"/>
          </w:p>
        </w:tc>
        <w:tc>
          <w:tcPr>
            <w:tcW w:w="12474" w:type="dxa"/>
            <w:tcBorders>
              <w:top w:val="nil"/>
              <w:left w:val="nil"/>
              <w:bottom w:val="nil"/>
              <w:right w:val="nil"/>
            </w:tcBorders>
          </w:tcPr>
          <w:p w14:paraId="2B07B797" w14:textId="77777777" w:rsidR="009234B5" w:rsidRPr="009234B5" w:rsidRDefault="009234B5" w:rsidP="009234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34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eino, J. (2013) Does dispersal ability affect the relative importance of environmental control and spatial structuring of littoral macroinvertebrate communities? </w:t>
            </w:r>
            <w:proofErr w:type="spellStart"/>
            <w:r w:rsidRPr="009234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ecologia</w:t>
            </w:r>
            <w:proofErr w:type="spellEnd"/>
            <w:r w:rsidRPr="009234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71: 971-980. </w:t>
            </w:r>
          </w:p>
        </w:tc>
      </w:tr>
      <w:tr w:rsidR="009234B5" w:rsidRPr="009234B5" w14:paraId="5E0CE42B" w14:textId="77777777" w:rsidTr="00F95D73">
        <w:trPr>
          <w:trHeight w:val="34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C70A072" w14:textId="77777777" w:rsidR="009234B5" w:rsidRPr="009234B5" w:rsidRDefault="009234B5" w:rsidP="009234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234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nd_zpl_Kouta</w:t>
            </w:r>
            <w:proofErr w:type="spellEnd"/>
          </w:p>
        </w:tc>
        <w:tc>
          <w:tcPr>
            <w:tcW w:w="12474" w:type="dxa"/>
            <w:tcBorders>
              <w:top w:val="nil"/>
              <w:left w:val="nil"/>
              <w:bottom w:val="nil"/>
              <w:right w:val="nil"/>
            </w:tcBorders>
          </w:tcPr>
          <w:p w14:paraId="47C7FB9F" w14:textId="77777777" w:rsidR="009234B5" w:rsidRPr="009234B5" w:rsidRDefault="009234B5" w:rsidP="009234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34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oininen, J. et al. (2007) Neutrality, niches and determinants of plankton metacommunity structure across boreal wetland ponds. </w:t>
            </w:r>
            <w:proofErr w:type="spellStart"/>
            <w:r w:rsidRPr="009234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coscience</w:t>
            </w:r>
            <w:proofErr w:type="spellEnd"/>
            <w:r w:rsidRPr="009234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4: 146-154. </w:t>
            </w:r>
          </w:p>
        </w:tc>
      </w:tr>
      <w:tr w:rsidR="009234B5" w:rsidRPr="009234B5" w14:paraId="10CF7F17" w14:textId="77777777" w:rsidTr="00F95D73">
        <w:trPr>
          <w:trHeight w:val="34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2F9A248E" w14:textId="77777777" w:rsidR="009234B5" w:rsidRPr="009234B5" w:rsidRDefault="009234B5" w:rsidP="009234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234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nd_kapl_Kouta</w:t>
            </w:r>
            <w:proofErr w:type="spellEnd"/>
          </w:p>
        </w:tc>
        <w:tc>
          <w:tcPr>
            <w:tcW w:w="12474" w:type="dxa"/>
            <w:tcBorders>
              <w:top w:val="nil"/>
              <w:left w:val="nil"/>
              <w:bottom w:val="nil"/>
              <w:right w:val="nil"/>
            </w:tcBorders>
          </w:tcPr>
          <w:p w14:paraId="47793ABF" w14:textId="77777777" w:rsidR="009234B5" w:rsidRPr="009234B5" w:rsidRDefault="009234B5" w:rsidP="009234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34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oininen, J. et al. (2007) Neutrality, niches and determinants of plankton metacommunity structure across boreal wetland ponds. </w:t>
            </w:r>
            <w:proofErr w:type="spellStart"/>
            <w:r w:rsidRPr="009234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coscience</w:t>
            </w:r>
            <w:proofErr w:type="spellEnd"/>
            <w:r w:rsidRPr="009234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4: 146-154. </w:t>
            </w:r>
          </w:p>
        </w:tc>
      </w:tr>
      <w:tr w:rsidR="009234B5" w:rsidRPr="009234B5" w14:paraId="318382E3" w14:textId="77777777" w:rsidTr="00F95D73">
        <w:trPr>
          <w:trHeight w:val="34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034B56B2" w14:textId="77777777" w:rsidR="009234B5" w:rsidRPr="009234B5" w:rsidRDefault="009234B5" w:rsidP="009234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234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Lake_zpl_Evo</w:t>
            </w:r>
            <w:proofErr w:type="spellEnd"/>
          </w:p>
        </w:tc>
        <w:tc>
          <w:tcPr>
            <w:tcW w:w="12474" w:type="dxa"/>
            <w:tcBorders>
              <w:top w:val="nil"/>
              <w:left w:val="nil"/>
              <w:bottom w:val="nil"/>
              <w:right w:val="nil"/>
            </w:tcBorders>
          </w:tcPr>
          <w:p w14:paraId="7C49AD1F" w14:textId="77777777" w:rsidR="009234B5" w:rsidRPr="009234B5" w:rsidRDefault="009234B5" w:rsidP="009234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34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ininen, J. et al. (2011) Disentangling the spatial patterns in community composition of prokaryotic and eukaryotic lake plankton. Limnology &amp; Oceanography 56: 508-520.</w:t>
            </w:r>
          </w:p>
        </w:tc>
      </w:tr>
      <w:tr w:rsidR="009234B5" w:rsidRPr="009234B5" w14:paraId="47EE8E36" w14:textId="77777777" w:rsidTr="00F95D73">
        <w:trPr>
          <w:trHeight w:val="34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D411C5A" w14:textId="77777777" w:rsidR="009234B5" w:rsidRPr="009234B5" w:rsidRDefault="009234B5" w:rsidP="009234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234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ke_zpl_Konne</w:t>
            </w:r>
            <w:proofErr w:type="spellEnd"/>
          </w:p>
        </w:tc>
        <w:tc>
          <w:tcPr>
            <w:tcW w:w="12474" w:type="dxa"/>
            <w:tcBorders>
              <w:top w:val="nil"/>
              <w:left w:val="nil"/>
              <w:bottom w:val="nil"/>
              <w:right w:val="nil"/>
            </w:tcBorders>
          </w:tcPr>
          <w:p w14:paraId="65E97306" w14:textId="77777777" w:rsidR="009234B5" w:rsidRPr="009234B5" w:rsidRDefault="009234B5" w:rsidP="009234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34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ininen, J. et al. (2011) Disentangling the spatial patterns in community composition of prokaryotic and eukaryotic lake plankton. Limnology &amp; Oceanography 56: 508-520.</w:t>
            </w:r>
          </w:p>
        </w:tc>
      </w:tr>
      <w:tr w:rsidR="009234B5" w:rsidRPr="009234B5" w14:paraId="590EDA2A" w14:textId="77777777" w:rsidTr="00F95D73">
        <w:trPr>
          <w:trHeight w:val="34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25D29013" w14:textId="77777777" w:rsidR="009234B5" w:rsidRPr="009234B5" w:rsidRDefault="009234B5" w:rsidP="009234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234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ke_zpl_Kuusa</w:t>
            </w:r>
            <w:proofErr w:type="spellEnd"/>
          </w:p>
        </w:tc>
        <w:tc>
          <w:tcPr>
            <w:tcW w:w="12474" w:type="dxa"/>
            <w:tcBorders>
              <w:top w:val="nil"/>
              <w:left w:val="nil"/>
              <w:bottom w:val="nil"/>
              <w:right w:val="nil"/>
            </w:tcBorders>
          </w:tcPr>
          <w:p w14:paraId="19EDF64E" w14:textId="77777777" w:rsidR="009234B5" w:rsidRPr="009234B5" w:rsidRDefault="009234B5" w:rsidP="009234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34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ininen, J. et al. (2011) Disentangling the spatial patterns in community composition of prokaryotic and eukaryotic lake plankton. Limnology &amp; Oceanography 56: 508-520.</w:t>
            </w:r>
          </w:p>
        </w:tc>
      </w:tr>
      <w:tr w:rsidR="009234B5" w:rsidRPr="009234B5" w14:paraId="49335690" w14:textId="77777777" w:rsidTr="00F95D73">
        <w:trPr>
          <w:trHeight w:val="34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29D45035" w14:textId="77777777" w:rsidR="009234B5" w:rsidRPr="009234B5" w:rsidRDefault="009234B5" w:rsidP="009234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234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ke_zpl_Tvar</w:t>
            </w:r>
            <w:proofErr w:type="spellEnd"/>
          </w:p>
        </w:tc>
        <w:tc>
          <w:tcPr>
            <w:tcW w:w="12474" w:type="dxa"/>
            <w:tcBorders>
              <w:top w:val="nil"/>
              <w:left w:val="nil"/>
              <w:bottom w:val="nil"/>
              <w:right w:val="nil"/>
            </w:tcBorders>
          </w:tcPr>
          <w:p w14:paraId="5115B7A7" w14:textId="77777777" w:rsidR="009234B5" w:rsidRPr="009234B5" w:rsidRDefault="009234B5" w:rsidP="009234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34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ininen, J. et al. (2011) Disentangling the spatial patterns in community composition of prokaryotic and eukaryotic lake plankton. Limnology &amp; Oceanography 56: 508-520.</w:t>
            </w:r>
          </w:p>
        </w:tc>
      </w:tr>
      <w:tr w:rsidR="009234B5" w:rsidRPr="009234B5" w14:paraId="0E24E7C3" w14:textId="77777777" w:rsidTr="00F95D73">
        <w:trPr>
          <w:trHeight w:val="34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18CA46F" w14:textId="77777777" w:rsidR="009234B5" w:rsidRPr="009234B5" w:rsidRDefault="009234B5" w:rsidP="009234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234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ke_zpl_Vantaa</w:t>
            </w:r>
            <w:proofErr w:type="spellEnd"/>
          </w:p>
        </w:tc>
        <w:tc>
          <w:tcPr>
            <w:tcW w:w="12474" w:type="dxa"/>
            <w:tcBorders>
              <w:top w:val="nil"/>
              <w:left w:val="nil"/>
              <w:bottom w:val="nil"/>
              <w:right w:val="nil"/>
            </w:tcBorders>
          </w:tcPr>
          <w:p w14:paraId="1B8D132A" w14:textId="77777777" w:rsidR="009234B5" w:rsidRPr="009234B5" w:rsidRDefault="009234B5" w:rsidP="009234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34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ininen, J. et al. (2011) Disentangling the spatial patterns in community composition of prokaryotic and eukaryotic lake plankton. Limnology &amp; Oceanography 56: 508-520.</w:t>
            </w:r>
          </w:p>
        </w:tc>
      </w:tr>
      <w:tr w:rsidR="009234B5" w:rsidRPr="009234B5" w14:paraId="73610DBE" w14:textId="77777777" w:rsidTr="00F95D73">
        <w:trPr>
          <w:trHeight w:val="34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8DBCB7A" w14:textId="77777777" w:rsidR="009234B5" w:rsidRPr="009234B5" w:rsidRDefault="009234B5" w:rsidP="009234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234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ke_bac_Evo</w:t>
            </w:r>
            <w:proofErr w:type="spellEnd"/>
          </w:p>
        </w:tc>
        <w:tc>
          <w:tcPr>
            <w:tcW w:w="12474" w:type="dxa"/>
            <w:tcBorders>
              <w:top w:val="nil"/>
              <w:left w:val="nil"/>
              <w:bottom w:val="nil"/>
              <w:right w:val="nil"/>
            </w:tcBorders>
          </w:tcPr>
          <w:p w14:paraId="6319E487" w14:textId="77777777" w:rsidR="009234B5" w:rsidRPr="009234B5" w:rsidRDefault="009234B5" w:rsidP="009234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34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ininen, J. et al. (2011) Disentangling the spatial patterns in community composition of prokaryotic and eukaryotic lake plankton. Limnology &amp; Oceanography 56: 508-520.</w:t>
            </w:r>
          </w:p>
        </w:tc>
      </w:tr>
      <w:tr w:rsidR="009234B5" w:rsidRPr="009234B5" w14:paraId="2DF83B98" w14:textId="77777777" w:rsidTr="00F95D73">
        <w:trPr>
          <w:trHeight w:val="34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D593825" w14:textId="77777777" w:rsidR="009234B5" w:rsidRPr="009234B5" w:rsidRDefault="009234B5" w:rsidP="009234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234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ke_bac_Konne</w:t>
            </w:r>
            <w:proofErr w:type="spellEnd"/>
          </w:p>
        </w:tc>
        <w:tc>
          <w:tcPr>
            <w:tcW w:w="12474" w:type="dxa"/>
            <w:tcBorders>
              <w:top w:val="nil"/>
              <w:left w:val="nil"/>
              <w:bottom w:val="nil"/>
              <w:right w:val="nil"/>
            </w:tcBorders>
          </w:tcPr>
          <w:p w14:paraId="12CBC2AE" w14:textId="77777777" w:rsidR="009234B5" w:rsidRPr="009234B5" w:rsidRDefault="009234B5" w:rsidP="009234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34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ininen, J. et al. (2011) Disentangling the spatial patterns in community composition of prokaryotic and eukaryotic lake plankton. Limnology &amp; Oceanography 56: 508-520.</w:t>
            </w:r>
          </w:p>
        </w:tc>
      </w:tr>
      <w:tr w:rsidR="009234B5" w:rsidRPr="009234B5" w14:paraId="5F5AB13F" w14:textId="77777777" w:rsidTr="00F95D73">
        <w:trPr>
          <w:trHeight w:val="34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2712FA68" w14:textId="77777777" w:rsidR="009234B5" w:rsidRPr="009234B5" w:rsidRDefault="009234B5" w:rsidP="009234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234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ke_bac_Kuusa</w:t>
            </w:r>
            <w:proofErr w:type="spellEnd"/>
          </w:p>
        </w:tc>
        <w:tc>
          <w:tcPr>
            <w:tcW w:w="12474" w:type="dxa"/>
            <w:tcBorders>
              <w:top w:val="nil"/>
              <w:left w:val="nil"/>
              <w:bottom w:val="nil"/>
              <w:right w:val="nil"/>
            </w:tcBorders>
          </w:tcPr>
          <w:p w14:paraId="1E1D2680" w14:textId="77777777" w:rsidR="009234B5" w:rsidRPr="009234B5" w:rsidRDefault="009234B5" w:rsidP="009234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34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ininen, J. et al. (2011) Disentangling the spatial patterns in community composition of prokaryotic and eukaryotic lake plankton. Limnology &amp; Oceanography 56: 508-520.</w:t>
            </w:r>
          </w:p>
        </w:tc>
      </w:tr>
      <w:tr w:rsidR="009234B5" w:rsidRPr="009234B5" w14:paraId="078D4EEF" w14:textId="77777777" w:rsidTr="00F95D73">
        <w:trPr>
          <w:trHeight w:val="34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54EB94B" w14:textId="77777777" w:rsidR="009234B5" w:rsidRPr="009234B5" w:rsidRDefault="009234B5" w:rsidP="009234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234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ke_bac_Tvar</w:t>
            </w:r>
            <w:proofErr w:type="spellEnd"/>
          </w:p>
        </w:tc>
        <w:tc>
          <w:tcPr>
            <w:tcW w:w="12474" w:type="dxa"/>
            <w:tcBorders>
              <w:top w:val="nil"/>
              <w:left w:val="nil"/>
              <w:bottom w:val="nil"/>
              <w:right w:val="nil"/>
            </w:tcBorders>
          </w:tcPr>
          <w:p w14:paraId="2827524E" w14:textId="77777777" w:rsidR="009234B5" w:rsidRPr="009234B5" w:rsidRDefault="009234B5" w:rsidP="009234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34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ininen, J. et al. (2011) Disentangling the spatial patterns in community composition of prokaryotic and eukaryotic lake plankton. Limnology &amp; Oceanography 56: 508-520.</w:t>
            </w:r>
          </w:p>
        </w:tc>
      </w:tr>
      <w:tr w:rsidR="009234B5" w:rsidRPr="009234B5" w14:paraId="7BEC1A48" w14:textId="77777777" w:rsidTr="00F95D73">
        <w:trPr>
          <w:trHeight w:val="34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319DD12" w14:textId="77777777" w:rsidR="009234B5" w:rsidRPr="009234B5" w:rsidRDefault="009234B5" w:rsidP="009234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234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ke_bac_Vantaa</w:t>
            </w:r>
            <w:proofErr w:type="spellEnd"/>
          </w:p>
        </w:tc>
        <w:tc>
          <w:tcPr>
            <w:tcW w:w="12474" w:type="dxa"/>
            <w:tcBorders>
              <w:top w:val="nil"/>
              <w:left w:val="nil"/>
              <w:bottom w:val="nil"/>
              <w:right w:val="nil"/>
            </w:tcBorders>
          </w:tcPr>
          <w:p w14:paraId="2242E8DD" w14:textId="77777777" w:rsidR="009234B5" w:rsidRPr="009234B5" w:rsidRDefault="009234B5" w:rsidP="009234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34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ininen, J. et al. (2011) Disentangling the spatial patterns in community composition of prokaryotic and eukaryotic lake plankton. Limnology &amp; Oceanography 56: 508-520.</w:t>
            </w:r>
          </w:p>
        </w:tc>
      </w:tr>
      <w:tr w:rsidR="009234B5" w:rsidRPr="009234B5" w14:paraId="2CBC25B3" w14:textId="77777777" w:rsidTr="00F95D73">
        <w:trPr>
          <w:trHeight w:val="34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2BB93E9C" w14:textId="77777777" w:rsidR="009234B5" w:rsidRPr="009234B5" w:rsidRDefault="009234B5" w:rsidP="009234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234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ke_kapl_Evo</w:t>
            </w:r>
            <w:proofErr w:type="spellEnd"/>
          </w:p>
        </w:tc>
        <w:tc>
          <w:tcPr>
            <w:tcW w:w="12474" w:type="dxa"/>
            <w:tcBorders>
              <w:top w:val="nil"/>
              <w:left w:val="nil"/>
              <w:bottom w:val="nil"/>
              <w:right w:val="nil"/>
            </w:tcBorders>
          </w:tcPr>
          <w:p w14:paraId="7CA3A349" w14:textId="77777777" w:rsidR="009234B5" w:rsidRPr="009234B5" w:rsidRDefault="009234B5" w:rsidP="009234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34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ininen, J. et al. (2011) Disentangling the spatial patterns in community composition of prokaryotic and eukaryotic lake plankton. Limnology &amp; Oceanography 56: 508-520.</w:t>
            </w:r>
          </w:p>
        </w:tc>
      </w:tr>
      <w:tr w:rsidR="009234B5" w:rsidRPr="009234B5" w14:paraId="455114BD" w14:textId="77777777" w:rsidTr="00F95D73">
        <w:trPr>
          <w:trHeight w:val="34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8FF195F" w14:textId="77777777" w:rsidR="009234B5" w:rsidRPr="009234B5" w:rsidRDefault="009234B5" w:rsidP="009234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234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ke_kapl_Konne</w:t>
            </w:r>
            <w:proofErr w:type="spellEnd"/>
          </w:p>
        </w:tc>
        <w:tc>
          <w:tcPr>
            <w:tcW w:w="12474" w:type="dxa"/>
            <w:tcBorders>
              <w:top w:val="nil"/>
              <w:left w:val="nil"/>
              <w:bottom w:val="nil"/>
              <w:right w:val="nil"/>
            </w:tcBorders>
          </w:tcPr>
          <w:p w14:paraId="7D7D2714" w14:textId="77777777" w:rsidR="009234B5" w:rsidRPr="009234B5" w:rsidRDefault="009234B5" w:rsidP="009234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34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ininen, J. et al. (2011) Disentangling the spatial patterns in community composition of prokaryotic and eukaryotic lake plankton. Limnology &amp; Oceanography 56: 508-520.</w:t>
            </w:r>
          </w:p>
        </w:tc>
      </w:tr>
      <w:tr w:rsidR="009234B5" w:rsidRPr="009234B5" w14:paraId="6CAC5F08" w14:textId="77777777" w:rsidTr="00F95D73">
        <w:trPr>
          <w:trHeight w:val="34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29574D8" w14:textId="77777777" w:rsidR="009234B5" w:rsidRPr="009234B5" w:rsidRDefault="009234B5" w:rsidP="009234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234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ke_kapl_Kuusa</w:t>
            </w:r>
            <w:proofErr w:type="spellEnd"/>
          </w:p>
        </w:tc>
        <w:tc>
          <w:tcPr>
            <w:tcW w:w="12474" w:type="dxa"/>
            <w:tcBorders>
              <w:top w:val="nil"/>
              <w:left w:val="nil"/>
              <w:bottom w:val="nil"/>
              <w:right w:val="nil"/>
            </w:tcBorders>
          </w:tcPr>
          <w:p w14:paraId="4AB068AC" w14:textId="77777777" w:rsidR="009234B5" w:rsidRPr="009234B5" w:rsidRDefault="009234B5" w:rsidP="009234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34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ininen, J. et al. (2011) Disentangling the spatial patterns in community composition of prokaryotic and eukaryotic lake plankton. Limnology &amp; Oceanography 56: 508-520.</w:t>
            </w:r>
          </w:p>
        </w:tc>
      </w:tr>
      <w:tr w:rsidR="009234B5" w:rsidRPr="009234B5" w14:paraId="6E8403D1" w14:textId="77777777" w:rsidTr="00F95D73">
        <w:trPr>
          <w:trHeight w:val="34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2BC699DD" w14:textId="77777777" w:rsidR="009234B5" w:rsidRPr="009234B5" w:rsidRDefault="009234B5" w:rsidP="009234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234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ke_kapl_Tvar</w:t>
            </w:r>
            <w:proofErr w:type="spellEnd"/>
          </w:p>
        </w:tc>
        <w:tc>
          <w:tcPr>
            <w:tcW w:w="12474" w:type="dxa"/>
            <w:tcBorders>
              <w:top w:val="nil"/>
              <w:left w:val="nil"/>
              <w:bottom w:val="nil"/>
              <w:right w:val="nil"/>
            </w:tcBorders>
          </w:tcPr>
          <w:p w14:paraId="7D0972BF" w14:textId="77777777" w:rsidR="009234B5" w:rsidRPr="009234B5" w:rsidRDefault="009234B5" w:rsidP="009234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34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ininen, J. et al. (2011) Disentangling the spatial patterns in community composition of prokaryotic and eukaryotic lake plankton. Limnology &amp; Oceanography 56: 508-520.</w:t>
            </w:r>
          </w:p>
        </w:tc>
      </w:tr>
      <w:tr w:rsidR="009234B5" w:rsidRPr="009234B5" w14:paraId="004FF798" w14:textId="77777777" w:rsidTr="00F95D73">
        <w:trPr>
          <w:trHeight w:val="34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99361A2" w14:textId="77777777" w:rsidR="009234B5" w:rsidRPr="009234B5" w:rsidRDefault="009234B5" w:rsidP="009234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234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ke_kapl_Vantaa</w:t>
            </w:r>
            <w:proofErr w:type="spellEnd"/>
          </w:p>
        </w:tc>
        <w:tc>
          <w:tcPr>
            <w:tcW w:w="12474" w:type="dxa"/>
            <w:tcBorders>
              <w:top w:val="nil"/>
              <w:left w:val="nil"/>
              <w:bottom w:val="nil"/>
              <w:right w:val="nil"/>
            </w:tcBorders>
          </w:tcPr>
          <w:p w14:paraId="061575AC" w14:textId="77777777" w:rsidR="009234B5" w:rsidRPr="009234B5" w:rsidRDefault="009234B5" w:rsidP="009234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34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ininen, J. et al. (2011) Disentangling the spatial patterns in community composition of prokaryotic and eukaryotic lake plankton. Limnology &amp; Oceanography 56: 508-520.</w:t>
            </w:r>
          </w:p>
        </w:tc>
      </w:tr>
      <w:tr w:rsidR="009234B5" w:rsidRPr="009234B5" w14:paraId="202547A6" w14:textId="77777777" w:rsidTr="00F95D73">
        <w:trPr>
          <w:trHeight w:val="34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6DA26DD" w14:textId="77777777" w:rsidR="009234B5" w:rsidRPr="009234B5" w:rsidRDefault="009234B5" w:rsidP="009234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234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nd_dia_Kilpis</w:t>
            </w:r>
            <w:proofErr w:type="spellEnd"/>
          </w:p>
        </w:tc>
        <w:tc>
          <w:tcPr>
            <w:tcW w:w="12474" w:type="dxa"/>
            <w:tcBorders>
              <w:top w:val="nil"/>
              <w:left w:val="nil"/>
              <w:bottom w:val="nil"/>
              <w:right w:val="nil"/>
            </w:tcBorders>
          </w:tcPr>
          <w:p w14:paraId="4A1198F2" w14:textId="77777777" w:rsidR="009234B5" w:rsidRPr="009234B5" w:rsidRDefault="009234B5" w:rsidP="009234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34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ininen, J. (unpublished)</w:t>
            </w:r>
          </w:p>
        </w:tc>
      </w:tr>
      <w:tr w:rsidR="009234B5" w:rsidRPr="009234B5" w14:paraId="6AAD50AB" w14:textId="77777777" w:rsidTr="00F95D73">
        <w:trPr>
          <w:trHeight w:val="34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13A7F26" w14:textId="77777777" w:rsidR="009234B5" w:rsidRPr="00C37969" w:rsidRDefault="009234B5" w:rsidP="009234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fi-FI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ke_dia_Inari</w:t>
            </w:r>
            <w:proofErr w:type="spellEnd"/>
            <w:r w:rsidR="00C37969">
              <w:rPr>
                <w:rFonts w:ascii="Times New Roman" w:hAnsi="Times New Roman" w:cs="Times New Roman"/>
                <w:color w:val="000000"/>
                <w:sz w:val="16"/>
                <w:szCs w:val="16"/>
                <w:lang w:val="fi-FI"/>
              </w:rPr>
              <w:t>*</w:t>
            </w:r>
          </w:p>
        </w:tc>
        <w:tc>
          <w:tcPr>
            <w:tcW w:w="12474" w:type="dxa"/>
            <w:tcBorders>
              <w:top w:val="nil"/>
              <w:left w:val="nil"/>
              <w:bottom w:val="nil"/>
              <w:right w:val="nil"/>
            </w:tcBorders>
          </w:tcPr>
          <w:p w14:paraId="4C2CB875" w14:textId="77777777" w:rsidR="009234B5" w:rsidRPr="009234B5" w:rsidRDefault="009234B5" w:rsidP="009234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34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ininen, J. (unpublished)</w:t>
            </w:r>
          </w:p>
        </w:tc>
      </w:tr>
      <w:tr w:rsidR="009234B5" w:rsidRPr="009234B5" w14:paraId="4E817BBE" w14:textId="77777777" w:rsidTr="00F95D73">
        <w:trPr>
          <w:trHeight w:val="34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5FCAD1B" w14:textId="77777777" w:rsidR="009234B5" w:rsidRPr="009234B5" w:rsidRDefault="009234B5" w:rsidP="009234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234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eam_dia_Kemij</w:t>
            </w:r>
            <w:proofErr w:type="spellEnd"/>
          </w:p>
        </w:tc>
        <w:tc>
          <w:tcPr>
            <w:tcW w:w="12474" w:type="dxa"/>
            <w:tcBorders>
              <w:top w:val="nil"/>
              <w:left w:val="nil"/>
              <w:bottom w:val="nil"/>
              <w:right w:val="nil"/>
            </w:tcBorders>
          </w:tcPr>
          <w:p w14:paraId="19899763" w14:textId="77777777" w:rsidR="009234B5" w:rsidRPr="009234B5" w:rsidRDefault="009234B5" w:rsidP="009234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34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ininen, J. et al. (2009) Local-regional diversity relationship varies with spatial scale in lotic diatoms. Journal of Biogeography 36: 720-727.</w:t>
            </w:r>
          </w:p>
        </w:tc>
      </w:tr>
      <w:tr w:rsidR="009234B5" w:rsidRPr="009234B5" w14:paraId="0C04E8DF" w14:textId="77777777" w:rsidTr="00F95D73">
        <w:trPr>
          <w:trHeight w:val="34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8750C80" w14:textId="77777777" w:rsidR="009234B5" w:rsidRPr="009234B5" w:rsidRDefault="009234B5" w:rsidP="009234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234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eam_dia_Muonio</w:t>
            </w:r>
            <w:proofErr w:type="spellEnd"/>
          </w:p>
        </w:tc>
        <w:tc>
          <w:tcPr>
            <w:tcW w:w="12474" w:type="dxa"/>
            <w:tcBorders>
              <w:top w:val="nil"/>
              <w:left w:val="nil"/>
              <w:bottom w:val="nil"/>
              <w:right w:val="nil"/>
            </w:tcBorders>
          </w:tcPr>
          <w:p w14:paraId="1D6D7A98" w14:textId="77777777" w:rsidR="009234B5" w:rsidRPr="009234B5" w:rsidRDefault="009234B5" w:rsidP="009234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34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ininen, J. et al. (2009) Local-regional diversity relationship varies with spatial scale in lotic diatoms. Journal of Biogeography 36: 720-727.</w:t>
            </w:r>
          </w:p>
        </w:tc>
      </w:tr>
      <w:tr w:rsidR="009234B5" w:rsidRPr="009234B5" w14:paraId="38FC1751" w14:textId="77777777" w:rsidTr="00F95D73">
        <w:trPr>
          <w:trHeight w:val="34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36669B6" w14:textId="77777777" w:rsidR="009234B5" w:rsidRPr="009234B5" w:rsidRDefault="009234B5" w:rsidP="009234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234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eam_dia_Utsjoki</w:t>
            </w:r>
            <w:proofErr w:type="spellEnd"/>
          </w:p>
        </w:tc>
        <w:tc>
          <w:tcPr>
            <w:tcW w:w="12474" w:type="dxa"/>
            <w:tcBorders>
              <w:top w:val="nil"/>
              <w:left w:val="nil"/>
              <w:bottom w:val="nil"/>
              <w:right w:val="nil"/>
            </w:tcBorders>
          </w:tcPr>
          <w:p w14:paraId="7AF23585" w14:textId="77777777" w:rsidR="009234B5" w:rsidRPr="009234B5" w:rsidRDefault="009234B5" w:rsidP="009234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34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ininen, J. et al. (2009) Local-regional diversity relationship varies with spatial scale in lotic diatoms. Journal of Biogeography 36: 720-727.</w:t>
            </w:r>
          </w:p>
        </w:tc>
      </w:tr>
      <w:tr w:rsidR="009234B5" w:rsidRPr="009234B5" w14:paraId="358FDFB5" w14:textId="77777777" w:rsidTr="00F95D73">
        <w:trPr>
          <w:trHeight w:val="34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A175CC3" w14:textId="77777777" w:rsidR="009234B5" w:rsidRPr="009234B5" w:rsidRDefault="009234B5" w:rsidP="009234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234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eam_dia_Vantaa</w:t>
            </w:r>
            <w:proofErr w:type="spellEnd"/>
          </w:p>
        </w:tc>
        <w:tc>
          <w:tcPr>
            <w:tcW w:w="12474" w:type="dxa"/>
            <w:tcBorders>
              <w:top w:val="nil"/>
              <w:left w:val="nil"/>
              <w:bottom w:val="nil"/>
              <w:right w:val="nil"/>
            </w:tcBorders>
          </w:tcPr>
          <w:p w14:paraId="2D4E729E" w14:textId="77777777" w:rsidR="009234B5" w:rsidRPr="009234B5" w:rsidRDefault="009234B5" w:rsidP="009234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34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ininen, J. et al. (2009) Local-regional diversity relationship varies with spatial scale in lotic diatoms. Journal of Biogeography 36: 720-727.</w:t>
            </w:r>
          </w:p>
        </w:tc>
      </w:tr>
      <w:tr w:rsidR="009234B5" w:rsidRPr="009234B5" w14:paraId="03FA4A6C" w14:textId="77777777" w:rsidTr="00F95D73">
        <w:trPr>
          <w:trHeight w:val="34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B85E118" w14:textId="77777777" w:rsidR="009234B5" w:rsidRPr="009234B5" w:rsidRDefault="009234B5" w:rsidP="009234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234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eam_bry_Kemij</w:t>
            </w:r>
            <w:proofErr w:type="spellEnd"/>
          </w:p>
        </w:tc>
        <w:tc>
          <w:tcPr>
            <w:tcW w:w="12474" w:type="dxa"/>
            <w:tcBorders>
              <w:top w:val="nil"/>
              <w:left w:val="nil"/>
              <w:bottom w:val="nil"/>
              <w:right w:val="nil"/>
            </w:tcBorders>
          </w:tcPr>
          <w:p w14:paraId="0A19345B" w14:textId="77777777" w:rsidR="009234B5" w:rsidRPr="009234B5" w:rsidRDefault="009234B5" w:rsidP="009234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34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irtanen, R. (unpublished)</w:t>
            </w:r>
          </w:p>
        </w:tc>
      </w:tr>
      <w:tr w:rsidR="009234B5" w:rsidRPr="009234B5" w14:paraId="4DE8D343" w14:textId="77777777" w:rsidTr="00F95D73">
        <w:trPr>
          <w:trHeight w:val="34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405D006" w14:textId="77777777" w:rsidR="009234B5" w:rsidRPr="009234B5" w:rsidRDefault="009234B5" w:rsidP="009234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234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eam_bry_Muonio</w:t>
            </w:r>
            <w:proofErr w:type="spellEnd"/>
          </w:p>
        </w:tc>
        <w:tc>
          <w:tcPr>
            <w:tcW w:w="12474" w:type="dxa"/>
            <w:tcBorders>
              <w:top w:val="nil"/>
              <w:left w:val="nil"/>
              <w:bottom w:val="nil"/>
              <w:right w:val="nil"/>
            </w:tcBorders>
          </w:tcPr>
          <w:p w14:paraId="5E0A5842" w14:textId="77777777" w:rsidR="009234B5" w:rsidRPr="009234B5" w:rsidRDefault="009234B5" w:rsidP="009234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34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irtanen, R. (unpublished)</w:t>
            </w:r>
          </w:p>
        </w:tc>
      </w:tr>
      <w:tr w:rsidR="009234B5" w:rsidRPr="009234B5" w14:paraId="612E3084" w14:textId="77777777" w:rsidTr="00F95D73">
        <w:trPr>
          <w:trHeight w:val="340"/>
        </w:trPr>
        <w:tc>
          <w:tcPr>
            <w:tcW w:w="159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7FD91C5" w14:textId="77777777" w:rsidR="009234B5" w:rsidRPr="009234B5" w:rsidRDefault="009234B5" w:rsidP="009234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234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eam_bry_Utsj</w:t>
            </w:r>
            <w:proofErr w:type="spellEnd"/>
          </w:p>
        </w:tc>
        <w:tc>
          <w:tcPr>
            <w:tcW w:w="1247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5CE2A00" w14:textId="77777777" w:rsidR="009234B5" w:rsidRPr="009234B5" w:rsidRDefault="009234B5" w:rsidP="009234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34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irtanen, R. (unpublished)</w:t>
            </w:r>
          </w:p>
        </w:tc>
      </w:tr>
    </w:tbl>
    <w:p w14:paraId="44083515" w14:textId="77777777" w:rsidR="00C37969" w:rsidRDefault="00C37969" w:rsidP="00C37969">
      <w:pPr>
        <w:spacing w:line="360" w:lineRule="auto"/>
        <w:rPr>
          <w:rFonts w:ascii="Times New Roman" w:hAnsi="Times New Roman" w:cs="Times New Roman"/>
          <w:sz w:val="16"/>
          <w:szCs w:val="16"/>
        </w:rPr>
      </w:pPr>
      <w:r w:rsidRPr="00A364FE">
        <w:rPr>
          <w:rFonts w:ascii="Times New Roman" w:hAnsi="Times New Roman" w:cs="Times New Roman"/>
          <w:sz w:val="16"/>
          <w:szCs w:val="16"/>
        </w:rPr>
        <w:t>* An outlier (coherence Z and turnover Z) dataset that was not incl</w:t>
      </w:r>
      <w:r w:rsidR="00E52939">
        <w:rPr>
          <w:rFonts w:ascii="Times New Roman" w:hAnsi="Times New Roman" w:cs="Times New Roman"/>
          <w:sz w:val="16"/>
          <w:szCs w:val="16"/>
        </w:rPr>
        <w:t>ude in the comparative analysis.</w:t>
      </w:r>
    </w:p>
    <w:p w14:paraId="09E94D82" w14:textId="77777777" w:rsidR="00BF48B3" w:rsidRDefault="00BF48B3" w:rsidP="00C37969">
      <w:pPr>
        <w:spacing w:line="360" w:lineRule="auto"/>
        <w:rPr>
          <w:rFonts w:ascii="Times New Roman" w:hAnsi="Times New Roman" w:cs="Times New Roman"/>
          <w:sz w:val="16"/>
          <w:szCs w:val="16"/>
        </w:rPr>
      </w:pPr>
    </w:p>
    <w:p w14:paraId="564F36C3" w14:textId="77777777" w:rsidR="00BF48B3" w:rsidRPr="00A364FE" w:rsidRDefault="00BF48B3" w:rsidP="00C37969">
      <w:pPr>
        <w:spacing w:line="360" w:lineRule="auto"/>
        <w:rPr>
          <w:rFonts w:ascii="Times New Roman" w:hAnsi="Times New Roman" w:cs="Times New Roman"/>
          <w:sz w:val="16"/>
          <w:szCs w:val="16"/>
        </w:rPr>
        <w:sectPr w:rsidR="00BF48B3" w:rsidRPr="00A364FE" w:rsidSect="005452E2">
          <w:pgSz w:w="16838" w:h="11906" w:orient="landscape"/>
          <w:pgMar w:top="1134" w:right="1418" w:bottom="1134" w:left="1418" w:header="709" w:footer="709" w:gutter="0"/>
          <w:cols w:space="708"/>
          <w:docGrid w:linePitch="360"/>
        </w:sectPr>
      </w:pPr>
    </w:p>
    <w:p w14:paraId="37F4BC12" w14:textId="6F67BA81" w:rsidR="000A0DB2" w:rsidRPr="00A510AF" w:rsidRDefault="000A0DB2" w:rsidP="000A0DB2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Appendix S2. The characteristics of the metacommunity datasets used in the comparative analysis. Abbreviations: </w:t>
      </w:r>
      <w:proofErr w:type="spellStart"/>
      <w:r>
        <w:rPr>
          <w:rFonts w:ascii="Times New Roman" w:hAnsi="Times New Roman" w:cs="Times New Roman"/>
          <w:sz w:val="24"/>
          <w:szCs w:val="24"/>
        </w:rPr>
        <w:t>Co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Z = Z-value of coherence; Turn Z = Z-value of turnover; Bound Index = Boundary index; </w:t>
      </w:r>
      <w:proofErr w:type="spellStart"/>
      <w:r>
        <w:rPr>
          <w:rFonts w:ascii="Times New Roman" w:hAnsi="Times New Roman" w:cs="Times New Roman"/>
          <w:sz w:val="24"/>
          <w:szCs w:val="24"/>
        </w:rPr>
        <w:t>So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multiple sit</w:t>
      </w:r>
      <w:r w:rsidR="000440F9">
        <w:rPr>
          <w:rFonts w:ascii="Times New Roman" w:hAnsi="Times New Roman" w:cs="Times New Roman"/>
          <w:sz w:val="24"/>
          <w:szCs w:val="24"/>
        </w:rPr>
        <w:t xml:space="preserve">e </w:t>
      </w:r>
      <w:proofErr w:type="spellStart"/>
      <w:r w:rsidR="000440F9">
        <w:rPr>
          <w:rFonts w:ascii="Times New Roman" w:hAnsi="Times New Roman" w:cs="Times New Roman"/>
          <w:sz w:val="24"/>
          <w:szCs w:val="24"/>
        </w:rPr>
        <w:t>Sø</w:t>
      </w:r>
      <w:r>
        <w:rPr>
          <w:rFonts w:ascii="Times New Roman" w:hAnsi="Times New Roman" w:cs="Times New Roman"/>
          <w:sz w:val="24"/>
          <w:szCs w:val="24"/>
        </w:rPr>
        <w:t>rens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issimilarity; </w:t>
      </w:r>
      <w:proofErr w:type="spellStart"/>
      <w:r>
        <w:rPr>
          <w:rFonts w:ascii="Times New Roman" w:hAnsi="Times New Roman" w:cs="Times New Roman"/>
          <w:sz w:val="24"/>
          <w:szCs w:val="24"/>
        </w:rPr>
        <w:t>Si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multiple site Simpson dissimilarity; </w:t>
      </w:r>
      <w:proofErr w:type="spellStart"/>
      <w:r>
        <w:rPr>
          <w:rFonts w:ascii="Times New Roman" w:hAnsi="Times New Roman" w:cs="Times New Roman"/>
          <w:sz w:val="24"/>
          <w:szCs w:val="24"/>
        </w:rPr>
        <w:t>N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multiple site dissimilarity resulting from </w:t>
      </w:r>
      <w:r w:rsidR="00351D58">
        <w:rPr>
          <w:rFonts w:ascii="Times New Roman" w:hAnsi="Times New Roman" w:cs="Times New Roman"/>
          <w:sz w:val="24"/>
          <w:szCs w:val="24"/>
        </w:rPr>
        <w:t>nestedness</w:t>
      </w:r>
      <w:r w:rsidRPr="00351D5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714666" w:rsidRPr="00714666">
        <w:rPr>
          <w:rFonts w:ascii="Times New Roman" w:hAnsi="Times New Roman" w:cs="Times New Roman"/>
          <w:color w:val="FF0000"/>
          <w:sz w:val="24"/>
          <w:szCs w:val="24"/>
        </w:rPr>
        <w:t xml:space="preserve"> Area = </w:t>
      </w:r>
      <w:r w:rsidR="000E3CE3">
        <w:rPr>
          <w:rFonts w:ascii="Times New Roman" w:hAnsi="Times New Roman" w:cs="Times New Roman"/>
          <w:color w:val="FF0000"/>
          <w:sz w:val="24"/>
          <w:szCs w:val="24"/>
        </w:rPr>
        <w:t xml:space="preserve">total area of a </w:t>
      </w:r>
      <w:r w:rsidR="00714666" w:rsidRPr="00714666">
        <w:rPr>
          <w:rFonts w:ascii="Times New Roman" w:hAnsi="Times New Roman" w:cs="Times New Roman"/>
          <w:color w:val="FF0000"/>
          <w:sz w:val="24"/>
          <w:szCs w:val="24"/>
        </w:rPr>
        <w:t xml:space="preserve">drainage basin </w:t>
      </w:r>
      <w:r w:rsidR="00A510AF" w:rsidRPr="00A510AF">
        <w:rPr>
          <w:rFonts w:ascii="Times New Roman" w:hAnsi="Times New Roman" w:cs="Times New Roman"/>
          <w:color w:val="FF0000"/>
          <w:sz w:val="24"/>
          <w:szCs w:val="24"/>
        </w:rPr>
        <w:t>(</w:t>
      </w:r>
      <w:r w:rsidR="00A510AF" w:rsidRPr="00A510AF">
        <w:rPr>
          <w:rFonts w:ascii="Times New Roman" w:hAnsi="Times New Roman" w:cs="Times New Roman"/>
          <w:bCs/>
          <w:color w:val="FF0000"/>
          <w:sz w:val="24"/>
          <w:szCs w:val="24"/>
        </w:rPr>
        <w:t>km</w:t>
      </w:r>
      <w:r w:rsidR="00A510AF" w:rsidRPr="00A510AF">
        <w:rPr>
          <w:rFonts w:ascii="Times New Roman" w:hAnsi="Times New Roman" w:cs="Times New Roman"/>
          <w:bCs/>
          <w:color w:val="FF0000"/>
          <w:sz w:val="24"/>
          <w:szCs w:val="24"/>
          <w:vertAlign w:val="superscript"/>
        </w:rPr>
        <w:t>2</w:t>
      </w:r>
      <w:r w:rsidR="00A510AF" w:rsidRPr="00A510AF">
        <w:rPr>
          <w:rFonts w:ascii="Times New Roman" w:hAnsi="Times New Roman" w:cs="Times New Roman"/>
          <w:bCs/>
          <w:color w:val="FF0000"/>
          <w:sz w:val="24"/>
          <w:szCs w:val="24"/>
        </w:rPr>
        <w:t>)</w:t>
      </w:r>
      <w:r w:rsidR="00714666" w:rsidRPr="00A510AF">
        <w:rPr>
          <w:rFonts w:ascii="Times New Roman" w:hAnsi="Times New Roman" w:cs="Times New Roman"/>
          <w:color w:val="FF0000"/>
          <w:sz w:val="24"/>
          <w:szCs w:val="24"/>
        </w:rPr>
        <w:t>.</w:t>
      </w:r>
      <w:r w:rsidR="00124167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</w:p>
    <w:tbl>
      <w:tblPr>
        <w:tblW w:w="13835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1627"/>
        <w:gridCol w:w="1160"/>
        <w:gridCol w:w="712"/>
        <w:gridCol w:w="754"/>
        <w:gridCol w:w="754"/>
        <w:gridCol w:w="755"/>
        <w:gridCol w:w="754"/>
        <w:gridCol w:w="755"/>
        <w:gridCol w:w="754"/>
        <w:gridCol w:w="754"/>
        <w:gridCol w:w="956"/>
        <w:gridCol w:w="754"/>
        <w:gridCol w:w="900"/>
        <w:gridCol w:w="754"/>
        <w:gridCol w:w="846"/>
        <w:gridCol w:w="846"/>
      </w:tblGrid>
      <w:tr w:rsidR="00D21AE6" w:rsidRPr="008200FE" w14:paraId="5E3E24D0" w14:textId="77777777" w:rsidTr="00D21AE6">
        <w:trPr>
          <w:trHeight w:val="290"/>
        </w:trPr>
        <w:tc>
          <w:tcPr>
            <w:tcW w:w="15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2DFC13A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Dataset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13DD7CC" w14:textId="280C3CD3" w:rsidR="00D21AE6" w:rsidRDefault="00D21AE6" w:rsidP="00411E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Basin name</w:t>
            </w:r>
          </w:p>
        </w:tc>
        <w:tc>
          <w:tcPr>
            <w:tcW w:w="6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D9F07DF" w14:textId="49A53061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No.</w:t>
            </w:r>
            <w:r w:rsidRPr="008200F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Sites</w:t>
            </w:r>
          </w:p>
        </w:tc>
        <w:tc>
          <w:tcPr>
            <w:tcW w:w="73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8FDC0DD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No</w:t>
            </w:r>
            <w:r w:rsidRPr="008200F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. Species</w:t>
            </w:r>
          </w:p>
        </w:tc>
        <w:tc>
          <w:tcPr>
            <w:tcW w:w="73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9DCC9BC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atrix fill</w:t>
            </w:r>
          </w:p>
        </w:tc>
        <w:tc>
          <w:tcPr>
            <w:tcW w:w="73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633F70E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8200F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Sor</w:t>
            </w:r>
            <w:proofErr w:type="spellEnd"/>
          </w:p>
        </w:tc>
        <w:tc>
          <w:tcPr>
            <w:tcW w:w="73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299B20B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8200F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Sim</w:t>
            </w:r>
            <w:proofErr w:type="spellEnd"/>
          </w:p>
        </w:tc>
        <w:tc>
          <w:tcPr>
            <w:tcW w:w="73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D5047A9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8200F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Nes</w:t>
            </w:r>
            <w:proofErr w:type="spellEnd"/>
          </w:p>
        </w:tc>
        <w:tc>
          <w:tcPr>
            <w:tcW w:w="73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BD9D504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Body size</w:t>
            </w:r>
          </w:p>
        </w:tc>
        <w:tc>
          <w:tcPr>
            <w:tcW w:w="73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ECDE440" w14:textId="77777777" w:rsidR="00D21AE6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Trophic</w:t>
            </w:r>
          </w:p>
          <w:p w14:paraId="4BBA575F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9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6B6B579" w14:textId="77777777" w:rsidR="00D21AE6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Ecosystem</w:t>
            </w:r>
          </w:p>
          <w:p w14:paraId="6A5CB441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type</w:t>
            </w:r>
          </w:p>
        </w:tc>
        <w:tc>
          <w:tcPr>
            <w:tcW w:w="73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17BFE87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Life form</w:t>
            </w:r>
          </w:p>
        </w:tc>
        <w:tc>
          <w:tcPr>
            <w:tcW w:w="8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CE03D83" w14:textId="77777777" w:rsidR="00D21AE6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Dispersal</w:t>
            </w:r>
          </w:p>
          <w:p w14:paraId="11A49479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ode</w:t>
            </w:r>
          </w:p>
        </w:tc>
        <w:tc>
          <w:tcPr>
            <w:tcW w:w="73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1E0A8AE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82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971C886" w14:textId="1DFF3781" w:rsidR="00D21AE6" w:rsidRPr="000E3CE3" w:rsidRDefault="00D21AE6" w:rsidP="00A510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0E3CE3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 xml:space="preserve">Area </w:t>
            </w:r>
          </w:p>
        </w:tc>
        <w:tc>
          <w:tcPr>
            <w:tcW w:w="82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2B3FEAD" w14:textId="3DD181EA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Latitude</w:t>
            </w:r>
          </w:p>
        </w:tc>
      </w:tr>
      <w:tr w:rsidR="00D21AE6" w:rsidRPr="008200FE" w14:paraId="7C1738C8" w14:textId="77777777" w:rsidTr="00D21AE6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11723F8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eam_dia_Iijok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751AB0" w14:textId="788628B1" w:rsidR="00D21AE6" w:rsidRPr="008200FE" w:rsidRDefault="00D21AE6" w:rsidP="00411E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joki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0E5F1BD2" w14:textId="1C8C8FCB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71BB0E2B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301B8162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A3F4686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588145D0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7260332C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6F980D6D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.1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374804E9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D29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d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60F1314A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1FFCCB23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D29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t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4009BCBB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D29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ss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509A228E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g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19166445" w14:textId="3D8F2278" w:rsidR="00D21AE6" w:rsidRPr="000E3CE3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E3CE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419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442C8C82" w14:textId="0D268058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</w:tr>
      <w:tr w:rsidR="00D21AE6" w:rsidRPr="008200FE" w14:paraId="58014BCE" w14:textId="77777777" w:rsidTr="00D21AE6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21EA3D87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eam_bry_Iijok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CFAE46" w14:textId="4DD3F76D" w:rsidR="00D21AE6" w:rsidRPr="008200FE" w:rsidRDefault="00D21AE6" w:rsidP="00411E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joki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15DC1963" w14:textId="428DB7C4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37C6AA0E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5B76B2AD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73B17DA5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7B2E2B3C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53D8639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14530211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4F82F2FB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D29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d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6DB078D9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26190BBA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oted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29E3B1D1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D29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ss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1F297133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p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38E8582E" w14:textId="5B505D42" w:rsidR="00D21AE6" w:rsidRPr="000E3CE3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E3CE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419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13E875F1" w14:textId="0B117CAB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</w:tr>
      <w:tr w:rsidR="00D21AE6" w:rsidRPr="008200FE" w14:paraId="500AFD2B" w14:textId="77777777" w:rsidTr="00D21AE6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4C612F3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eam_inv_Iijok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DC2EEE" w14:textId="2395B6F8" w:rsidR="00D21AE6" w:rsidRPr="008200FE" w:rsidRDefault="00411E0A" w:rsidP="00411E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</w:t>
            </w:r>
            <w:r w:rsidR="00D21A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joki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5D6F3832" w14:textId="275D85A1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0ECBB7E0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3859BA75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552E92D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38C858E9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7907BC41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38CE131C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5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54BFD8A3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D29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mni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EE6B948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545EF7B7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D29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t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5A520B49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D29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ti</w:t>
            </w:r>
            <w:proofErr w:type="spellEnd"/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1887C743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v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3DC79DD4" w14:textId="6BC52B7A" w:rsidR="00D21AE6" w:rsidRPr="000E3CE3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E3CE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419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2BF423B7" w14:textId="448BAF0F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</w:tr>
      <w:tr w:rsidR="00D21AE6" w:rsidRPr="008200FE" w14:paraId="699855AF" w14:textId="77777777" w:rsidTr="00D21AE6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09F44B8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eam_dia_Kout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D5F145" w14:textId="2A93A6B5" w:rsidR="00D21AE6" w:rsidRPr="008200FE" w:rsidRDefault="00D21AE6" w:rsidP="00411E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outajoki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78802C1A" w14:textId="1F013834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6828E4F1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03E3E95D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97C5945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127986A8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B2FA5A9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4DF31AF0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.1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025D3B2A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D29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d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DB362CB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75E1E9DA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D29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t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76D53472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D29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ss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6C49FB1D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g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1BEDA014" w14:textId="1CC0C9FF" w:rsidR="00D21AE6" w:rsidRPr="000E3CE3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E3CE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6100 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6D33718E" w14:textId="2DFE9D84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</w:tr>
      <w:tr w:rsidR="00D21AE6" w:rsidRPr="008200FE" w14:paraId="2313E363" w14:textId="77777777" w:rsidTr="00D21AE6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41C1995" w14:textId="77777777" w:rsidR="00D21AE6" w:rsidRPr="008200FE" w:rsidRDefault="00D21AE6" w:rsidP="008106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eam_bry_Kout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DDC16D" w14:textId="7D6F378E" w:rsidR="00D21AE6" w:rsidRPr="008200FE" w:rsidRDefault="00D21AE6" w:rsidP="00411E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outajoki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545EC642" w14:textId="06959765" w:rsidR="00D21AE6" w:rsidRPr="008200FE" w:rsidRDefault="00D21AE6" w:rsidP="008106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52E8B4BB" w14:textId="77777777" w:rsidR="00D21AE6" w:rsidRPr="008200FE" w:rsidRDefault="00D21AE6" w:rsidP="008106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446A5335" w14:textId="77777777" w:rsidR="00D21AE6" w:rsidRPr="008200FE" w:rsidRDefault="00D21AE6" w:rsidP="008106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E06F9F6" w14:textId="77777777" w:rsidR="00D21AE6" w:rsidRPr="008200FE" w:rsidRDefault="00D21AE6" w:rsidP="008106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2CB026D0" w14:textId="77777777" w:rsidR="00D21AE6" w:rsidRPr="008200FE" w:rsidRDefault="00D21AE6" w:rsidP="008106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7CCDC83C" w14:textId="77777777" w:rsidR="00D21AE6" w:rsidRPr="008200FE" w:rsidRDefault="00D21AE6" w:rsidP="008106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7D879B5B" w14:textId="77777777" w:rsidR="00D21AE6" w:rsidRPr="008200FE" w:rsidRDefault="00D21AE6" w:rsidP="008106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565FF21C" w14:textId="77777777" w:rsidR="00D21AE6" w:rsidRPr="008200FE" w:rsidRDefault="00D21AE6" w:rsidP="008106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D29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d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9D80659" w14:textId="77777777" w:rsidR="00D21AE6" w:rsidRPr="008200FE" w:rsidRDefault="00D21AE6" w:rsidP="008106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2F784692" w14:textId="77777777" w:rsidR="00D21AE6" w:rsidRPr="008200FE" w:rsidRDefault="00D21AE6" w:rsidP="008106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oted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34381865" w14:textId="77777777" w:rsidR="00D21AE6" w:rsidRPr="008200FE" w:rsidRDefault="00D21AE6" w:rsidP="008106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D29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ss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670CADDC" w14:textId="77777777" w:rsidR="00D21AE6" w:rsidRPr="008200FE" w:rsidRDefault="00D21AE6" w:rsidP="008106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p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05A75EE6" w14:textId="016C1E3E" w:rsidR="00D21AE6" w:rsidRPr="000E3CE3" w:rsidRDefault="00D21AE6" w:rsidP="008106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E3CE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61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6C76C296" w14:textId="0622F1EA" w:rsidR="00D21AE6" w:rsidRPr="008200FE" w:rsidRDefault="00D21AE6" w:rsidP="008106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</w:tr>
      <w:tr w:rsidR="00D21AE6" w:rsidRPr="008200FE" w14:paraId="1C5762DA" w14:textId="77777777" w:rsidTr="00D21AE6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D072036" w14:textId="77777777" w:rsidR="00D21AE6" w:rsidRPr="008200FE" w:rsidRDefault="00D21AE6" w:rsidP="008106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eam_inv_Kout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7628E9" w14:textId="2EB33F91" w:rsidR="00D21AE6" w:rsidRPr="008200FE" w:rsidRDefault="00D21AE6" w:rsidP="00411E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outajoki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2D3DD668" w14:textId="5D52543A" w:rsidR="00D21AE6" w:rsidRPr="008200FE" w:rsidRDefault="00D21AE6" w:rsidP="008106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38572A06" w14:textId="77777777" w:rsidR="00D21AE6" w:rsidRPr="008200FE" w:rsidRDefault="00D21AE6" w:rsidP="008106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02F404A5" w14:textId="77777777" w:rsidR="00D21AE6" w:rsidRPr="008200FE" w:rsidRDefault="00D21AE6" w:rsidP="008106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662E6F6" w14:textId="77777777" w:rsidR="00D21AE6" w:rsidRPr="008200FE" w:rsidRDefault="00D21AE6" w:rsidP="008106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7B434DF9" w14:textId="77777777" w:rsidR="00D21AE6" w:rsidRPr="008200FE" w:rsidRDefault="00D21AE6" w:rsidP="008106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0133BCC" w14:textId="77777777" w:rsidR="00D21AE6" w:rsidRPr="008200FE" w:rsidRDefault="00D21AE6" w:rsidP="008106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5CE9E224" w14:textId="77777777" w:rsidR="00D21AE6" w:rsidRPr="008200FE" w:rsidRDefault="00D21AE6" w:rsidP="008106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5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13956189" w14:textId="77777777" w:rsidR="00D21AE6" w:rsidRPr="008200FE" w:rsidRDefault="00D21AE6" w:rsidP="008106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D29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mni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64CB922B" w14:textId="77777777" w:rsidR="00D21AE6" w:rsidRPr="008200FE" w:rsidRDefault="00D21AE6" w:rsidP="008106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70B36DCF" w14:textId="77777777" w:rsidR="00D21AE6" w:rsidRPr="008200FE" w:rsidRDefault="00D21AE6" w:rsidP="008106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D29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t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2E889782" w14:textId="77777777" w:rsidR="00D21AE6" w:rsidRPr="008200FE" w:rsidRDefault="00D21AE6" w:rsidP="008106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D29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ti</w:t>
            </w:r>
            <w:proofErr w:type="spellEnd"/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49293310" w14:textId="77777777" w:rsidR="00D21AE6" w:rsidRPr="008200FE" w:rsidRDefault="00D21AE6" w:rsidP="008106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v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201C1DAA" w14:textId="2BD0E679" w:rsidR="00D21AE6" w:rsidRPr="000E3CE3" w:rsidRDefault="00D21AE6" w:rsidP="008106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E3CE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61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4C98C8AD" w14:textId="00F05C93" w:rsidR="00D21AE6" w:rsidRPr="008200FE" w:rsidRDefault="00D21AE6" w:rsidP="008106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</w:tr>
      <w:tr w:rsidR="00D21AE6" w:rsidRPr="008200FE" w14:paraId="3621C1D1" w14:textId="77777777" w:rsidTr="00D21AE6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F77FC0B" w14:textId="77777777" w:rsidR="00D21AE6" w:rsidRPr="008200FE" w:rsidRDefault="00D21AE6" w:rsidP="008106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eam_bry_Kuus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D0CEE1" w14:textId="2D9A769E" w:rsidR="00D21AE6" w:rsidRPr="008200FE" w:rsidRDefault="00D21AE6" w:rsidP="00411E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outajoki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0C1962BA" w14:textId="620C4570" w:rsidR="00D21AE6" w:rsidRPr="008200FE" w:rsidRDefault="00D21AE6" w:rsidP="008106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44ED3F07" w14:textId="77777777" w:rsidR="00D21AE6" w:rsidRPr="008200FE" w:rsidRDefault="00D21AE6" w:rsidP="008106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5C97D7FE" w14:textId="77777777" w:rsidR="00D21AE6" w:rsidRPr="008200FE" w:rsidRDefault="00D21AE6" w:rsidP="008106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48460D0E" w14:textId="77777777" w:rsidR="00D21AE6" w:rsidRPr="008200FE" w:rsidRDefault="00D21AE6" w:rsidP="008106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426FAD80" w14:textId="77777777" w:rsidR="00D21AE6" w:rsidRPr="008200FE" w:rsidRDefault="00D21AE6" w:rsidP="008106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15FD20E" w14:textId="77777777" w:rsidR="00D21AE6" w:rsidRPr="008200FE" w:rsidRDefault="00D21AE6" w:rsidP="008106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640A32A8" w14:textId="77777777" w:rsidR="00D21AE6" w:rsidRPr="008200FE" w:rsidRDefault="00D21AE6" w:rsidP="008106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7646537C" w14:textId="77777777" w:rsidR="00D21AE6" w:rsidRPr="008200FE" w:rsidRDefault="00D21AE6" w:rsidP="008106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D29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d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2FDB0F0" w14:textId="77777777" w:rsidR="00D21AE6" w:rsidRPr="008200FE" w:rsidRDefault="00D21AE6" w:rsidP="008106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5979A873" w14:textId="77777777" w:rsidR="00D21AE6" w:rsidRPr="008200FE" w:rsidRDefault="00D21AE6" w:rsidP="008106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oted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2B4025A3" w14:textId="77777777" w:rsidR="00D21AE6" w:rsidRPr="008200FE" w:rsidRDefault="00D21AE6" w:rsidP="008106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D29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ss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56F0B13C" w14:textId="77777777" w:rsidR="00D21AE6" w:rsidRPr="008200FE" w:rsidRDefault="00D21AE6" w:rsidP="008106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p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3FAD5B7C" w14:textId="08268169" w:rsidR="00D21AE6" w:rsidRPr="000E3CE3" w:rsidRDefault="00D21AE6" w:rsidP="008106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E3CE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61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6ACC2E86" w14:textId="71AAC751" w:rsidR="00D21AE6" w:rsidRPr="008200FE" w:rsidRDefault="00D21AE6" w:rsidP="008106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</w:tr>
      <w:tr w:rsidR="00D21AE6" w:rsidRPr="008200FE" w14:paraId="7249EBAC" w14:textId="77777777" w:rsidTr="00D21AE6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8154192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eam_dia_Teno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5A26F7" w14:textId="19C5562E" w:rsidR="00D21AE6" w:rsidRPr="008200FE" w:rsidRDefault="00D21AE6" w:rsidP="00411E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nojoki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682DAF29" w14:textId="649D4482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3BA59555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5A5EA4C3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7BE3A03B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6686FE01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3CB4EE4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099E7B90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.1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1FF70B05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D29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d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636E9223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23E921F5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t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41C8744B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D29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ss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4222353E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g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7F870727" w14:textId="379B762F" w:rsidR="00D21AE6" w:rsidRPr="000E3CE3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E3CE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6374 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356156C1" w14:textId="789B793D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</w:tr>
      <w:tr w:rsidR="00D21AE6" w:rsidRPr="008200FE" w14:paraId="7A0209C9" w14:textId="77777777" w:rsidTr="00D21AE6">
        <w:trPr>
          <w:trHeight w:val="305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8E32337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eam_bac_Teno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A5429A" w14:textId="4287E0D4" w:rsidR="00D21AE6" w:rsidRPr="008200FE" w:rsidRDefault="00D21AE6" w:rsidP="00411E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nojoki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0FCCC09E" w14:textId="1D958F40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3D0627C5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7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30307726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4E57CAB0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1907B2A2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75CAB85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192CEFC6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6BF74C54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D29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co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93824B6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49E506B3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D29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t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723EDDC9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D29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ss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70CF6346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c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452D9C8A" w14:textId="3C169646" w:rsidR="00D21AE6" w:rsidRPr="000E3CE3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E3CE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6374 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5F206CFD" w14:textId="7A2A55E1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</w:tr>
      <w:tr w:rsidR="00D21AE6" w:rsidRPr="008200FE" w14:paraId="7C20DD4D" w14:textId="77777777" w:rsidTr="00D21AE6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B3E6918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eam_inv_Teno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F31FFA" w14:textId="71C8EEBE" w:rsidR="00D21AE6" w:rsidRPr="008200FE" w:rsidRDefault="00D21AE6" w:rsidP="00411E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nojoki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430DBF38" w14:textId="17F8C03A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016D96B2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643AEBDA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4376E516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433F4898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DD0D39F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7F5363E2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5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3D2BCF4F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D29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mni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4BCED6E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6EED65BB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D29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t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2464AFCC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D29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ti</w:t>
            </w:r>
            <w:proofErr w:type="spellEnd"/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45B8D823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v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4E9149B8" w14:textId="498FCAC7" w:rsidR="00D21AE6" w:rsidRPr="000E3CE3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E3CE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6374 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5F4884F0" w14:textId="01DB2118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</w:tr>
      <w:tr w:rsidR="00D21AE6" w:rsidRPr="008200FE" w14:paraId="3102598E" w14:textId="77777777" w:rsidTr="00D21AE6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3D6C551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ke_maph_Kym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645F76" w14:textId="23A1D228" w:rsidR="00D21AE6" w:rsidRPr="008200FE" w:rsidRDefault="00D21AE6" w:rsidP="00411E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ymijoki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322ACE94" w14:textId="561E886B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2F43D6B6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5890E0E1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490FECA2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02F5D4FA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BF8314B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6B87E61C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5793A52D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D29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d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634837E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ntic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37A551F0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oted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5C4543DF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D29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ss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68499A20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p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632BEB5E" w14:textId="6F83AE20" w:rsidR="00D21AE6" w:rsidRPr="000E3CE3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E3CE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3710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6AAAAED7" w14:textId="36C5F3EF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</w:tr>
      <w:tr w:rsidR="00D21AE6" w:rsidRPr="008200FE" w14:paraId="7F7E9CA7" w14:textId="77777777" w:rsidTr="00D21AE6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2326232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ke_maph_Vuoks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B62790" w14:textId="1208060D" w:rsidR="00D21AE6" w:rsidRPr="008200FE" w:rsidRDefault="00D21AE6" w:rsidP="00411E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uoksi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37A9B30F" w14:textId="61AF35F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0447132E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35B77F30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B97261C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509DD990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2B03789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4D4F74E3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7C43F470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D29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d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60573EF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ntic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2A3D6C6B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oted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1175217C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D29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ss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55925901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p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157B0E8A" w14:textId="5E0F5747" w:rsidR="00D21AE6" w:rsidRPr="000E3CE3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E3CE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6156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6A6D55B9" w14:textId="26F1634B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</w:tr>
      <w:tr w:rsidR="00D21AE6" w:rsidRPr="008200FE" w14:paraId="131307BD" w14:textId="77777777" w:rsidTr="00D21AE6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74CBBF0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ke_fish_area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53FA63" w14:textId="74CEB2CF" w:rsidR="00D21AE6" w:rsidRPr="008200FE" w:rsidRDefault="00D21AE6" w:rsidP="00411E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ymijoki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774FDB67" w14:textId="7C188930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4DA0F122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324F82CA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F594644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0EE9721A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CCB094B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04303E6B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49D73CE0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D29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d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61474B71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ntic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072627BD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D29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la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5DCF3089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D29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ti</w:t>
            </w:r>
            <w:proofErr w:type="spellEnd"/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7085DE6B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er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12E9557F" w14:textId="4E72AD86" w:rsidR="00D21AE6" w:rsidRPr="000E3CE3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E3CE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3710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5AB2A93A" w14:textId="2CE972E4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</w:tr>
      <w:tr w:rsidR="00D21AE6" w:rsidRPr="008200FE" w14:paraId="1CFAFE9A" w14:textId="77777777" w:rsidTr="00D21AE6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C1CA630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ke_fish_area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F7D60B" w14:textId="38AE95C7" w:rsidR="00D21AE6" w:rsidRPr="008200FE" w:rsidRDefault="00D21AE6" w:rsidP="00411E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uoksi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167847F6" w14:textId="34B97CDC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1F6D771E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457F9011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49C6B1AB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669AD0A0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C426C5B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7B43BDEA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70D9B88F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D29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d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6B8A3E35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ntic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318165A0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D29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la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4C247408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D29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ti</w:t>
            </w:r>
            <w:proofErr w:type="spellEnd"/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2D8426A2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er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31FAB4E0" w14:textId="2E719AD1" w:rsidR="00D21AE6" w:rsidRPr="000E3CE3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E3CE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6156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41CAD285" w14:textId="1C819340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</w:tr>
      <w:tr w:rsidR="00D21AE6" w:rsidRPr="008200FE" w14:paraId="1C69F500" w14:textId="77777777" w:rsidTr="00D21AE6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4061BF5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ke_fish_area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53073E" w14:textId="1CB4C066" w:rsidR="00D21AE6" w:rsidRPr="008200FE" w:rsidRDefault="00D21AE6" w:rsidP="00411E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okemäenjoki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420EED74" w14:textId="20DB40D6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51B865D6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2A27B5C2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074A659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261E7A20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7A3FF6A3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02E5C354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43832796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D29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d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9927692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ntic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22DB77B0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D29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la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588B5AB3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D29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ti</w:t>
            </w:r>
            <w:proofErr w:type="spellEnd"/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752374F8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er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7C33C951" w14:textId="1691A802" w:rsidR="00D21AE6" w:rsidRPr="000E3CE3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E3CE3">
              <w:rPr>
                <w:rStyle w:val="st"/>
                <w:rFonts w:ascii="Times New Roman" w:hAnsi="Times New Roman" w:cs="Times New Roman"/>
                <w:color w:val="FF0000"/>
                <w:sz w:val="16"/>
                <w:szCs w:val="16"/>
              </w:rPr>
              <w:t>271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6C4B362B" w14:textId="79F9B8CF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</w:tr>
      <w:tr w:rsidR="00D21AE6" w:rsidRPr="008200FE" w14:paraId="49952298" w14:textId="77777777" w:rsidTr="00D21AE6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27E8D1B3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ke_fish_area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1328E4" w14:textId="608ED4CF" w:rsidR="00D21AE6" w:rsidRPr="008200FE" w:rsidRDefault="00D21AE6" w:rsidP="00411E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lujoki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2B34D636" w14:textId="0A49A38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250A9AEE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22E6509D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78AF5AB1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7A373953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39F1D43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7A3273C5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7C904400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D29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d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58DA285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ntic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65A09F28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D29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la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5E06AF60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D29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ti</w:t>
            </w:r>
            <w:proofErr w:type="spellEnd"/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4182DAA7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er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662772FE" w14:textId="2F876B9A" w:rsidR="00D21AE6" w:rsidRPr="000E3CE3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E3CE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29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540B1E45" w14:textId="69BF2CD2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</w:tr>
      <w:tr w:rsidR="00D21AE6" w:rsidRPr="008200FE" w14:paraId="33CD4CC4" w14:textId="77777777" w:rsidTr="00D21AE6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95CFFC6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ke_clam_Pirka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2BD060" w14:textId="6286E44F" w:rsidR="00D21AE6" w:rsidRPr="008200FE" w:rsidRDefault="00D21AE6" w:rsidP="00411E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okemäenjoki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7F7E98F3" w14:textId="68148B2B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36BE9717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48B72E16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66FEEF0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7F2E4B12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E02E23C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3FADD277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5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0A7001B1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D29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mni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5FD8A58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ntic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6AB0F76E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D29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t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22113046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D29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ss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0875A3D5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v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6E51C3FD" w14:textId="6CE719E2" w:rsidR="00D21AE6" w:rsidRPr="000E3CE3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E3CE3">
              <w:rPr>
                <w:rStyle w:val="st"/>
                <w:rFonts w:ascii="Times New Roman" w:hAnsi="Times New Roman" w:cs="Times New Roman"/>
                <w:color w:val="FF0000"/>
                <w:sz w:val="16"/>
                <w:szCs w:val="16"/>
              </w:rPr>
              <w:t>271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241AD0E9" w14:textId="12735A09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</w:tr>
      <w:tr w:rsidR="00D21AE6" w:rsidRPr="008200FE" w14:paraId="7DCC2A74" w14:textId="77777777" w:rsidTr="00D21AE6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606D80A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ke_snail_Pirka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744EF6" w14:textId="6BF1A61B" w:rsidR="00D21AE6" w:rsidRPr="008200FE" w:rsidRDefault="00D21AE6" w:rsidP="00411E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okemäenjoki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63A15070" w14:textId="66E5F852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3E97B872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5D8BCC7F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731113B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106EF042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0B03D611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2D380598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593B73A1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D29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mni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8CFD867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ntic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38ADDD5B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D29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t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0111C228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D29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ss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215220B2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v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00984830" w14:textId="78D8E60A" w:rsidR="00D21AE6" w:rsidRPr="000E3CE3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E3CE3">
              <w:rPr>
                <w:rStyle w:val="st"/>
                <w:rFonts w:ascii="Times New Roman" w:hAnsi="Times New Roman" w:cs="Times New Roman"/>
                <w:color w:val="FF0000"/>
                <w:sz w:val="16"/>
                <w:szCs w:val="16"/>
              </w:rPr>
              <w:t>271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66BD0DED" w14:textId="51D8AE01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</w:tr>
      <w:tr w:rsidR="00D21AE6" w:rsidRPr="008200FE" w14:paraId="3D7BB6AF" w14:textId="77777777" w:rsidTr="00D21AE6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C859523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ke_inv_Oulank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32F314" w14:textId="307E39DE" w:rsidR="00D21AE6" w:rsidRPr="008200FE" w:rsidRDefault="00D21AE6" w:rsidP="00411E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outajoki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64041AA2" w14:textId="4C05FFCB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0C7EAC78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72AB357B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D2FB13C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19AF26E3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F738F01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3F421093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5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6482B0F1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D29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mni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4CAE9B7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ntic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7774D4FD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D29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t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581BE100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D29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ti</w:t>
            </w:r>
            <w:proofErr w:type="spellEnd"/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409396D7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v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042AC577" w14:textId="4B4DADD8" w:rsidR="00D21AE6" w:rsidRPr="000E3CE3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E3CE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61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790E87C6" w14:textId="6D161B86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</w:tr>
      <w:tr w:rsidR="00D21AE6" w:rsidRPr="008200FE" w14:paraId="24627974" w14:textId="77777777" w:rsidTr="00D21AE6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E1C25E0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nd_zpl_Kout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EFD158" w14:textId="02A87700" w:rsidR="00D21AE6" w:rsidRPr="008200FE" w:rsidRDefault="00D21AE6" w:rsidP="00411E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outajoki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12B8BD6A" w14:textId="46A4020F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54474C8B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4E5063CF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7D11EAF1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336F0B39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460E644C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312A823D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7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46D334B4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D29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mni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F99AF5D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ntic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35E951B0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D29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la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52EF8AAD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D29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ss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4AA80276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v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536EEFAA" w14:textId="7E130B9C" w:rsidR="00D21AE6" w:rsidRPr="000E3CE3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E3CE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61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2A734D1F" w14:textId="77E626E4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</w:tr>
      <w:tr w:rsidR="00D21AE6" w:rsidRPr="008200FE" w14:paraId="7C820D2C" w14:textId="77777777" w:rsidTr="00D21AE6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0DA0CC9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nd_kapl_Kout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2E52D3" w14:textId="13E9E171" w:rsidR="00D21AE6" w:rsidRPr="008200FE" w:rsidRDefault="00D21AE6" w:rsidP="00411E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outajoki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1DDE3B28" w14:textId="373ED2EB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71901FA8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411B5DBA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1E77F69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390FCCFD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E37EAB1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3233478B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9.4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744C5EA8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D29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d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0D857F5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ntic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76B30E78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D29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la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4E3F01D6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D29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ss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62364C7A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g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626D0790" w14:textId="3BB15F33" w:rsidR="00D21AE6" w:rsidRPr="000E3CE3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E3CE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61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5820C713" w14:textId="61ED29E4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</w:tr>
      <w:tr w:rsidR="00D21AE6" w:rsidRPr="008200FE" w14:paraId="1FDFB69D" w14:textId="77777777" w:rsidTr="00D21AE6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2440590E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ke_zpl_Evo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0CB486" w14:textId="0E7A6680" w:rsidR="00D21AE6" w:rsidRPr="008200FE" w:rsidRDefault="00D21AE6" w:rsidP="00411E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okemäenjoki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0F793CA2" w14:textId="0C2C06C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3917CF9F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6184C626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DB29345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06C89463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7F15708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60A4A92B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7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27FAB99A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D29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mni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8AF20C3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ntic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5188AE2F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D29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la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038F16A5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D29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ss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23647C0E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v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132F4D83" w14:textId="12DD30BC" w:rsidR="00D21AE6" w:rsidRPr="000E3CE3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E3CE3">
              <w:rPr>
                <w:rStyle w:val="st"/>
                <w:rFonts w:ascii="Times New Roman" w:hAnsi="Times New Roman" w:cs="Times New Roman"/>
                <w:color w:val="FF0000"/>
                <w:sz w:val="16"/>
                <w:szCs w:val="16"/>
              </w:rPr>
              <w:t>271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60F7DCD5" w14:textId="0BC80332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</w:tr>
      <w:tr w:rsidR="00D21AE6" w:rsidRPr="008200FE" w14:paraId="50D1CE57" w14:textId="77777777" w:rsidTr="00D21AE6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46D79B4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ke_zpl_Kon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68D1A7" w14:textId="08BAFAB2" w:rsidR="00D21AE6" w:rsidRPr="008200FE" w:rsidRDefault="00D21AE6" w:rsidP="00411E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ymijoki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2E6AF71D" w14:textId="52762B52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5896E1D6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2F62A177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75D91A15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24CA9F40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0C4C2B67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6129B707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7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185F729E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D29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mni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0BCE088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ntic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08FE7FAD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D29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la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2674C127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D29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ss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6822BC93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v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34D28C89" w14:textId="27F5920D" w:rsidR="00D21AE6" w:rsidRPr="000E3CE3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E3CE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3710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17A93137" w14:textId="18BD64D9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</w:tr>
      <w:tr w:rsidR="00D21AE6" w:rsidRPr="008200FE" w14:paraId="36ECCD70" w14:textId="77777777" w:rsidTr="00D21AE6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BE5C4C3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ke_zpl_Kuus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09B96E" w14:textId="08302901" w:rsidR="00D21AE6" w:rsidRPr="008200FE" w:rsidRDefault="00D21AE6" w:rsidP="00411E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outajoki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549C9B8F" w14:textId="423FC231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1708B25D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43AF6576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AD44B3D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7D574829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18784768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595813A8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7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22F6FAAF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D29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mni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77FBDF91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ntic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14BCAF45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D29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la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259CABA1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D29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ss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067116DC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v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457F4793" w14:textId="483F42C4" w:rsidR="00D21AE6" w:rsidRPr="000E3CE3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E3CE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61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3B86A175" w14:textId="0C6623FD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</w:tr>
      <w:tr w:rsidR="00D21AE6" w:rsidRPr="008200FE" w14:paraId="0DFA983B" w14:textId="77777777" w:rsidTr="00D21AE6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592038D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ke_zpl_Tva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1C8087" w14:textId="3AA1B087" w:rsidR="00D21AE6" w:rsidRPr="008200FE" w:rsidRDefault="00D21AE6" w:rsidP="00411E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arjaanjoki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3902E2D6" w14:textId="471B6C74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3EC4F300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24AB16E0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2995AFA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60440D39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DBC2CD5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2710BB27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7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47E87D7E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D29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mni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D2318B3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ntic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06776146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D29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la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2CDB7088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D29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ss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7978CA6C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v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23EF2A4E" w14:textId="1E5A806E" w:rsidR="00D21AE6" w:rsidRPr="000E3CE3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04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29FA9A34" w14:textId="3EE9A1C0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</w:tr>
      <w:tr w:rsidR="00D21AE6" w:rsidRPr="008200FE" w14:paraId="75548B7E" w14:textId="77777777" w:rsidTr="00D21AE6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1AED304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Lake_zpl_Vanta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63377D" w14:textId="67FE087A" w:rsidR="00D21AE6" w:rsidRPr="008200FE" w:rsidRDefault="00D21AE6" w:rsidP="00411E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antaanjoki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6B220E41" w14:textId="1A7B5B1D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1489B399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01BBC249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1B192BDC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2FB45963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4D5F9DE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0FDF7765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7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0AF40495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D29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mni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E608605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ntic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68024901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D29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la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3AB78760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D29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ss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2DD149D0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v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30AC2C6D" w14:textId="2934057E" w:rsidR="00D21AE6" w:rsidRPr="000E3CE3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E3CE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68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51098588" w14:textId="2936A6DD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</w:tr>
      <w:tr w:rsidR="00D21AE6" w:rsidRPr="008200FE" w14:paraId="4074E98B" w14:textId="77777777" w:rsidTr="00D21AE6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7785FDA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ke_bac_Evo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CA9FFA" w14:textId="17981D92" w:rsidR="00D21AE6" w:rsidRPr="008200FE" w:rsidRDefault="00D21AE6" w:rsidP="00411E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okemäenjoki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11793202" w14:textId="3E54799F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71803CA2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5FA2FEBF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0B13D4CF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12D7C080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7A00A3EC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059D8222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06960D53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co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589DAC1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ntic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549A0164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D29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la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33344D05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D29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ss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787B7DAC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c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6E655B80" w14:textId="571EE6AC" w:rsidR="00D21AE6" w:rsidRPr="000E3CE3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E3CE3">
              <w:rPr>
                <w:rStyle w:val="st"/>
                <w:rFonts w:ascii="Times New Roman" w:hAnsi="Times New Roman" w:cs="Times New Roman"/>
                <w:color w:val="FF0000"/>
                <w:sz w:val="16"/>
                <w:szCs w:val="16"/>
              </w:rPr>
              <w:t>271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34912CEA" w14:textId="583117A8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</w:tr>
      <w:tr w:rsidR="00D21AE6" w:rsidRPr="008200FE" w14:paraId="0B8830E4" w14:textId="77777777" w:rsidTr="00D21AE6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0305FD9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ke_bac_Kon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3F6F9E" w14:textId="41B31712" w:rsidR="00D21AE6" w:rsidRPr="008200FE" w:rsidRDefault="00D21AE6" w:rsidP="00411E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ymijoki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11FC7089" w14:textId="7D682424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1C75E900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72786570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0FD85B9F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7A3FA5D2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76C958EE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2565952E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4518BCC9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D29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co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610F31E6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ntic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1EFA3E51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D29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la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01356346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D29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ss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782E3098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c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1FAFDF56" w14:textId="51893E06" w:rsidR="00D21AE6" w:rsidRPr="000E3CE3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E3CE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3710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1F0B31F4" w14:textId="417424AD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</w:tr>
      <w:tr w:rsidR="00D21AE6" w:rsidRPr="008200FE" w14:paraId="57162505" w14:textId="77777777" w:rsidTr="00D21AE6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02C846BD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ke_bac_Kuus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775241" w14:textId="0E88EDC0" w:rsidR="00D21AE6" w:rsidRPr="008200FE" w:rsidRDefault="00D21AE6" w:rsidP="00411E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outajoki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241B1E68" w14:textId="5FA9C1A9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3F6A5219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6CDC6C82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F3BB8DA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112F6654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27563E7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4C868862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602AEDEB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D29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co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69F633CC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ntic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252E1ABD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D29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la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74C48146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D29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ss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31A0589C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c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59B8D648" w14:textId="3DF14271" w:rsidR="00D21AE6" w:rsidRPr="000E3CE3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E3CE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61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6F742E03" w14:textId="39179B98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</w:tr>
      <w:tr w:rsidR="00D21AE6" w:rsidRPr="008200FE" w14:paraId="18521B89" w14:textId="77777777" w:rsidTr="00D21AE6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07971B71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ke_bac_Tva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7E6448" w14:textId="36159AEB" w:rsidR="00D21AE6" w:rsidRPr="008200FE" w:rsidRDefault="00D21AE6" w:rsidP="00411E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arjaanjoki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4DAA0C82" w14:textId="129B43A2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0FAEBD95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3DABB540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7F5533F5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02B74ACC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4CBD3346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1164E2FF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6664FD97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D29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co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B618975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ntic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77E33427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D29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la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6254B686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D29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ss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66EB2458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c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08D6D144" w14:textId="49BD9201" w:rsidR="00D21AE6" w:rsidRPr="000E3CE3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04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65DE32DC" w14:textId="23016D9C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</w:tr>
      <w:tr w:rsidR="00D21AE6" w:rsidRPr="008200FE" w14:paraId="08F2F669" w14:textId="77777777" w:rsidTr="00D21AE6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20F702AE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ke_bac_Vanta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50122A" w14:textId="75E4FDBD" w:rsidR="00D21AE6" w:rsidRPr="008200FE" w:rsidRDefault="00D21AE6" w:rsidP="00411E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antaanjoki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210E0CF1" w14:textId="30DA1478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33132FA6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0217D2B1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6FA8C8B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34EE8BD6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E776B55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065D6683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48325FC5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D29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co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F90DA8A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ntic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031CAF09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D29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la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7E73AA02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D29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ss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364E0258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c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5224ED02" w14:textId="59E46376" w:rsidR="00D21AE6" w:rsidRPr="000E3CE3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E3CE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68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69BCBEDC" w14:textId="3426DE24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</w:tr>
      <w:tr w:rsidR="00D21AE6" w:rsidRPr="008200FE" w14:paraId="5C2A274B" w14:textId="77777777" w:rsidTr="00D21AE6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BE3D09D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ke_kapl_Evo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A258A2" w14:textId="6CE729BA" w:rsidR="00D21AE6" w:rsidRPr="008200FE" w:rsidRDefault="00D21AE6" w:rsidP="00411E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okemäenjoki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2E18A133" w14:textId="4FD5B58A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01ECE99D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78CAD578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186C4799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0D036B76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73E4E28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0C492888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9.4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6DA48E45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D29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d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CF2D4FE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ntic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6AE1EBB6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D29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la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781CA458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D29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ss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7DD9AE4A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g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79D77493" w14:textId="578441CE" w:rsidR="00D21AE6" w:rsidRPr="000E3CE3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E3CE3">
              <w:rPr>
                <w:rStyle w:val="st"/>
                <w:rFonts w:ascii="Times New Roman" w:hAnsi="Times New Roman" w:cs="Times New Roman"/>
                <w:color w:val="FF0000"/>
                <w:sz w:val="16"/>
                <w:szCs w:val="16"/>
              </w:rPr>
              <w:t>271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2300437F" w14:textId="6DA54F13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</w:tr>
      <w:tr w:rsidR="00D21AE6" w:rsidRPr="008200FE" w14:paraId="3978D73C" w14:textId="77777777" w:rsidTr="00D21AE6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8323F03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ke_kapl_Kon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632086" w14:textId="7B38BE53" w:rsidR="00D21AE6" w:rsidRPr="008200FE" w:rsidRDefault="00D21AE6" w:rsidP="00411E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ymijoki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27F09E88" w14:textId="732F0F19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54FE9435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45889610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3F1B15E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0A2E168E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523E9EE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6DD2069B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9.4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2D545C86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D29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d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86E5008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ntic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5B010418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D29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la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5106E79B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D29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ss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10F00BD0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g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6F4B7B59" w14:textId="191D5F0C" w:rsidR="00D21AE6" w:rsidRPr="000E3CE3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E3CE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3710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6401F09E" w14:textId="59A0222A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</w:tr>
      <w:tr w:rsidR="00D21AE6" w:rsidRPr="008200FE" w14:paraId="595F198D" w14:textId="77777777" w:rsidTr="00D21AE6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BE5D99C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ke_kapl_Kuus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23A4EB" w14:textId="5422FEB5" w:rsidR="00D21AE6" w:rsidRPr="008200FE" w:rsidRDefault="00D21AE6" w:rsidP="00411E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outajoki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03B8DD67" w14:textId="48E3AAFE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6612690B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6B54C6C6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E5A9CD5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653F5771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4A0A6F81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0D647F75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9.4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637A6BF1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D29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d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6A8BDE7B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ntic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12E2FE09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D29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la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29386195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D29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ss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73046173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g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3BD71DF8" w14:textId="6B8EB420" w:rsidR="00D21AE6" w:rsidRPr="000E3CE3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E3CE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61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0A1B6E32" w14:textId="3DC7FA38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</w:tr>
      <w:tr w:rsidR="00D21AE6" w:rsidRPr="008200FE" w14:paraId="3CDE7F29" w14:textId="77777777" w:rsidTr="00D21AE6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0642891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ke_kapl_Tva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236325" w14:textId="5D9235ED" w:rsidR="00D21AE6" w:rsidRPr="008200FE" w:rsidRDefault="00D21AE6" w:rsidP="00411E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arjaanjoki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65EEF56B" w14:textId="2F7AB2A0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1B4A0A3A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02770C52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C205093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6EBFE660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2F5F2F3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40763AB4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9.4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12B6F0D9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D29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d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F426610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ntic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01523441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D29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la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49AB5D2E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D29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ss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4E229710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g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595010A8" w14:textId="2BF3E471" w:rsidR="00D21AE6" w:rsidRPr="000E3CE3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04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200A0E97" w14:textId="46A594F3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</w:tr>
      <w:tr w:rsidR="00D21AE6" w:rsidRPr="008200FE" w14:paraId="544C5A12" w14:textId="77777777" w:rsidTr="00D21AE6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EC12C99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ke_kapl_Vanta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82B9F4" w14:textId="4D2BAC93" w:rsidR="00D21AE6" w:rsidRPr="008200FE" w:rsidRDefault="00D21AE6" w:rsidP="00411E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antaanjoki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072D79C4" w14:textId="159F2CB4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76A5056E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33CE33C3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08A4A1C6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2EDEEBEB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90D58AF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501001E6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9.4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1125A39B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D29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d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6C023CFC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ntic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2CEA7AEC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D29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la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3A7A6E73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D29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ss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05EC0CE5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g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4B6639F7" w14:textId="57E8D9A9" w:rsidR="00D21AE6" w:rsidRPr="000E3CE3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E3CE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68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4BB75BDF" w14:textId="6F9BE9D3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</w:tr>
      <w:tr w:rsidR="00D21AE6" w:rsidRPr="008200FE" w14:paraId="2E0D2393" w14:textId="77777777" w:rsidTr="00D21AE6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0283923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nd_dia_Kilp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6F5841" w14:textId="1F885753" w:rsidR="00D21AE6" w:rsidRPr="008200FE" w:rsidRDefault="00D21AE6" w:rsidP="00411E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rnionjoki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46F03EEE" w14:textId="302480D6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09AB0F40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0274B51D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254C91D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19B4447E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3B44FEB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276AC26A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.1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45B12065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D29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d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7348BE6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ntic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75E7BBC9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D29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la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561C07ED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D29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ss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0C68FD52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g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1451C921" w14:textId="5C2A7BC1" w:rsidR="00D21AE6" w:rsidRPr="000E3CE3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E3CE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403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32CAEDAF" w14:textId="2BCA8B61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</w:tr>
      <w:tr w:rsidR="00D21AE6" w:rsidRPr="008200FE" w14:paraId="4D115AA1" w14:textId="77777777" w:rsidTr="00D21AE6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91A7F71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D29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ke</w:t>
            </w: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_dia</w:t>
            </w:r>
            <w:r w:rsidRPr="00ED29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_Inar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F14E12" w14:textId="62768407" w:rsidR="00D21AE6" w:rsidRPr="008200FE" w:rsidRDefault="008E1226" w:rsidP="00411E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atsjoki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6715142D" w14:textId="6199662A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2EB3EC5F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477FD32D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0DD536F3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47A9B456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4781996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1E7A813C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.1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5CBCAA4B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D29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d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CDDF4BC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D29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ntic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7A02A2F1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D29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t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5231DECD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D29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ss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5E3D4400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g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5D5C14FC" w14:textId="1E23D726" w:rsidR="00D21AE6" w:rsidRPr="000E3CE3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E3CE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14512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6F66928F" w14:textId="209DB601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</w:tr>
      <w:tr w:rsidR="00D21AE6" w:rsidRPr="008200FE" w14:paraId="73959289" w14:textId="77777777" w:rsidTr="00D21AE6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2DCEB4DF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eam_dia_Kemij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9B0924" w14:textId="4C8ACF69" w:rsidR="00D21AE6" w:rsidRPr="008200FE" w:rsidRDefault="00D21AE6" w:rsidP="00411E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emijoki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35879337" w14:textId="484CE932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2D2763FF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5B33FE42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74AE14E5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55649D1C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0FEC2832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71CEC4A7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.1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245B273E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D29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d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7FD30A4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273FE97C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D29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t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59ECEEB8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D29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ss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718EFD48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g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366BC727" w14:textId="2FE9D9BA" w:rsidR="00D21AE6" w:rsidRPr="000E3CE3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E3CE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510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15979757" w14:textId="309DF279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</w:tr>
      <w:tr w:rsidR="00D21AE6" w:rsidRPr="008200FE" w14:paraId="2CA4548A" w14:textId="77777777" w:rsidTr="00D21AE6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C2378DF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eam_dia_Muonio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9CF1F3" w14:textId="0443DB32" w:rsidR="00D21AE6" w:rsidRPr="008200FE" w:rsidRDefault="00D21AE6" w:rsidP="00411E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rnionjoki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003FD560" w14:textId="5BBA8C15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2BE966DE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341C25D2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6E3C2FB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5ABBDAEB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73CA4B00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32AC32D7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.1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1327350E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D29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d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622B107B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292439F1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D29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t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6DCFA4AB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D29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ss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51ED3752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g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79E868C3" w14:textId="7F44CC88" w:rsidR="00D21AE6" w:rsidRPr="000E3CE3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E3CE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403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147020BB" w14:textId="5FC3E9AD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</w:tr>
      <w:tr w:rsidR="00D21AE6" w:rsidRPr="008200FE" w14:paraId="5919914C" w14:textId="77777777" w:rsidTr="00D21AE6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74C0B39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eam_dia_Utsjok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108D4A" w14:textId="3A3CBDCB" w:rsidR="00D21AE6" w:rsidRPr="008200FE" w:rsidRDefault="00D21AE6" w:rsidP="00411E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nojoki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6F95BA29" w14:textId="05FAB579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5E13B359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34D4524C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065F5D7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729516D7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C9A18DC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1EB89959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.1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2ADFB49D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D29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d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6320B73C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79226E95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D29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t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38F938A6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D29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ss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4BFF0F25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g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2067E867" w14:textId="5A01FF99" w:rsidR="00D21AE6" w:rsidRPr="000E3CE3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E3CE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6374 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12F4EC4A" w14:textId="6407F5A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</w:tr>
      <w:tr w:rsidR="00D21AE6" w:rsidRPr="008200FE" w14:paraId="00268D8B" w14:textId="77777777" w:rsidTr="00D21AE6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4E7F636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eam_dia_Vanta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2D265D" w14:textId="4749EA2A" w:rsidR="00D21AE6" w:rsidRPr="008200FE" w:rsidRDefault="00D21AE6" w:rsidP="00411E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antaanjoki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11831098" w14:textId="5C0941C6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6C205DA6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30B59F9E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42B9430B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584DE43F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F3A2A44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35744354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.1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4847B213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D29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d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1876477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4225C960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D29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t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3EAB3ECB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D29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ss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4A94CBA9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g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642DA3E2" w14:textId="6E885CA6" w:rsidR="00D21AE6" w:rsidRPr="000E3CE3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E3CE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68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4955EB09" w14:textId="4D4B7E00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</w:tr>
      <w:tr w:rsidR="00D21AE6" w:rsidRPr="008200FE" w14:paraId="6B357BA3" w14:textId="77777777" w:rsidTr="00D21AE6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210B5BB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eam_bry_Kemij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1F254C" w14:textId="79A929CB" w:rsidR="00D21AE6" w:rsidRPr="008200FE" w:rsidRDefault="00D21AE6" w:rsidP="00411E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emijoki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33D742CB" w14:textId="6125AB0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642A2A3B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40A2F406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467854CF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115A5FBF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317CDFF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53467E89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527131DF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D29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d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B932BA0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37FD7D61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oted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12BFCD6E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D29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ss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6338AA9C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p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63EC1DC7" w14:textId="78B1CAE3" w:rsidR="00D21AE6" w:rsidRPr="000E3CE3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E3CE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510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0FF5FE9D" w14:textId="45F505CB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</w:tr>
      <w:tr w:rsidR="00D21AE6" w:rsidRPr="008200FE" w14:paraId="2FE6F3E0" w14:textId="77777777" w:rsidTr="00D21AE6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DD51BAA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eam_bry_Muonio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73563D" w14:textId="14F3662D" w:rsidR="00D21AE6" w:rsidRPr="008200FE" w:rsidRDefault="00D21AE6" w:rsidP="00411E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rnionjoki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13ECBF68" w14:textId="2EE6DB2F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7C77AC54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161B1186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77BF0A9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58CC58F6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27DBFD7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1D357938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27781237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D29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d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45F9CA6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tic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23096FE3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oted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3C161A4D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D29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ss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36FBD6B6" w14:textId="77777777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p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3930BC27" w14:textId="444EF411" w:rsidR="00D21AE6" w:rsidRPr="000E3CE3" w:rsidRDefault="00D21AE6" w:rsidP="003F11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E3CE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403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7668DCAE" w14:textId="743F3DBF" w:rsidR="00D21AE6" w:rsidRPr="008200FE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00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</w:tr>
      <w:tr w:rsidR="00D21AE6" w:rsidRPr="00015935" w14:paraId="12BAEF45" w14:textId="77777777" w:rsidTr="00D21AE6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A26AB2C" w14:textId="77777777" w:rsidR="00D21AE6" w:rsidRPr="00015935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0159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eam_bry_Utsj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6B884E6" w14:textId="680F98B7" w:rsidR="00D21AE6" w:rsidRPr="00015935" w:rsidRDefault="00D21AE6" w:rsidP="00411E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enojoki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6F0D9EA" w14:textId="08C05CE5" w:rsidR="00D21AE6" w:rsidRPr="00015935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159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0E4C4B7" w14:textId="77777777" w:rsidR="00D21AE6" w:rsidRPr="00015935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159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35B911A" w14:textId="77777777" w:rsidR="00D21AE6" w:rsidRPr="00015935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159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ADA4639" w14:textId="77777777" w:rsidR="00D21AE6" w:rsidRPr="00015935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159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2C4BFE3" w14:textId="77777777" w:rsidR="00D21AE6" w:rsidRPr="00015935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159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10256BC" w14:textId="77777777" w:rsidR="00D21AE6" w:rsidRPr="00015935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159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1C63A05" w14:textId="77777777" w:rsidR="00D21AE6" w:rsidRPr="00015935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159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CACB5D8" w14:textId="77777777" w:rsidR="00D21AE6" w:rsidRPr="00015935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159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d</w:t>
            </w:r>
          </w:p>
        </w:tc>
        <w:tc>
          <w:tcPr>
            <w:tcW w:w="9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8C90C1E" w14:textId="77777777" w:rsidR="00D21AE6" w:rsidRPr="00015935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159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tic</w:t>
            </w:r>
          </w:p>
        </w:tc>
        <w:tc>
          <w:tcPr>
            <w:tcW w:w="73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3E29D10" w14:textId="77777777" w:rsidR="00D21AE6" w:rsidRPr="00015935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159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ooted</w:t>
            </w:r>
          </w:p>
        </w:tc>
        <w:tc>
          <w:tcPr>
            <w:tcW w:w="87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7B03132" w14:textId="77777777" w:rsidR="00D21AE6" w:rsidRPr="00015935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159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ss</w:t>
            </w:r>
          </w:p>
        </w:tc>
        <w:tc>
          <w:tcPr>
            <w:tcW w:w="73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D5C48D2" w14:textId="77777777" w:rsidR="00D21AE6" w:rsidRPr="00015935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0159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p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B3CBC74" w14:textId="41D66C35" w:rsidR="00D21AE6" w:rsidRPr="000E3CE3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E3CE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6374 </w:t>
            </w:r>
          </w:p>
        </w:tc>
        <w:tc>
          <w:tcPr>
            <w:tcW w:w="82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8626B4C" w14:textId="1DAEF013" w:rsidR="00D21AE6" w:rsidRPr="00015935" w:rsidRDefault="00D21AE6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159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0</w:t>
            </w:r>
          </w:p>
        </w:tc>
      </w:tr>
    </w:tbl>
    <w:p w14:paraId="2879E76F" w14:textId="59DF5879" w:rsidR="000A0DB2" w:rsidRPr="00015935" w:rsidRDefault="000A0DB2" w:rsidP="000A0DB2">
      <w:pPr>
        <w:spacing w:line="360" w:lineRule="auto"/>
        <w:rPr>
          <w:rFonts w:ascii="Times New Roman" w:hAnsi="Times New Roman" w:cs="Times New Roman"/>
          <w:color w:val="000000" w:themeColor="text1"/>
          <w:sz w:val="16"/>
          <w:szCs w:val="16"/>
        </w:rPr>
        <w:sectPr w:rsidR="000A0DB2" w:rsidRPr="00015935" w:rsidSect="005452E2">
          <w:pgSz w:w="16838" w:h="11906" w:orient="landscape"/>
          <w:pgMar w:top="1134" w:right="1418" w:bottom="1134" w:left="1418" w:header="709" w:footer="709" w:gutter="0"/>
          <w:cols w:space="708"/>
          <w:docGrid w:linePitch="360"/>
        </w:sectPr>
      </w:pPr>
      <w:r w:rsidRPr="00015935">
        <w:rPr>
          <w:rFonts w:ascii="Times New Roman" w:hAnsi="Times New Roman" w:cs="Times New Roman"/>
          <w:color w:val="000000" w:themeColor="text1"/>
          <w:sz w:val="16"/>
          <w:szCs w:val="16"/>
        </w:rPr>
        <w:t>* An outlier (coherence Z-score and turnover Z-score) dataset that was not include in the comparative analysis.</w:t>
      </w:r>
    </w:p>
    <w:p w14:paraId="67B05E18" w14:textId="707EDCBC" w:rsidR="00BF48B3" w:rsidRDefault="00BF48B3" w:rsidP="00BF48B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Appendix S</w:t>
      </w:r>
      <w:r w:rsidR="00F000BA">
        <w:rPr>
          <w:rFonts w:ascii="Times New Roman" w:hAnsi="Times New Roman" w:cs="Times New Roman"/>
          <w:sz w:val="24"/>
          <w:szCs w:val="24"/>
        </w:rPr>
        <w:t>3</w:t>
      </w:r>
      <w:r w:rsidRPr="005A6A6B">
        <w:rPr>
          <w:rFonts w:ascii="Times New Roman" w:hAnsi="Times New Roman" w:cs="Times New Roman"/>
          <w:sz w:val="24"/>
          <w:szCs w:val="24"/>
        </w:rPr>
        <w:t>. In</w:t>
      </w:r>
      <w:r>
        <w:rPr>
          <w:rFonts w:ascii="Times New Roman" w:hAnsi="Times New Roman" w:cs="Times New Roman"/>
          <w:sz w:val="24"/>
          <w:szCs w:val="24"/>
        </w:rPr>
        <w:t xml:space="preserve">ferring metacommunity types using the Z-scores of coherence </w:t>
      </w:r>
      <w:r w:rsidR="000C0CA6">
        <w:rPr>
          <w:rFonts w:ascii="Times New Roman" w:hAnsi="Times New Roman" w:cs="Times New Roman"/>
          <w:sz w:val="24"/>
          <w:szCs w:val="24"/>
        </w:rPr>
        <w:t>and the Z-scores of turnover</w:t>
      </w:r>
      <w:r>
        <w:rPr>
          <w:rFonts w:ascii="Times New Roman" w:hAnsi="Times New Roman" w:cs="Times New Roman"/>
          <w:sz w:val="24"/>
          <w:szCs w:val="24"/>
        </w:rPr>
        <w:t>. Morisita index is used for inferring boundary clumping.</w:t>
      </w:r>
      <w:r w:rsidR="00931A2C">
        <w:rPr>
          <w:rFonts w:ascii="Times New Roman" w:hAnsi="Times New Roman" w:cs="Times New Roman"/>
          <w:sz w:val="24"/>
          <w:szCs w:val="24"/>
        </w:rPr>
        <w:t xml:space="preserve"> </w:t>
      </w:r>
      <w:r w:rsidR="00CA0950" w:rsidRPr="00287233">
        <w:rPr>
          <w:rFonts w:ascii="Times New Roman" w:hAnsi="Times New Roman" w:cs="Times New Roman"/>
          <w:color w:val="FF0000"/>
          <w:sz w:val="24"/>
          <w:szCs w:val="24"/>
        </w:rPr>
        <w:t xml:space="preserve">Z-scores between -1.96 and 1.96 are non-significant at </w:t>
      </w:r>
      <w:r w:rsidR="006E7AFF" w:rsidRPr="00287233">
        <w:rPr>
          <w:rFonts w:ascii="Times New Roman" w:hAnsi="Times New Roman" w:cs="Times New Roman"/>
          <w:color w:val="FF0000"/>
          <w:sz w:val="24"/>
          <w:szCs w:val="24"/>
        </w:rPr>
        <w:t>α= 0.05.</w:t>
      </w:r>
      <w:r w:rsidR="00CB24D2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CB24D2">
        <w:rPr>
          <w:rFonts w:ascii="Times New Roman" w:hAnsi="Times New Roman" w:cs="Times New Roman"/>
          <w:sz w:val="24"/>
          <w:szCs w:val="24"/>
        </w:rPr>
        <w:t>See manuscript text for details.</w:t>
      </w:r>
    </w:p>
    <w:p w14:paraId="7416B793" w14:textId="77777777" w:rsidR="00BF48B3" w:rsidRDefault="00BF48B3" w:rsidP="00BF48B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68D8215" w14:textId="77777777" w:rsidR="00BF48B3" w:rsidRDefault="00BF48B3" w:rsidP="00BF48B3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760A7">
        <w:rPr>
          <w:noProof/>
          <w:lang w:eastAsia="en-GB"/>
        </w:rPr>
        <w:drawing>
          <wp:inline distT="0" distB="0" distL="0" distR="0" wp14:anchorId="63186C9A" wp14:editId="3B0B2C7B">
            <wp:extent cx="6120130" cy="4427220"/>
            <wp:effectExtent l="0" t="0" r="0" b="0"/>
            <wp:docPr id="4" name="Kuva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427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C426E3" w14:textId="77777777" w:rsidR="00BF48B3" w:rsidRDefault="00BF48B3" w:rsidP="00BF48B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914A258" w14:textId="50B97C50" w:rsidR="00540070" w:rsidRDefault="00BF48B3" w:rsidP="00E529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endix S</w:t>
      </w:r>
      <w:r w:rsidR="00F000BA">
        <w:rPr>
          <w:rFonts w:ascii="Times New Roman" w:hAnsi="Times New Roman" w:cs="Times New Roman"/>
          <w:sz w:val="24"/>
          <w:szCs w:val="24"/>
        </w:rPr>
        <w:t>4</w:t>
      </w:r>
      <w:r w:rsidR="00540070">
        <w:rPr>
          <w:rFonts w:ascii="Times New Roman" w:hAnsi="Times New Roman" w:cs="Times New Roman"/>
          <w:sz w:val="24"/>
          <w:szCs w:val="24"/>
        </w:rPr>
        <w:t>. The EMS results for each dataset. These result</w:t>
      </w:r>
      <w:r w:rsidR="00AC68E6">
        <w:rPr>
          <w:rFonts w:ascii="Times New Roman" w:hAnsi="Times New Roman" w:cs="Times New Roman"/>
          <w:sz w:val="24"/>
          <w:szCs w:val="24"/>
        </w:rPr>
        <w:t>s</w:t>
      </w:r>
      <w:r w:rsidR="00540070">
        <w:rPr>
          <w:rFonts w:ascii="Times New Roman" w:hAnsi="Times New Roman" w:cs="Times New Roman"/>
          <w:sz w:val="24"/>
          <w:szCs w:val="24"/>
        </w:rPr>
        <w:t xml:space="preserve"> were</w:t>
      </w:r>
      <w:r w:rsidR="00AC68E6">
        <w:rPr>
          <w:rFonts w:ascii="Times New Roman" w:hAnsi="Times New Roman" w:cs="Times New Roman"/>
          <w:sz w:val="24"/>
          <w:szCs w:val="24"/>
        </w:rPr>
        <w:t xml:space="preserve"> based on the fixed-proportional</w:t>
      </w:r>
      <w:r w:rsidR="00540070">
        <w:rPr>
          <w:rFonts w:ascii="Times New Roman" w:hAnsi="Times New Roman" w:cs="Times New Roman"/>
          <w:sz w:val="24"/>
          <w:szCs w:val="24"/>
        </w:rPr>
        <w:t xml:space="preserve"> (r1) null model and the first </w:t>
      </w:r>
      <w:r w:rsidR="002B6903">
        <w:rPr>
          <w:rFonts w:ascii="Times New Roman" w:hAnsi="Times New Roman" w:cs="Times New Roman"/>
          <w:sz w:val="24"/>
          <w:szCs w:val="24"/>
        </w:rPr>
        <w:t>reciprocal averaging axis</w:t>
      </w:r>
      <w:r w:rsidR="00540070">
        <w:rPr>
          <w:rFonts w:ascii="Times New Roman" w:hAnsi="Times New Roman" w:cs="Times New Roman"/>
          <w:sz w:val="24"/>
          <w:szCs w:val="24"/>
        </w:rPr>
        <w:t xml:space="preserve">. The interpretation follows Presley </w:t>
      </w:r>
      <w:r w:rsidR="00540070" w:rsidRPr="006E60AD">
        <w:rPr>
          <w:rFonts w:ascii="Times New Roman" w:hAnsi="Times New Roman" w:cs="Times New Roman"/>
          <w:i/>
          <w:sz w:val="24"/>
          <w:szCs w:val="24"/>
        </w:rPr>
        <w:t>et al</w:t>
      </w:r>
      <w:r w:rsidR="00540070">
        <w:rPr>
          <w:rFonts w:ascii="Times New Roman" w:hAnsi="Times New Roman" w:cs="Times New Roman"/>
          <w:sz w:val="24"/>
          <w:szCs w:val="24"/>
        </w:rPr>
        <w:t xml:space="preserve">. (2010). Abbreviations: </w:t>
      </w:r>
      <w:proofErr w:type="spellStart"/>
      <w:r w:rsidR="00540070">
        <w:rPr>
          <w:rFonts w:ascii="Times New Roman" w:hAnsi="Times New Roman" w:cs="Times New Roman"/>
          <w:sz w:val="24"/>
          <w:szCs w:val="24"/>
        </w:rPr>
        <w:t>Co</w:t>
      </w:r>
      <w:r w:rsidR="00A46349">
        <w:rPr>
          <w:rFonts w:ascii="Times New Roman" w:hAnsi="Times New Roman" w:cs="Times New Roman"/>
          <w:sz w:val="24"/>
          <w:szCs w:val="24"/>
        </w:rPr>
        <w:t>h</w:t>
      </w:r>
      <w:proofErr w:type="spellEnd"/>
      <w:r w:rsidR="00A46349">
        <w:rPr>
          <w:rFonts w:ascii="Times New Roman" w:hAnsi="Times New Roman" w:cs="Times New Roman"/>
          <w:sz w:val="24"/>
          <w:szCs w:val="24"/>
        </w:rPr>
        <w:t xml:space="preserve"> Z = Z-value of coherence; Tur</w:t>
      </w:r>
      <w:r w:rsidR="00540070">
        <w:rPr>
          <w:rFonts w:ascii="Times New Roman" w:hAnsi="Times New Roman" w:cs="Times New Roman"/>
          <w:sz w:val="24"/>
          <w:szCs w:val="24"/>
        </w:rPr>
        <w:t xml:space="preserve"> Z = Z-value of turnover; Q = Quasi.</w:t>
      </w:r>
    </w:p>
    <w:tbl>
      <w:tblPr>
        <w:tblW w:w="15127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1893"/>
        <w:gridCol w:w="839"/>
        <w:gridCol w:w="838"/>
        <w:gridCol w:w="838"/>
        <w:gridCol w:w="898"/>
        <w:gridCol w:w="838"/>
        <w:gridCol w:w="1033"/>
        <w:gridCol w:w="838"/>
        <w:gridCol w:w="838"/>
        <w:gridCol w:w="1033"/>
        <w:gridCol w:w="1033"/>
        <w:gridCol w:w="838"/>
        <w:gridCol w:w="838"/>
        <w:gridCol w:w="839"/>
        <w:gridCol w:w="1693"/>
      </w:tblGrid>
      <w:tr w:rsidR="00540070" w14:paraId="4C6C2361" w14:textId="77777777" w:rsidTr="00E61C31">
        <w:trPr>
          <w:trHeight w:val="290"/>
        </w:trPr>
        <w:tc>
          <w:tcPr>
            <w:tcW w:w="189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7A4AF34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Dataset</w:t>
            </w:r>
          </w:p>
        </w:tc>
        <w:tc>
          <w:tcPr>
            <w:tcW w:w="1677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3E268A9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Coherence</w:t>
            </w:r>
          </w:p>
        </w:tc>
        <w:tc>
          <w:tcPr>
            <w:tcW w:w="83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FD5DE28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89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AB8784C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83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1EBFEA9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03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5956753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Turnover</w:t>
            </w:r>
          </w:p>
        </w:tc>
        <w:tc>
          <w:tcPr>
            <w:tcW w:w="83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FA98B09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83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6478E5E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03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22D8B88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03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84EC302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676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09C256E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Boundary clumping</w:t>
            </w:r>
          </w:p>
        </w:tc>
        <w:tc>
          <w:tcPr>
            <w:tcW w:w="83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154B08B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69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905BE8E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540070" w14:paraId="048DEF3D" w14:textId="77777777" w:rsidTr="00E61C31">
        <w:trPr>
          <w:trHeight w:val="290"/>
        </w:trPr>
        <w:tc>
          <w:tcPr>
            <w:tcW w:w="18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B961940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853A45B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Abs</w:t>
            </w:r>
          </w:p>
        </w:tc>
        <w:tc>
          <w:tcPr>
            <w:tcW w:w="83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BD53DDB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C6148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Coh</w:t>
            </w:r>
            <w:proofErr w:type="spellEnd"/>
            <w:r w:rsidRPr="00C6148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Z</w:t>
            </w:r>
          </w:p>
        </w:tc>
        <w:tc>
          <w:tcPr>
            <w:tcW w:w="83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EB2CBB4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89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C3DADBB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C6148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Sim</w:t>
            </w:r>
            <w:proofErr w:type="spellEnd"/>
            <w:r w:rsidRPr="00C6148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mean</w:t>
            </w:r>
          </w:p>
        </w:tc>
        <w:tc>
          <w:tcPr>
            <w:tcW w:w="83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53EA3CB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C6148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Sim</w:t>
            </w:r>
            <w:proofErr w:type="spellEnd"/>
            <w:r w:rsidRPr="00C6148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6148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sd</w:t>
            </w:r>
            <w:proofErr w:type="spellEnd"/>
          </w:p>
        </w:tc>
        <w:tc>
          <w:tcPr>
            <w:tcW w:w="103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F1E79D0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Rep</w:t>
            </w:r>
          </w:p>
        </w:tc>
        <w:tc>
          <w:tcPr>
            <w:tcW w:w="83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F33FCF3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Tur Z</w:t>
            </w:r>
          </w:p>
        </w:tc>
        <w:tc>
          <w:tcPr>
            <w:tcW w:w="83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87BCEB1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103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0B54307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C6148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Sim</w:t>
            </w:r>
            <w:proofErr w:type="spellEnd"/>
            <w:r w:rsidRPr="00C6148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mean</w:t>
            </w:r>
          </w:p>
        </w:tc>
        <w:tc>
          <w:tcPr>
            <w:tcW w:w="103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4D93E96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C6148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Sim</w:t>
            </w:r>
            <w:proofErr w:type="spellEnd"/>
            <w:r w:rsidRPr="00C6148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6148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sd</w:t>
            </w:r>
            <w:proofErr w:type="spellEnd"/>
          </w:p>
        </w:tc>
        <w:tc>
          <w:tcPr>
            <w:tcW w:w="83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D42A835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Index</w:t>
            </w:r>
          </w:p>
        </w:tc>
        <w:tc>
          <w:tcPr>
            <w:tcW w:w="83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13BB712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83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AEB01C3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C6148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16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4AF4F9B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Interpretation</w:t>
            </w:r>
          </w:p>
        </w:tc>
      </w:tr>
      <w:tr w:rsidR="00540070" w14:paraId="73CCD634" w14:textId="77777777" w:rsidTr="00E61C31">
        <w:trPr>
          <w:trHeight w:val="29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541FA970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eam_dia_Iijoki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5DB402F4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6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5DE23F9A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7.1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4BAEE58A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0FA8BCDF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7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57627367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6F21FB0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33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41B6AB02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7CB402C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B69A6A8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62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F2B7098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3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508B50E8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0BABBE62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56B370DE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3CFDE87D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easonian</w:t>
            </w:r>
          </w:p>
        </w:tc>
      </w:tr>
      <w:tr w:rsidR="00540070" w14:paraId="37F8A89F" w14:textId="77777777" w:rsidTr="00E61C31">
        <w:trPr>
          <w:trHeight w:val="29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14427E15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eam_bry_Iijoki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55EBA267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4BC21ACA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4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708A9B42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1073380D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2F3A14FA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24394E2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7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55B388AD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638F483C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AD31B83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9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FD331C7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44297A2E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06411D37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0B0A8D0B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2ED18C1B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-Gleasonian</w:t>
            </w:r>
          </w:p>
        </w:tc>
      </w:tr>
      <w:tr w:rsidR="00540070" w14:paraId="56E68E3A" w14:textId="77777777" w:rsidTr="00E61C31">
        <w:trPr>
          <w:trHeight w:val="29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5969BA2C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eam_inv_Iijoki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4817FEBA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1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5B94101E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7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5A3B33FA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2C45D8EF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8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0EA01DDF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FA6ADB5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00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2862CD5A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716CABF1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10D29DE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72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10C2A74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1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6AC560E8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31238A09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3B734885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50B1FA92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-Gleasonian</w:t>
            </w:r>
          </w:p>
        </w:tc>
      </w:tr>
      <w:tr w:rsidR="00540070" w14:paraId="7D318232" w14:textId="77777777" w:rsidTr="00E61C31">
        <w:trPr>
          <w:trHeight w:val="29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65EB2315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eam_dia_Kouta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08ADB892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2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0B8E67A6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.7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712AFE07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196051A0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2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F281D00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0ED537A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19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0BA85E4B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55361718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720E83C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66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47A0A94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97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38F4C63A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21657F95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4DDC28CE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12165116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-Gleasonian</w:t>
            </w:r>
          </w:p>
        </w:tc>
      </w:tr>
      <w:tr w:rsidR="00540070" w14:paraId="1250DC2B" w14:textId="77777777" w:rsidTr="00E61C31">
        <w:trPr>
          <w:trHeight w:val="29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6F5CA3C2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eam_bry_Kouta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50034362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283CF4D3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0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4588FD8C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3373B4DC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78EE1CF5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1D9D651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0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7CFFD03E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7CE4CD29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09F9ACC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9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6027C85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8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86FD043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4955AEE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40CE25F7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3F9355D6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-Clementsian</w:t>
            </w:r>
          </w:p>
        </w:tc>
      </w:tr>
      <w:tr w:rsidR="00540070" w14:paraId="796AE3D2" w14:textId="77777777" w:rsidTr="00E61C31">
        <w:trPr>
          <w:trHeight w:val="29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431B26E7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eam_inv_Kouta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03B03820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1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A65CCB0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.4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4E6A4418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5DC3237C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4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223532ED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DEF70A2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78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5C0DC15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22C7D464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72BD419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45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7749FC5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90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7022167D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66C5B604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49E493FD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610E3743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easonian</w:t>
            </w:r>
          </w:p>
        </w:tc>
      </w:tr>
      <w:tr w:rsidR="00540070" w14:paraId="7548CB2B" w14:textId="77777777" w:rsidTr="00E61C31">
        <w:trPr>
          <w:trHeight w:val="29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14B2F15E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eam_bry_Kuusa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2FE26337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B04F413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2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28142E22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293A8ECB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4684BD50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D5F8F69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03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060D97D3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528623B0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F13ECF4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16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A763A90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1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64B16BC5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05804D05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2617743D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6CD2FD35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ementsian</w:t>
            </w:r>
          </w:p>
        </w:tc>
      </w:tr>
      <w:tr w:rsidR="00540070" w14:paraId="6FBF69BC" w14:textId="77777777" w:rsidTr="00E61C31">
        <w:trPr>
          <w:trHeight w:val="29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04A726A3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eam_dia_Teno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1B81F1FD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632D4848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4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5B3AD609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7B31F5FA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7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46B66870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ED16AD3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45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22FC0E33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3AB9836F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9F4090B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31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20BF564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2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3FD1C3B0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6D4CFFEA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3E02B110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084F92CD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ementsian</w:t>
            </w:r>
          </w:p>
        </w:tc>
      </w:tr>
      <w:tr w:rsidR="00540070" w14:paraId="5DBFF124" w14:textId="77777777" w:rsidTr="00E61C31">
        <w:trPr>
          <w:trHeight w:val="29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1D483208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eam_bac_Teno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75B42390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45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AC5302B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7.5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9D5A7FB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349A112A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93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5914EF4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8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28EA031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76995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34A41819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63D3594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53D259D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76150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5D8D060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3268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79BED2A1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8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28A36FF0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210A10FF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67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1A3AD311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ementsian</w:t>
            </w:r>
          </w:p>
        </w:tc>
      </w:tr>
      <w:tr w:rsidR="00540070" w14:paraId="35C8B738" w14:textId="77777777" w:rsidTr="00E61C31">
        <w:trPr>
          <w:trHeight w:val="29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2792D43C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eam_inv_Teno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46E4D9B0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9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54801140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1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502295B2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59D5B883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5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7714542D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1EE3356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24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0A346727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765EEC7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C861731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07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F3496E7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99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F8E0F89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27F6B8BD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3F19E674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5FAAC808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ementsian</w:t>
            </w:r>
          </w:p>
        </w:tc>
      </w:tr>
      <w:tr w:rsidR="00540070" w14:paraId="72C06199" w14:textId="77777777" w:rsidTr="00E61C31">
        <w:trPr>
          <w:trHeight w:val="29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7029B0CA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ke_maph_Kymi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0A70203C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5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0A91522D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.7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040A3A8E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17750187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5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7EC84466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3F4EB46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71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45F2BDC3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0C66B9CF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BF2F71D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29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2FF073A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62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5CC500EE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6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0CC18188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7692F46D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7EB7F85F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ementsian</w:t>
            </w:r>
          </w:p>
        </w:tc>
      </w:tr>
      <w:tr w:rsidR="00540070" w14:paraId="176934C8" w14:textId="77777777" w:rsidTr="00E61C31">
        <w:trPr>
          <w:trHeight w:val="29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596D2BFB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ke_maph_Vuoksi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4C3D30B2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628207CF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4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317286A9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11A4E1E8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2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7D7B32F5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A5ECB40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76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21A845F8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4F910E57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ADFF1E1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22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C4F0926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7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0F1ECA6E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2B488659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1856DA81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570935FE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-Clementsian</w:t>
            </w:r>
          </w:p>
        </w:tc>
      </w:tr>
      <w:tr w:rsidR="00540070" w14:paraId="5FF27AE6" w14:textId="77777777" w:rsidTr="00E61C31">
        <w:trPr>
          <w:trHeight w:val="29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3A1A9886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ke_fish_area1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295A2B8A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03452554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.0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0EB5B2FA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B9FE1C8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6FA5B901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3B7453D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68E801F6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4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27A01B2D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43F5AE6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2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D8F0351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027F2B7F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63B45E48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1991E460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0CF2F6CB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-nested</w:t>
            </w:r>
          </w:p>
        </w:tc>
      </w:tr>
      <w:tr w:rsidR="00540070" w14:paraId="7341494F" w14:textId="77777777" w:rsidTr="00E61C31">
        <w:trPr>
          <w:trHeight w:val="29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7461A963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ke_fish_area0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61AC2104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237B7F94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.6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53DA2489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72B87874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29F1EE6E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154C834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1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6C914F5A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D9E0F15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3B554F2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83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E88AA38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9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0BF70C2D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F9AC822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0FFC7328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62DA7ED9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-nested</w:t>
            </w:r>
          </w:p>
        </w:tc>
      </w:tr>
      <w:tr w:rsidR="00540070" w14:paraId="78750B94" w14:textId="77777777" w:rsidTr="00E61C31">
        <w:trPr>
          <w:trHeight w:val="29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2AA64CEB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ke_fish_area3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48E19888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1A565FC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0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1464074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4F2355B1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99B3FF2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3F0D5D1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51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7947A7E3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4D009E22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BBF6322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8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84ACE97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0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8E45C63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0BB8FA2A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5261D993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0EE4BEB6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ementsian</w:t>
            </w:r>
          </w:p>
        </w:tc>
      </w:tr>
      <w:tr w:rsidR="00540070" w14:paraId="639F8ED3" w14:textId="77777777" w:rsidTr="00E61C31">
        <w:trPr>
          <w:trHeight w:val="29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3D4A2733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ke_fish_area5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60CEA1DF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7224D9C0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0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0AC2909E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532A63B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63202569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3481046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8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5EA5332E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02A95F2E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6B517AA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C59B830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78FBFBB3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75F4024D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2D0942FA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575B462A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-Clementsian</w:t>
            </w:r>
          </w:p>
        </w:tc>
      </w:tr>
      <w:tr w:rsidR="00540070" w14:paraId="52B8AA56" w14:textId="77777777" w:rsidTr="00E61C31">
        <w:trPr>
          <w:trHeight w:val="29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7B371F1F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ke_clam_Pirkan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0CB1ECBD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20D3C788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9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779A8112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7D56997B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7E4AECF4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B7154CA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65CE7E81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9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3DD812C0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5541B34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6A4705C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0D77446E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3388DC9F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24847D21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09C12BC4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-nested</w:t>
            </w:r>
          </w:p>
        </w:tc>
      </w:tr>
      <w:tr w:rsidR="00540070" w14:paraId="27E6B4A5" w14:textId="77777777" w:rsidTr="00E61C31">
        <w:trPr>
          <w:trHeight w:val="29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116B7E8F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ke_snail_Pirkan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63E2FB34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5CBF021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8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4BC7ED97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4FF29E42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29AE331A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AEB4038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4E0B5AAB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24A2200C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AB44299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2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06BEA67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770C7750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344A28AE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1C07755A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652DC4E0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-nested</w:t>
            </w:r>
          </w:p>
        </w:tc>
      </w:tr>
      <w:tr w:rsidR="00540070" w14:paraId="6214E18B" w14:textId="77777777" w:rsidTr="00E61C31">
        <w:trPr>
          <w:trHeight w:val="29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58ACEDAA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ke_inv_Oulanka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7D2676C9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9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47A7E9AA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.3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0FBC0749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3B703DE8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5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5C03C492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7990655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192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6494B6EE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4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383AB050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E8ABD76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85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B932DE2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86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08542506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F1D1CA4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3AE081AA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51DB388A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ementsian</w:t>
            </w:r>
          </w:p>
        </w:tc>
      </w:tr>
      <w:tr w:rsidR="00540070" w14:paraId="4D3B6D42" w14:textId="77777777" w:rsidTr="00E61C31">
        <w:trPr>
          <w:trHeight w:val="29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561D8269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nd_zpl_Kouta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4520EC15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B0DB7B9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6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784E02BB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3CBA78F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6E7FAE2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C907316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91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2C9BFBAB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77129F71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07BA777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3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2D44BFC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2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6573CE86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26C6CB90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337C27D5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3D10EC06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ementsian</w:t>
            </w:r>
          </w:p>
        </w:tc>
      </w:tr>
      <w:tr w:rsidR="00540070" w14:paraId="454E281D" w14:textId="77777777" w:rsidTr="00E61C31">
        <w:trPr>
          <w:trHeight w:val="29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7BDB56F6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nd_kapl_Kouta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28A42157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6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3B9FD7C1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6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7E24D616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635F510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6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3F075662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789B2D7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52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89E8F4A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5EBD1AB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2D7410D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41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6E73E7A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32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5054B559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5CBDE7CE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7C72A6D2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5576B016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</w:t>
            </w: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nested</w:t>
            </w:r>
          </w:p>
        </w:tc>
      </w:tr>
      <w:tr w:rsidR="00540070" w14:paraId="1304B32C" w14:textId="77777777" w:rsidTr="00E61C31">
        <w:trPr>
          <w:trHeight w:val="29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6265BE7E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Lake_zpl_Evo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7449DF6E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510D823C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0E4A1AA1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4BEC5C5E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45A05FBC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485841E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8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012A3E0E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4C9B59AE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ECC43B2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7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D4E0703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4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356FE7F7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2122BB89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4C813137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1349D889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</w:t>
            </w:r>
          </w:p>
        </w:tc>
      </w:tr>
      <w:tr w:rsidR="00540070" w14:paraId="10902400" w14:textId="77777777" w:rsidTr="00E61C31">
        <w:trPr>
          <w:trHeight w:val="29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365A69B0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ke_zpl_Konne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45956273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0EEEA3A2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5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740826C2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77C3E76B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3191F952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8168599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1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23100B03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3983300E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8D76B3D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1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B3A0169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7B551BE4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0B1BF8AF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4B2018FB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296B32FF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-nested</w:t>
            </w:r>
          </w:p>
        </w:tc>
      </w:tr>
      <w:tr w:rsidR="00540070" w14:paraId="07803DC3" w14:textId="77777777" w:rsidTr="00E61C31">
        <w:trPr>
          <w:trHeight w:val="29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04C1D2CB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ke_zpl_Kuusa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1AC07177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63CDB327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2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655EBF99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7EE94804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567CAFD2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871FA90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4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7A60FAD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58B41D83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0DD173D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9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CD1412D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4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52BE0FCC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6070E4A4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6600581E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3641705C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-Gleasonian</w:t>
            </w:r>
          </w:p>
        </w:tc>
      </w:tr>
      <w:tr w:rsidR="00540070" w14:paraId="06C1DF2C" w14:textId="77777777" w:rsidTr="00E61C31">
        <w:trPr>
          <w:trHeight w:val="29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5DCE0820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ke_zpl_Tvar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441AACDC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4E6649B7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4526CA7F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7C333BE1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548D2D75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715D21F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7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2B2AC954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237A5BBB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81DE1F6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0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D7269B8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4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494E7908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628602CB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4A260C3F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30B0B94F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</w:t>
            </w:r>
          </w:p>
        </w:tc>
      </w:tr>
      <w:tr w:rsidR="00540070" w14:paraId="55D599DE" w14:textId="77777777" w:rsidTr="00E61C31">
        <w:trPr>
          <w:trHeight w:val="29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569B5BCC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ke_zpl_Vantaa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211D7F85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03B1E610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4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5AD3B7FF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074696B8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3A10C598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0792D43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6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33CA4366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718874A5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AEFE0EB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0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F945E53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8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79F396E0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0F011FA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64EE6E5F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2A0D2873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</w:t>
            </w:r>
          </w:p>
        </w:tc>
      </w:tr>
      <w:tr w:rsidR="00540070" w14:paraId="36853E8F" w14:textId="77777777" w:rsidTr="00E61C31">
        <w:trPr>
          <w:trHeight w:val="29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7E7CCE88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ke_bac_Evo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150C4566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2CF15A0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6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2D7D5E1D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3D9040D9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62149527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AAAEE95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3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A8F95CF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172EB36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0B63543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3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925F91E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9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70D2F36D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67D187BE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6C517AA2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0CDA874D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uasi-nested</w:t>
            </w:r>
          </w:p>
        </w:tc>
      </w:tr>
      <w:tr w:rsidR="00540070" w14:paraId="1905F8E9" w14:textId="77777777" w:rsidTr="00E61C31">
        <w:trPr>
          <w:trHeight w:val="29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30BDC685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ke_bac_Konne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7B75BC99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6ED12314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2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683BACE0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5463FBE5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AC356F6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2EBDBE1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5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3D5F2FA3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07B36572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847891B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1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B63773F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3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71E28CB1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B3C5638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74C455D1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2B1D2AF6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uasi-nested</w:t>
            </w:r>
          </w:p>
        </w:tc>
      </w:tr>
      <w:tr w:rsidR="00540070" w14:paraId="4D1D2076" w14:textId="77777777" w:rsidTr="00E61C31">
        <w:trPr>
          <w:trHeight w:val="29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152AB872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ke_bac_Kuusa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22F2B0ED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537A40D3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7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415B87F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20538B73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40196DCE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A964610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7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620A9F90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6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4C9849A7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94E6C8E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5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0A731BE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8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492C1BAB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3C2E3A33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547B9084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2363F790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uasi-nested</w:t>
            </w:r>
          </w:p>
        </w:tc>
      </w:tr>
      <w:tr w:rsidR="00540070" w14:paraId="56ED1464" w14:textId="77777777" w:rsidTr="00E61C31">
        <w:trPr>
          <w:trHeight w:val="29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71731DD7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ke_bac_Tvar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684CAC2D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607629EA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3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3032E19B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2B05CADB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843FB58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30E12E6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2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4DF7B04F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3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3233ADBB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39CA00D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3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AB4C048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9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73414E6A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2B6A248E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220932BB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55EBECED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uasi-nested</w:t>
            </w:r>
          </w:p>
        </w:tc>
      </w:tr>
      <w:tr w:rsidR="00540070" w14:paraId="0C8E9620" w14:textId="77777777" w:rsidTr="00E61C31">
        <w:trPr>
          <w:trHeight w:val="29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6034276E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ke_bac_Vantaa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4BD97E67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71D30E48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4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48D7CA54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1979E131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73C0E51F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A22CBAD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9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33EC779A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1B51AED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BD6B09D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5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64271EB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0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5E191A03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0407D689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3BBDF965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0215774E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</w:t>
            </w:r>
          </w:p>
        </w:tc>
      </w:tr>
      <w:tr w:rsidR="00540070" w14:paraId="3544B18B" w14:textId="77777777" w:rsidTr="00E61C31">
        <w:trPr>
          <w:trHeight w:val="29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5521F23D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ke_kapl_Evo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1256E9DE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2B569A6E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2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346F2AF4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27CFA6F0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644405EC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0A42C8B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62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554D82FF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9A75AD0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4539FCD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41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72644D4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7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722B4C2F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021698BF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37EE79A1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52BCEFB4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ementsian</w:t>
            </w:r>
          </w:p>
        </w:tc>
      </w:tr>
      <w:tr w:rsidR="00540070" w14:paraId="46DD1333" w14:textId="77777777" w:rsidTr="00E61C31">
        <w:trPr>
          <w:trHeight w:val="29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275C0394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ke_kapl_Konne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100215B1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3B06E15F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.7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200CA96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4368A480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5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207B8B55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E9D04A2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82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28C7A301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0DC52346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EE6F9F6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98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E1041C9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7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30B899AE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34EC8400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7090BB08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7B64033C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easonian</w:t>
            </w:r>
          </w:p>
        </w:tc>
      </w:tr>
      <w:tr w:rsidR="00540070" w14:paraId="6111DF26" w14:textId="77777777" w:rsidTr="00E61C31">
        <w:trPr>
          <w:trHeight w:val="29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2A3675DA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ke_kapl_Kuusa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0653FC5F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5F05899F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8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727D930B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567EF79E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5FEE5485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52D5047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51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466D8517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7297A044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DEC3389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74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981D8BA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1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756415C2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BA3AA8A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70D23BBC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4C4A7FB3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ementsian</w:t>
            </w:r>
          </w:p>
        </w:tc>
      </w:tr>
      <w:tr w:rsidR="00540070" w14:paraId="3263193A" w14:textId="77777777" w:rsidTr="00E61C31">
        <w:trPr>
          <w:trHeight w:val="29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05AAAEF1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ke_kapl_Tvar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000609E1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02B5A44E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.2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0D6CF438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27E1CC19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C5FB4DE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EAA6B7D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42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0AEA4ECA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59DD4D95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9F641CB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10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746DB78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5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45E5274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018DE70A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3BE51545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5E6DB91B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-nested</w:t>
            </w:r>
          </w:p>
        </w:tc>
      </w:tr>
      <w:tr w:rsidR="00540070" w14:paraId="57F33529" w14:textId="77777777" w:rsidTr="00E61C31">
        <w:trPr>
          <w:trHeight w:val="29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1ECB8670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ke_kapl_Vantaa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00F12B4B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4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3F167CFD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7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5CC5DE36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2DEA9CED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8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C930BBD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0360AC1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96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444777B0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04C77228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2732C7D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79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77EADF2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21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61E4048A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038F03FE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2098E34B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24547AAE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</w:t>
            </w:r>
          </w:p>
        </w:tc>
      </w:tr>
      <w:tr w:rsidR="00540070" w14:paraId="171B6FC9" w14:textId="77777777" w:rsidTr="00E61C31">
        <w:trPr>
          <w:trHeight w:val="29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284B3878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nd_dia_Kilpis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68C20D83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7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778D4416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.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0179F69C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3EF66077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2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0CDF8C01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70AA7F9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699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6EDB02B3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630387FC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984AB3C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252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1A9EABA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40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3E9E9173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643EC53D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5721948B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3E4C7B1A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ementsian</w:t>
            </w:r>
          </w:p>
        </w:tc>
      </w:tr>
      <w:tr w:rsidR="00540070" w14:paraId="2BB46EF9" w14:textId="77777777" w:rsidTr="00E61C31">
        <w:trPr>
          <w:trHeight w:val="29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129C359C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ke_dia_Inari</w:t>
            </w:r>
            <w:proofErr w:type="spellEnd"/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0DC14F02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9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4C00AF15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1.4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51498AAD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0D59E4B8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9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4CA82077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8F242DB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11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30FBAC4B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4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420D7FD4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AEDC5E7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50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ECDF940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7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2EDFC6EC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59DF07D3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5C3C1D6A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09415DB4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ementsian</w:t>
            </w:r>
          </w:p>
        </w:tc>
      </w:tr>
      <w:tr w:rsidR="00540070" w14:paraId="7F28E6C3" w14:textId="77777777" w:rsidTr="00E61C31">
        <w:trPr>
          <w:trHeight w:val="29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44122338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eam_dia_Kemij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06DDF03E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0B562649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3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030774FF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50201023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4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7917DCB7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37B4CB2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98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4C3A1803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6BB812A3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FAFF878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50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CDBD3CE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8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4859793A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2B8C756C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4681716C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6EE9171F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</w:t>
            </w:r>
          </w:p>
        </w:tc>
      </w:tr>
      <w:tr w:rsidR="00540070" w14:paraId="229FF11E" w14:textId="77777777" w:rsidTr="00E61C31">
        <w:trPr>
          <w:trHeight w:val="29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5F29B342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eam_dia_Muonio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5DCEE4E2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6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652FA03F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.9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6F236B2C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3CD37277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7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6DB2642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0578272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14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683452C3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3A57ECB7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A20F535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95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D6BCC18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1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6B818663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630D83B7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1882F826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73767629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easonian</w:t>
            </w:r>
          </w:p>
        </w:tc>
      </w:tr>
      <w:tr w:rsidR="00540070" w14:paraId="7A66BEA3" w14:textId="77777777" w:rsidTr="00E61C31">
        <w:trPr>
          <w:trHeight w:val="29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6CF1C6DD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eam_dia_Utsjoki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12670A9E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60F0C78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9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5A5E0C7E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51220C0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037F63EF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92976CE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77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56BF9267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0E6063E5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2E4FFF1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48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63B796C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5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72ADF8E7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7329980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0B37866A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6C2C4BD9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easonian</w:t>
            </w:r>
          </w:p>
        </w:tc>
      </w:tr>
      <w:tr w:rsidR="00540070" w14:paraId="23105332" w14:textId="77777777" w:rsidTr="00E61C31">
        <w:trPr>
          <w:trHeight w:val="29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52AC6854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eam_dia_Vantaa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3B2B34C2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0393D2F1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.3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59102092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5ABE63A5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55018C47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76F69BE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59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483871B8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386F7590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6FDE75C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6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5A18A49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8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514318DD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61DCA5A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0FE8A009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6A503BBB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-Clementsian</w:t>
            </w:r>
          </w:p>
        </w:tc>
      </w:tr>
      <w:tr w:rsidR="00540070" w14:paraId="4D54AF4F" w14:textId="77777777" w:rsidTr="00E61C31">
        <w:trPr>
          <w:trHeight w:val="29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44546BF9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eam_bry_Kemij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75BEFBE2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3AD1F16E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2327EB32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4D7695A9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59584C95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B7EE851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19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3EA32C64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4EABE50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C93CF91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6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D8EB29D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7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0666E8B6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34FA4005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7F76D89A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0D609584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</w:t>
            </w:r>
          </w:p>
        </w:tc>
      </w:tr>
      <w:tr w:rsidR="00540070" w14:paraId="67C20BE3" w14:textId="77777777" w:rsidTr="00E61C31">
        <w:trPr>
          <w:trHeight w:val="29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44D6590B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eam_bry_Muonio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6E22D1B0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48D32CD8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3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686C477D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1CFF6B44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0DC2D5EA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6952D0E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7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23EE2AA9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02E74E32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EAF7B7F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3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D21C534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8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0397356F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5AE9991F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4EA42423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0A0B1F72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-Clementsian</w:t>
            </w:r>
          </w:p>
        </w:tc>
      </w:tr>
      <w:tr w:rsidR="00540070" w14:paraId="5392F551" w14:textId="77777777" w:rsidTr="00E61C31">
        <w:trPr>
          <w:trHeight w:val="290"/>
        </w:trPr>
        <w:tc>
          <w:tcPr>
            <w:tcW w:w="189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A4EFB81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eam_bry_Utsj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31336E3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32D970D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92</w:t>
            </w:r>
          </w:p>
        </w:tc>
        <w:tc>
          <w:tcPr>
            <w:tcW w:w="83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708BFD7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5B46728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2</w:t>
            </w:r>
          </w:p>
        </w:tc>
        <w:tc>
          <w:tcPr>
            <w:tcW w:w="83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4E65162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2CCED00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2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AACEF05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9</w:t>
            </w:r>
          </w:p>
        </w:tc>
        <w:tc>
          <w:tcPr>
            <w:tcW w:w="83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75A5A5F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049DA42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99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C46F775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17</w:t>
            </w:r>
          </w:p>
        </w:tc>
        <w:tc>
          <w:tcPr>
            <w:tcW w:w="83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990297C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1</w:t>
            </w:r>
          </w:p>
        </w:tc>
        <w:tc>
          <w:tcPr>
            <w:tcW w:w="83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A9435B1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2DC9141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2BD4F2B" w14:textId="77777777" w:rsidR="00540070" w:rsidRPr="00C6148A" w:rsidRDefault="00540070" w:rsidP="00E61C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14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</w:t>
            </w:r>
          </w:p>
        </w:tc>
      </w:tr>
    </w:tbl>
    <w:p w14:paraId="47DA1651" w14:textId="624966EF" w:rsidR="00540070" w:rsidRPr="00A364FE" w:rsidRDefault="00540070" w:rsidP="00540070">
      <w:pPr>
        <w:spacing w:line="360" w:lineRule="auto"/>
        <w:rPr>
          <w:rFonts w:ascii="Times New Roman" w:hAnsi="Times New Roman" w:cs="Times New Roman"/>
          <w:sz w:val="16"/>
          <w:szCs w:val="16"/>
        </w:rPr>
        <w:sectPr w:rsidR="00540070" w:rsidRPr="00A364FE" w:rsidSect="005452E2">
          <w:pgSz w:w="16838" w:h="11906" w:orient="landscape"/>
          <w:pgMar w:top="1134" w:right="1418" w:bottom="1134" w:left="1418" w:header="709" w:footer="709" w:gutter="0"/>
          <w:cols w:space="708"/>
          <w:docGrid w:linePitch="360"/>
        </w:sectPr>
      </w:pPr>
      <w:r w:rsidRPr="00A364FE">
        <w:rPr>
          <w:rFonts w:ascii="Times New Roman" w:hAnsi="Times New Roman" w:cs="Times New Roman"/>
          <w:sz w:val="16"/>
          <w:szCs w:val="16"/>
        </w:rPr>
        <w:t>* An outlier (coherence Z and turnover Z</w:t>
      </w:r>
      <w:r w:rsidR="00D26940">
        <w:rPr>
          <w:rFonts w:ascii="Times New Roman" w:hAnsi="Times New Roman" w:cs="Times New Roman"/>
          <w:sz w:val="16"/>
          <w:szCs w:val="16"/>
        </w:rPr>
        <w:t xml:space="preserve"> scores</w:t>
      </w:r>
      <w:r w:rsidRPr="00A364FE">
        <w:rPr>
          <w:rFonts w:ascii="Times New Roman" w:hAnsi="Times New Roman" w:cs="Times New Roman"/>
          <w:sz w:val="16"/>
          <w:szCs w:val="16"/>
        </w:rPr>
        <w:t>) dataset that was not include in the comparative analysis.</w:t>
      </w:r>
    </w:p>
    <w:p w14:paraId="1496FEDD" w14:textId="4987B1C6" w:rsidR="00FD5540" w:rsidRDefault="00BE1EFD" w:rsidP="00ED3E8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Appendix </w:t>
      </w:r>
      <w:r w:rsidR="00765537">
        <w:rPr>
          <w:rFonts w:ascii="Times New Roman" w:hAnsi="Times New Roman" w:cs="Times New Roman"/>
          <w:sz w:val="24"/>
          <w:szCs w:val="24"/>
        </w:rPr>
        <w:t>S</w:t>
      </w:r>
      <w:r w:rsidR="00445231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. Variation among </w:t>
      </w:r>
      <w:r w:rsidR="00CB3C09">
        <w:rPr>
          <w:rFonts w:ascii="Times New Roman" w:hAnsi="Times New Roman" w:cs="Times New Roman"/>
          <w:sz w:val="24"/>
          <w:szCs w:val="24"/>
        </w:rPr>
        <w:t xml:space="preserve">the </w:t>
      </w:r>
      <w:r w:rsidR="003E2592">
        <w:rPr>
          <w:rFonts w:ascii="Times New Roman" w:hAnsi="Times New Roman" w:cs="Times New Roman"/>
          <w:sz w:val="24"/>
          <w:szCs w:val="24"/>
        </w:rPr>
        <w:t xml:space="preserve">main </w:t>
      </w:r>
      <w:r w:rsidR="00A81AAD">
        <w:rPr>
          <w:rFonts w:ascii="Times New Roman" w:hAnsi="Times New Roman" w:cs="Times New Roman"/>
          <w:sz w:val="24"/>
          <w:szCs w:val="24"/>
        </w:rPr>
        <w:t xml:space="preserve">taxonomic </w:t>
      </w:r>
      <w:r>
        <w:rPr>
          <w:rFonts w:ascii="Times New Roman" w:hAnsi="Times New Roman" w:cs="Times New Roman"/>
          <w:sz w:val="24"/>
          <w:szCs w:val="24"/>
        </w:rPr>
        <w:t xml:space="preserve">groups in </w:t>
      </w:r>
      <w:r w:rsidR="003E2592">
        <w:rPr>
          <w:rFonts w:ascii="Times New Roman" w:hAnsi="Times New Roman" w:cs="Times New Roman"/>
          <w:sz w:val="24"/>
          <w:szCs w:val="24"/>
        </w:rPr>
        <w:t xml:space="preserve">the Z-scores of </w:t>
      </w:r>
      <w:r>
        <w:rPr>
          <w:rFonts w:ascii="Times New Roman" w:hAnsi="Times New Roman" w:cs="Times New Roman"/>
          <w:sz w:val="24"/>
          <w:szCs w:val="24"/>
        </w:rPr>
        <w:t xml:space="preserve">coherence, </w:t>
      </w:r>
      <w:r w:rsidR="00E60173">
        <w:rPr>
          <w:rFonts w:ascii="Times New Roman" w:hAnsi="Times New Roman" w:cs="Times New Roman"/>
          <w:sz w:val="24"/>
          <w:szCs w:val="24"/>
        </w:rPr>
        <w:t xml:space="preserve">the </w:t>
      </w:r>
      <w:r w:rsidR="003E2592">
        <w:rPr>
          <w:rFonts w:ascii="Times New Roman" w:hAnsi="Times New Roman" w:cs="Times New Roman"/>
          <w:sz w:val="24"/>
          <w:szCs w:val="24"/>
        </w:rPr>
        <w:t xml:space="preserve">Z-scores of </w:t>
      </w:r>
      <w:r>
        <w:rPr>
          <w:rFonts w:ascii="Times New Roman" w:hAnsi="Times New Roman" w:cs="Times New Roman"/>
          <w:sz w:val="24"/>
          <w:szCs w:val="24"/>
        </w:rPr>
        <w:t xml:space="preserve">turnover, </w:t>
      </w:r>
      <w:r w:rsidR="003E2592">
        <w:rPr>
          <w:rFonts w:ascii="Times New Roman" w:hAnsi="Times New Roman" w:cs="Times New Roman"/>
          <w:sz w:val="24"/>
          <w:szCs w:val="24"/>
        </w:rPr>
        <w:t xml:space="preserve">the index of </w:t>
      </w:r>
      <w:r>
        <w:rPr>
          <w:rFonts w:ascii="Times New Roman" w:hAnsi="Times New Roman" w:cs="Times New Roman"/>
          <w:sz w:val="24"/>
          <w:szCs w:val="24"/>
        </w:rPr>
        <w:t>boundary clumping, and the three components of multiple site beta diversity</w:t>
      </w:r>
      <w:r w:rsidR="00A51368">
        <w:rPr>
          <w:rFonts w:ascii="Times New Roman" w:hAnsi="Times New Roman" w:cs="Times New Roman"/>
          <w:sz w:val="24"/>
          <w:szCs w:val="24"/>
        </w:rPr>
        <w:t xml:space="preserve"> (</w:t>
      </w:r>
      <w:r w:rsidR="000A5A52">
        <w:rPr>
          <w:rFonts w:ascii="Times New Roman" w:hAnsi="Times New Roman" w:cs="Times New Roman"/>
          <w:sz w:val="24"/>
          <w:szCs w:val="24"/>
        </w:rPr>
        <w:t xml:space="preserve">i.e. </w:t>
      </w:r>
      <w:r w:rsidR="00A51368">
        <w:rPr>
          <w:rFonts w:ascii="Times New Roman" w:hAnsi="Times New Roman" w:cs="Times New Roman"/>
          <w:sz w:val="24"/>
          <w:szCs w:val="24"/>
        </w:rPr>
        <w:t>Sorensen</w:t>
      </w:r>
      <w:r w:rsidR="004F6F72">
        <w:rPr>
          <w:rFonts w:ascii="Times New Roman" w:hAnsi="Times New Roman" w:cs="Times New Roman"/>
          <w:sz w:val="24"/>
          <w:szCs w:val="24"/>
        </w:rPr>
        <w:t>, Simpson and N</w:t>
      </w:r>
      <w:r w:rsidR="00A51368">
        <w:rPr>
          <w:rFonts w:ascii="Times New Roman" w:hAnsi="Times New Roman" w:cs="Times New Roman"/>
          <w:sz w:val="24"/>
          <w:szCs w:val="24"/>
        </w:rPr>
        <w:t>ested)</w:t>
      </w:r>
      <w:r>
        <w:rPr>
          <w:rFonts w:ascii="Times New Roman" w:hAnsi="Times New Roman" w:cs="Times New Roman"/>
          <w:sz w:val="24"/>
          <w:szCs w:val="24"/>
        </w:rPr>
        <w:t>.</w:t>
      </w:r>
      <w:r w:rsidR="00067734">
        <w:rPr>
          <w:rFonts w:ascii="Times New Roman" w:hAnsi="Times New Roman" w:cs="Times New Roman"/>
          <w:sz w:val="24"/>
          <w:szCs w:val="24"/>
        </w:rPr>
        <w:t xml:space="preserve"> Abbreviations: </w:t>
      </w:r>
      <w:proofErr w:type="spellStart"/>
      <w:r w:rsidR="00067734">
        <w:rPr>
          <w:rFonts w:ascii="Times New Roman" w:hAnsi="Times New Roman" w:cs="Times New Roman"/>
          <w:sz w:val="24"/>
          <w:szCs w:val="24"/>
        </w:rPr>
        <w:t>alg</w:t>
      </w:r>
      <w:proofErr w:type="spellEnd"/>
      <w:r w:rsidR="00067734">
        <w:rPr>
          <w:rFonts w:ascii="Times New Roman" w:hAnsi="Times New Roman" w:cs="Times New Roman"/>
          <w:sz w:val="24"/>
          <w:szCs w:val="24"/>
        </w:rPr>
        <w:t xml:space="preserve"> = algae; </w:t>
      </w:r>
      <w:proofErr w:type="gramStart"/>
      <w:r w:rsidR="00067734">
        <w:rPr>
          <w:rFonts w:ascii="Times New Roman" w:hAnsi="Times New Roman" w:cs="Times New Roman"/>
          <w:sz w:val="24"/>
          <w:szCs w:val="24"/>
        </w:rPr>
        <w:t>bac</w:t>
      </w:r>
      <w:proofErr w:type="gramEnd"/>
      <w:r w:rsidR="00067734">
        <w:rPr>
          <w:rFonts w:ascii="Times New Roman" w:hAnsi="Times New Roman" w:cs="Times New Roman"/>
          <w:sz w:val="24"/>
          <w:szCs w:val="24"/>
        </w:rPr>
        <w:t xml:space="preserve"> = ba</w:t>
      </w:r>
      <w:r w:rsidR="00A265E3">
        <w:rPr>
          <w:rFonts w:ascii="Times New Roman" w:hAnsi="Times New Roman" w:cs="Times New Roman"/>
          <w:sz w:val="24"/>
          <w:szCs w:val="24"/>
        </w:rPr>
        <w:t xml:space="preserve">cteria; </w:t>
      </w:r>
      <w:proofErr w:type="spellStart"/>
      <w:r w:rsidR="00A265E3">
        <w:rPr>
          <w:rFonts w:ascii="Times New Roman" w:hAnsi="Times New Roman" w:cs="Times New Roman"/>
          <w:sz w:val="24"/>
          <w:szCs w:val="24"/>
        </w:rPr>
        <w:t>inv</w:t>
      </w:r>
      <w:proofErr w:type="spellEnd"/>
      <w:r w:rsidR="00A265E3">
        <w:rPr>
          <w:rFonts w:ascii="Times New Roman" w:hAnsi="Times New Roman" w:cs="Times New Roman"/>
          <w:sz w:val="24"/>
          <w:szCs w:val="24"/>
        </w:rPr>
        <w:t xml:space="preserve"> = invertebrates; </w:t>
      </w:r>
      <w:proofErr w:type="spellStart"/>
      <w:r w:rsidR="00A265E3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="00067734">
        <w:rPr>
          <w:rFonts w:ascii="Times New Roman" w:hAnsi="Times New Roman" w:cs="Times New Roman"/>
          <w:sz w:val="24"/>
          <w:szCs w:val="24"/>
        </w:rPr>
        <w:t xml:space="preserve"> = macrophytes; </w:t>
      </w:r>
      <w:proofErr w:type="spellStart"/>
      <w:r w:rsidR="00067734">
        <w:rPr>
          <w:rFonts w:ascii="Times New Roman" w:hAnsi="Times New Roman" w:cs="Times New Roman"/>
          <w:sz w:val="24"/>
          <w:szCs w:val="24"/>
        </w:rPr>
        <w:t>ver</w:t>
      </w:r>
      <w:proofErr w:type="spellEnd"/>
      <w:r w:rsidR="00067734">
        <w:rPr>
          <w:rFonts w:ascii="Times New Roman" w:hAnsi="Times New Roman" w:cs="Times New Roman"/>
          <w:sz w:val="24"/>
          <w:szCs w:val="24"/>
        </w:rPr>
        <w:t xml:space="preserve"> = fish.</w:t>
      </w:r>
    </w:p>
    <w:p w14:paraId="7FBC2B2A" w14:textId="77777777" w:rsidR="00BE1EFD" w:rsidRDefault="003A7EBA" w:rsidP="00067734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A7EBA">
        <w:rPr>
          <w:noProof/>
          <w:lang w:eastAsia="en-GB"/>
        </w:rPr>
        <w:drawing>
          <wp:inline distT="0" distB="0" distL="0" distR="0" wp14:anchorId="36B65109" wp14:editId="0B4FA4C2">
            <wp:extent cx="5504400" cy="7358400"/>
            <wp:effectExtent l="0" t="0" r="1270" b="0"/>
            <wp:docPr id="6" name="Kuva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4400" cy="735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D0E403" w14:textId="3BBCD3CA" w:rsidR="00FD5540" w:rsidRDefault="0048661D" w:rsidP="00671EF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Appendix </w:t>
      </w:r>
      <w:r w:rsidR="00765537">
        <w:rPr>
          <w:rFonts w:ascii="Times New Roman" w:hAnsi="Times New Roman" w:cs="Times New Roman"/>
          <w:sz w:val="24"/>
          <w:szCs w:val="24"/>
        </w:rPr>
        <w:t>S</w:t>
      </w:r>
      <w:r w:rsidR="00DF771D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>. Correlations between</w:t>
      </w:r>
      <w:r w:rsidR="00540070">
        <w:rPr>
          <w:rFonts w:ascii="Times New Roman" w:hAnsi="Times New Roman" w:cs="Times New Roman"/>
          <w:sz w:val="24"/>
          <w:szCs w:val="24"/>
        </w:rPr>
        <w:t xml:space="preserve">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B0930">
        <w:rPr>
          <w:rFonts w:ascii="Times New Roman" w:hAnsi="Times New Roman" w:cs="Times New Roman"/>
          <w:sz w:val="24"/>
          <w:szCs w:val="24"/>
        </w:rPr>
        <w:t xml:space="preserve">Z-scores of </w:t>
      </w:r>
      <w:r>
        <w:rPr>
          <w:rFonts w:ascii="Times New Roman" w:hAnsi="Times New Roman" w:cs="Times New Roman"/>
          <w:sz w:val="24"/>
          <w:szCs w:val="24"/>
        </w:rPr>
        <w:t xml:space="preserve">coherence, </w:t>
      </w:r>
      <w:r w:rsidR="00074597">
        <w:rPr>
          <w:rFonts w:ascii="Times New Roman" w:hAnsi="Times New Roman" w:cs="Times New Roman"/>
          <w:sz w:val="24"/>
          <w:szCs w:val="24"/>
        </w:rPr>
        <w:t xml:space="preserve">the </w:t>
      </w:r>
      <w:r w:rsidR="00DB0930">
        <w:rPr>
          <w:rFonts w:ascii="Times New Roman" w:hAnsi="Times New Roman" w:cs="Times New Roman"/>
          <w:sz w:val="24"/>
          <w:szCs w:val="24"/>
        </w:rPr>
        <w:t xml:space="preserve">Z-scores of </w:t>
      </w:r>
      <w:r>
        <w:rPr>
          <w:rFonts w:ascii="Times New Roman" w:hAnsi="Times New Roman" w:cs="Times New Roman"/>
          <w:sz w:val="24"/>
          <w:szCs w:val="24"/>
        </w:rPr>
        <w:t xml:space="preserve">turnover, </w:t>
      </w:r>
      <w:r w:rsidR="00074597">
        <w:rPr>
          <w:rFonts w:ascii="Times New Roman" w:hAnsi="Times New Roman" w:cs="Times New Roman"/>
          <w:sz w:val="24"/>
          <w:szCs w:val="24"/>
        </w:rPr>
        <w:t xml:space="preserve">the index of </w:t>
      </w:r>
      <w:r>
        <w:rPr>
          <w:rFonts w:ascii="Times New Roman" w:hAnsi="Times New Roman" w:cs="Times New Roman"/>
          <w:sz w:val="24"/>
          <w:szCs w:val="24"/>
        </w:rPr>
        <w:t>boundary clumping, and the three components of multiple site beta diversity</w:t>
      </w:r>
      <w:r w:rsidR="00337533">
        <w:rPr>
          <w:rFonts w:ascii="Times New Roman" w:hAnsi="Times New Roman" w:cs="Times New Roman"/>
          <w:sz w:val="24"/>
          <w:szCs w:val="24"/>
        </w:rPr>
        <w:t xml:space="preserve"> (i.e. Sorensen, Simpson and Nested)</w:t>
      </w:r>
      <w:r>
        <w:rPr>
          <w:rFonts w:ascii="Times New Roman" w:hAnsi="Times New Roman" w:cs="Times New Roman"/>
          <w:sz w:val="24"/>
          <w:szCs w:val="24"/>
        </w:rPr>
        <w:t>.</w:t>
      </w:r>
      <w:r w:rsidR="00877108">
        <w:rPr>
          <w:rFonts w:ascii="Times New Roman" w:hAnsi="Times New Roman" w:cs="Times New Roman"/>
          <w:sz w:val="24"/>
          <w:szCs w:val="24"/>
        </w:rPr>
        <w:t xml:space="preserve"> Pearson correlations</w:t>
      </w:r>
      <w:r w:rsidR="00E7368C">
        <w:rPr>
          <w:rFonts w:ascii="Times New Roman" w:hAnsi="Times New Roman" w:cs="Times New Roman"/>
          <w:sz w:val="24"/>
          <w:szCs w:val="24"/>
        </w:rPr>
        <w:t xml:space="preserve"> </w:t>
      </w:r>
      <w:r w:rsidR="00733EC3">
        <w:rPr>
          <w:rFonts w:ascii="Times New Roman" w:hAnsi="Times New Roman" w:cs="Times New Roman"/>
          <w:sz w:val="24"/>
          <w:szCs w:val="24"/>
        </w:rPr>
        <w:t xml:space="preserve">coefficients </w:t>
      </w:r>
      <w:r w:rsidR="00E7368C">
        <w:rPr>
          <w:rFonts w:ascii="Times New Roman" w:hAnsi="Times New Roman" w:cs="Times New Roman"/>
          <w:sz w:val="24"/>
          <w:szCs w:val="24"/>
        </w:rPr>
        <w:t>(</w:t>
      </w:r>
      <w:r w:rsidR="00E7368C" w:rsidRPr="00E7368C">
        <w:rPr>
          <w:rFonts w:ascii="Times New Roman" w:hAnsi="Times New Roman" w:cs="Times New Roman"/>
          <w:i/>
          <w:sz w:val="24"/>
          <w:szCs w:val="24"/>
        </w:rPr>
        <w:t>r</w:t>
      </w:r>
      <w:r w:rsidR="00E7368C">
        <w:rPr>
          <w:rFonts w:ascii="Times New Roman" w:hAnsi="Times New Roman" w:cs="Times New Roman"/>
          <w:sz w:val="24"/>
          <w:szCs w:val="24"/>
        </w:rPr>
        <w:t>)</w:t>
      </w:r>
      <w:r w:rsidR="00877108">
        <w:rPr>
          <w:rFonts w:ascii="Times New Roman" w:hAnsi="Times New Roman" w:cs="Times New Roman"/>
          <w:sz w:val="24"/>
          <w:szCs w:val="24"/>
        </w:rPr>
        <w:t xml:space="preserve"> between the indices are shown in the upper diagonal.</w:t>
      </w:r>
    </w:p>
    <w:p w14:paraId="18C84DBD" w14:textId="77777777" w:rsidR="005A6A6B" w:rsidRDefault="005A6A6B" w:rsidP="00671EF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75B0EDF" w14:textId="77777777" w:rsidR="005452E2" w:rsidRDefault="005A6A6B" w:rsidP="00540070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5452E2">
          <w:pgSz w:w="11906" w:h="16838"/>
          <w:pgMar w:top="1417" w:right="1134" w:bottom="1417" w:left="1134" w:header="708" w:footer="708" w:gutter="0"/>
          <w:cols w:space="708"/>
          <w:docGrid w:linePitch="360"/>
        </w:sectPr>
      </w:pPr>
      <w:r w:rsidRPr="005A6A6B">
        <w:rPr>
          <w:noProof/>
          <w:lang w:eastAsia="en-GB"/>
        </w:rPr>
        <w:drawing>
          <wp:inline distT="0" distB="0" distL="0" distR="0" wp14:anchorId="09705BD4" wp14:editId="367F9415">
            <wp:extent cx="6120130" cy="6141014"/>
            <wp:effectExtent l="0" t="0" r="0" b="0"/>
            <wp:docPr id="1" name="Kuva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61410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56583A" w14:textId="730A00F6" w:rsidR="00703119" w:rsidRDefault="00DF771D" w:rsidP="008F604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Appendix S7</w:t>
      </w:r>
      <w:r w:rsidR="00193DAB" w:rsidRPr="002E3EC4">
        <w:rPr>
          <w:rFonts w:ascii="Times New Roman" w:hAnsi="Times New Roman" w:cs="Times New Roman"/>
          <w:sz w:val="24"/>
          <w:szCs w:val="24"/>
        </w:rPr>
        <w:t xml:space="preserve">. </w:t>
      </w:r>
      <w:r w:rsidR="00703119" w:rsidRPr="002E3EC4">
        <w:rPr>
          <w:rFonts w:ascii="Times New Roman" w:hAnsi="Times New Roman" w:cs="Times New Roman"/>
          <w:sz w:val="24"/>
          <w:szCs w:val="24"/>
        </w:rPr>
        <w:t>The</w:t>
      </w:r>
      <w:r w:rsidR="00674E99">
        <w:rPr>
          <w:rFonts w:ascii="Times New Roman" w:hAnsi="Times New Roman" w:cs="Times New Roman"/>
          <w:sz w:val="24"/>
          <w:szCs w:val="24"/>
        </w:rPr>
        <w:t xml:space="preserve"> 44</w:t>
      </w:r>
      <w:r w:rsidR="00703119" w:rsidRPr="002E3EC4">
        <w:rPr>
          <w:rFonts w:ascii="Times New Roman" w:hAnsi="Times New Roman" w:cs="Times New Roman"/>
          <w:sz w:val="24"/>
          <w:szCs w:val="24"/>
        </w:rPr>
        <w:t xml:space="preserve"> metacommunities plotted in the “</w:t>
      </w:r>
      <w:r w:rsidR="00065A75">
        <w:rPr>
          <w:rFonts w:ascii="Times New Roman" w:hAnsi="Times New Roman" w:cs="Times New Roman"/>
          <w:sz w:val="24"/>
          <w:szCs w:val="24"/>
        </w:rPr>
        <w:t xml:space="preserve">metacommunity </w:t>
      </w:r>
      <w:r w:rsidR="00AC104E">
        <w:rPr>
          <w:rFonts w:ascii="Times New Roman" w:hAnsi="Times New Roman" w:cs="Times New Roman"/>
          <w:sz w:val="24"/>
          <w:szCs w:val="24"/>
        </w:rPr>
        <w:t>characteristics</w:t>
      </w:r>
      <w:r w:rsidR="00703119" w:rsidRPr="002E3EC4">
        <w:rPr>
          <w:rFonts w:ascii="Times New Roman" w:hAnsi="Times New Roman" w:cs="Times New Roman"/>
          <w:sz w:val="24"/>
          <w:szCs w:val="24"/>
        </w:rPr>
        <w:t xml:space="preserve"> space”</w:t>
      </w:r>
      <w:r w:rsidR="00060747">
        <w:rPr>
          <w:rFonts w:ascii="Times New Roman" w:hAnsi="Times New Roman" w:cs="Times New Roman"/>
          <w:sz w:val="24"/>
          <w:szCs w:val="24"/>
        </w:rPr>
        <w:t xml:space="preserve"> </w:t>
      </w:r>
      <w:r w:rsidR="00400427">
        <w:rPr>
          <w:rFonts w:ascii="Times New Roman" w:hAnsi="Times New Roman" w:cs="Times New Roman"/>
          <w:sz w:val="24"/>
          <w:szCs w:val="24"/>
        </w:rPr>
        <w:t xml:space="preserve">of </w:t>
      </w:r>
      <w:r w:rsidR="00060747">
        <w:rPr>
          <w:rFonts w:ascii="Times New Roman" w:hAnsi="Times New Roman" w:cs="Times New Roman"/>
          <w:sz w:val="24"/>
          <w:szCs w:val="24"/>
        </w:rPr>
        <w:t>Principal Coordi</w:t>
      </w:r>
      <w:r w:rsidR="007E19A4">
        <w:rPr>
          <w:rFonts w:ascii="Times New Roman" w:hAnsi="Times New Roman" w:cs="Times New Roman"/>
          <w:sz w:val="24"/>
          <w:szCs w:val="24"/>
        </w:rPr>
        <w:t>n</w:t>
      </w:r>
      <w:r w:rsidR="00060747">
        <w:rPr>
          <w:rFonts w:ascii="Times New Roman" w:hAnsi="Times New Roman" w:cs="Times New Roman"/>
          <w:sz w:val="24"/>
          <w:szCs w:val="24"/>
        </w:rPr>
        <w:t>a</w:t>
      </w:r>
      <w:r w:rsidR="002952B1">
        <w:rPr>
          <w:rFonts w:ascii="Times New Roman" w:hAnsi="Times New Roman" w:cs="Times New Roman"/>
          <w:sz w:val="24"/>
          <w:szCs w:val="24"/>
        </w:rPr>
        <w:t>tes Analysis (PCoA)</w:t>
      </w:r>
      <w:r w:rsidR="00954653">
        <w:rPr>
          <w:rFonts w:ascii="Times New Roman" w:hAnsi="Times New Roman" w:cs="Times New Roman"/>
          <w:sz w:val="24"/>
          <w:szCs w:val="24"/>
        </w:rPr>
        <w:t>. PCoA was</w:t>
      </w:r>
      <w:r w:rsidR="002952B1">
        <w:rPr>
          <w:rFonts w:ascii="Times New Roman" w:hAnsi="Times New Roman" w:cs="Times New Roman"/>
          <w:sz w:val="24"/>
          <w:szCs w:val="24"/>
        </w:rPr>
        <w:t xml:space="preserve"> based on </w:t>
      </w:r>
      <w:r w:rsidR="007E19A4">
        <w:rPr>
          <w:rFonts w:ascii="Times New Roman" w:hAnsi="Times New Roman" w:cs="Times New Roman"/>
          <w:sz w:val="24"/>
          <w:szCs w:val="24"/>
        </w:rPr>
        <w:t>Gower distance</w:t>
      </w:r>
      <w:r w:rsidR="00586224">
        <w:rPr>
          <w:rFonts w:ascii="Times New Roman" w:hAnsi="Times New Roman" w:cs="Times New Roman"/>
          <w:sz w:val="24"/>
          <w:szCs w:val="24"/>
        </w:rPr>
        <w:t xml:space="preserve"> matrix on</w:t>
      </w:r>
      <w:r w:rsidR="002952B1">
        <w:rPr>
          <w:rFonts w:ascii="Times New Roman" w:hAnsi="Times New Roman" w:cs="Times New Roman"/>
          <w:sz w:val="24"/>
          <w:szCs w:val="24"/>
        </w:rPr>
        <w:t xml:space="preserve"> the </w:t>
      </w:r>
      <w:r w:rsidR="00D272CB">
        <w:rPr>
          <w:rFonts w:ascii="Times New Roman" w:hAnsi="Times New Roman" w:cs="Times New Roman"/>
          <w:sz w:val="24"/>
          <w:szCs w:val="24"/>
        </w:rPr>
        <w:t xml:space="preserve">five </w:t>
      </w:r>
      <w:r w:rsidR="002952B1">
        <w:rPr>
          <w:rFonts w:ascii="Times New Roman" w:hAnsi="Times New Roman" w:cs="Times New Roman"/>
          <w:sz w:val="24"/>
          <w:szCs w:val="24"/>
        </w:rPr>
        <w:t>ecological characteristics of the metacommunities</w:t>
      </w:r>
      <w:r w:rsidR="00D272CB" w:rsidRPr="009911EB">
        <w:rPr>
          <w:rFonts w:ascii="Times New Roman" w:hAnsi="Times New Roman" w:cs="Times New Roman"/>
          <w:sz w:val="24"/>
          <w:szCs w:val="24"/>
        </w:rPr>
        <w:t xml:space="preserve"> (</w:t>
      </w:r>
      <w:r w:rsidR="00C22C11">
        <w:rPr>
          <w:rFonts w:ascii="Times New Roman" w:hAnsi="Times New Roman" w:cs="Times New Roman"/>
          <w:sz w:val="24"/>
          <w:szCs w:val="24"/>
        </w:rPr>
        <w:t>i.e.</w:t>
      </w:r>
      <w:r w:rsidR="00586224" w:rsidRPr="009911EB">
        <w:rPr>
          <w:rFonts w:ascii="Times New Roman" w:hAnsi="Times New Roman" w:cs="Times New Roman"/>
          <w:sz w:val="24"/>
          <w:szCs w:val="24"/>
        </w:rPr>
        <w:t xml:space="preserve"> </w:t>
      </w:r>
      <w:r w:rsidR="00586224" w:rsidRPr="009911EB">
        <w:rPr>
          <w:rFonts w:ascii="Times New Roman" w:hAnsi="Times New Roman"/>
          <w:sz w:val="24"/>
          <w:szCs w:val="24"/>
        </w:rPr>
        <w:t xml:space="preserve">body size, trophic group, ecosystem type, </w:t>
      </w:r>
      <w:proofErr w:type="gramStart"/>
      <w:r w:rsidR="00586224" w:rsidRPr="009911EB">
        <w:rPr>
          <w:rFonts w:ascii="Times New Roman" w:hAnsi="Times New Roman"/>
          <w:sz w:val="24"/>
          <w:szCs w:val="24"/>
        </w:rPr>
        <w:t>life</w:t>
      </w:r>
      <w:proofErr w:type="gramEnd"/>
      <w:r w:rsidR="00586224" w:rsidRPr="009911EB">
        <w:rPr>
          <w:rFonts w:ascii="Times New Roman" w:hAnsi="Times New Roman"/>
          <w:sz w:val="24"/>
          <w:szCs w:val="24"/>
        </w:rPr>
        <w:t xml:space="preserve"> form and dispersal mode</w:t>
      </w:r>
      <w:r w:rsidR="00D272CB" w:rsidRPr="009911EB">
        <w:rPr>
          <w:rFonts w:ascii="Times New Roman" w:hAnsi="Times New Roman" w:cs="Times New Roman"/>
          <w:sz w:val="24"/>
          <w:szCs w:val="24"/>
        </w:rPr>
        <w:t>)</w:t>
      </w:r>
      <w:r w:rsidR="00703119" w:rsidRPr="009911EB">
        <w:rPr>
          <w:rFonts w:ascii="Times New Roman" w:hAnsi="Times New Roman" w:cs="Times New Roman"/>
          <w:sz w:val="24"/>
          <w:szCs w:val="24"/>
        </w:rPr>
        <w:t xml:space="preserve">. </w:t>
      </w:r>
      <w:r w:rsidR="009D7921">
        <w:rPr>
          <w:rFonts w:ascii="Times New Roman" w:hAnsi="Times New Roman" w:cs="Times New Roman"/>
          <w:sz w:val="24"/>
          <w:szCs w:val="24"/>
        </w:rPr>
        <w:t>Large b</w:t>
      </w:r>
      <w:r w:rsidR="00703119" w:rsidRPr="002E3EC4">
        <w:rPr>
          <w:rFonts w:ascii="Times New Roman" w:hAnsi="Times New Roman" w:cs="Times New Roman"/>
          <w:sz w:val="24"/>
          <w:szCs w:val="24"/>
        </w:rPr>
        <w:t xml:space="preserve">lack dot refers to a position of a metacommunity in the PCoA ordination space. </w:t>
      </w:r>
      <w:r w:rsidR="009D7921">
        <w:rPr>
          <w:rFonts w:ascii="Times New Roman" w:hAnsi="Times New Roman" w:cs="Times New Roman"/>
          <w:sz w:val="24"/>
          <w:szCs w:val="24"/>
        </w:rPr>
        <w:t xml:space="preserve">Note that multiple metacommunities </w:t>
      </w:r>
      <w:r w:rsidR="00573A64">
        <w:rPr>
          <w:rFonts w:ascii="Times New Roman" w:hAnsi="Times New Roman" w:cs="Times New Roman"/>
          <w:sz w:val="24"/>
          <w:szCs w:val="24"/>
        </w:rPr>
        <w:t xml:space="preserve">have the same score; hence, </w:t>
      </w:r>
      <w:r w:rsidR="001F49C6">
        <w:rPr>
          <w:rFonts w:ascii="Times New Roman" w:hAnsi="Times New Roman" w:cs="Times New Roman"/>
          <w:sz w:val="24"/>
          <w:szCs w:val="24"/>
        </w:rPr>
        <w:t xml:space="preserve">the </w:t>
      </w:r>
      <w:r w:rsidR="00573A64">
        <w:rPr>
          <w:rFonts w:ascii="Times New Roman" w:hAnsi="Times New Roman" w:cs="Times New Roman"/>
          <w:sz w:val="24"/>
          <w:szCs w:val="24"/>
        </w:rPr>
        <w:t xml:space="preserve">boxes </w:t>
      </w:r>
      <w:r w:rsidR="009D7921">
        <w:rPr>
          <w:rFonts w:ascii="Times New Roman" w:hAnsi="Times New Roman" w:cs="Times New Roman"/>
          <w:sz w:val="24"/>
          <w:szCs w:val="24"/>
        </w:rPr>
        <w:t>connect some meta</w:t>
      </w:r>
      <w:r w:rsidR="002F7A0F">
        <w:rPr>
          <w:rFonts w:ascii="Times New Roman" w:hAnsi="Times New Roman" w:cs="Times New Roman"/>
          <w:sz w:val="24"/>
          <w:szCs w:val="24"/>
        </w:rPr>
        <w:t>communities to the same score. Observed metacommunity types</w:t>
      </w:r>
      <w:r w:rsidR="00573A64">
        <w:rPr>
          <w:rFonts w:ascii="Times New Roman" w:hAnsi="Times New Roman" w:cs="Times New Roman"/>
          <w:sz w:val="24"/>
          <w:szCs w:val="24"/>
        </w:rPr>
        <w:t xml:space="preserve"> are shown by </w:t>
      </w:r>
      <w:bookmarkStart w:id="0" w:name="_GoBack"/>
      <w:bookmarkEnd w:id="0"/>
      <w:r w:rsidR="00573A64">
        <w:rPr>
          <w:rFonts w:ascii="Times New Roman" w:hAnsi="Times New Roman" w:cs="Times New Roman"/>
          <w:sz w:val="24"/>
          <w:szCs w:val="24"/>
        </w:rPr>
        <w:t>different colours.</w:t>
      </w:r>
    </w:p>
    <w:p w14:paraId="560710D7" w14:textId="0B211851" w:rsidR="003A31FC" w:rsidRDefault="003A31FC" w:rsidP="008F604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A31FC">
        <w:rPr>
          <w:noProof/>
          <w:lang w:eastAsia="en-GB"/>
        </w:rPr>
        <w:drawing>
          <wp:inline distT="0" distB="0" distL="0" distR="0" wp14:anchorId="35F51F2B" wp14:editId="0AA67512">
            <wp:extent cx="6120130" cy="5077844"/>
            <wp:effectExtent l="0" t="0" r="0" b="0"/>
            <wp:docPr id="2" name="Kuva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50778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04E180" w14:textId="54E69B0B" w:rsidR="00126814" w:rsidRPr="002E3EC4" w:rsidRDefault="00126814" w:rsidP="008F604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C165AC3" w14:textId="5B2C03F6" w:rsidR="00193DAB" w:rsidRPr="00671EFD" w:rsidRDefault="00193DAB" w:rsidP="00A744F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193DAB" w:rsidRPr="00671EFD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2E6FDC" w14:textId="77777777" w:rsidR="003E3F48" w:rsidRDefault="003E3F48" w:rsidP="003D16D4">
      <w:pPr>
        <w:spacing w:after="0" w:line="240" w:lineRule="auto"/>
      </w:pPr>
      <w:r>
        <w:separator/>
      </w:r>
    </w:p>
  </w:endnote>
  <w:endnote w:type="continuationSeparator" w:id="0">
    <w:p w14:paraId="3F81C477" w14:textId="77777777" w:rsidR="003E3F48" w:rsidRDefault="003E3F48" w:rsidP="003D16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00"/>
    <w:family w:val="roman"/>
    <w:pitch w:val="default"/>
  </w:font>
  <w:font w:name="GillSansStd">
    <w:altName w:val="MS Gothic"/>
    <w:panose1 w:val="00000000000000000000"/>
    <w:charset w:val="80"/>
    <w:family w:val="swiss"/>
    <w:notTrueType/>
    <w:pitch w:val="default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053838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6EA6F2" w14:textId="77777777" w:rsidR="003A31FC" w:rsidRDefault="003A31FC">
        <w:pPr>
          <w:pStyle w:val="Alatunnist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F49C6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73075858" w14:textId="77777777" w:rsidR="003A31FC" w:rsidRDefault="003A31FC">
    <w:pPr>
      <w:pStyle w:val="Alatunnist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FD53B7" w14:textId="77777777" w:rsidR="003E3F48" w:rsidRDefault="003E3F48" w:rsidP="003D16D4">
      <w:pPr>
        <w:spacing w:after="0" w:line="240" w:lineRule="auto"/>
      </w:pPr>
      <w:r>
        <w:separator/>
      </w:r>
    </w:p>
  </w:footnote>
  <w:footnote w:type="continuationSeparator" w:id="0">
    <w:p w14:paraId="0E28DEFF" w14:textId="77777777" w:rsidR="003E3F48" w:rsidRDefault="003E3F48" w:rsidP="003D16D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19E309E"/>
    <w:multiLevelType w:val="hybridMultilevel"/>
    <w:tmpl w:val="DEBEBE98"/>
    <w:lvl w:ilvl="0" w:tplc="EE0E37D8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1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26AB"/>
    <w:rsid w:val="0000065B"/>
    <w:rsid w:val="0000095F"/>
    <w:rsid w:val="000019AD"/>
    <w:rsid w:val="00003618"/>
    <w:rsid w:val="00003873"/>
    <w:rsid w:val="000047F4"/>
    <w:rsid w:val="000053DB"/>
    <w:rsid w:val="00006401"/>
    <w:rsid w:val="00006FBD"/>
    <w:rsid w:val="00007722"/>
    <w:rsid w:val="000077AB"/>
    <w:rsid w:val="000136A7"/>
    <w:rsid w:val="00013F00"/>
    <w:rsid w:val="00015935"/>
    <w:rsid w:val="00017344"/>
    <w:rsid w:val="00017962"/>
    <w:rsid w:val="00025AA7"/>
    <w:rsid w:val="00026467"/>
    <w:rsid w:val="0002726F"/>
    <w:rsid w:val="000306E5"/>
    <w:rsid w:val="00031086"/>
    <w:rsid w:val="0003153A"/>
    <w:rsid w:val="00031791"/>
    <w:rsid w:val="00031E31"/>
    <w:rsid w:val="00032E4A"/>
    <w:rsid w:val="00035D19"/>
    <w:rsid w:val="0004049F"/>
    <w:rsid w:val="00041C8F"/>
    <w:rsid w:val="000422C0"/>
    <w:rsid w:val="00043362"/>
    <w:rsid w:val="000440F9"/>
    <w:rsid w:val="0004521E"/>
    <w:rsid w:val="00045665"/>
    <w:rsid w:val="000465F9"/>
    <w:rsid w:val="00050B0F"/>
    <w:rsid w:val="00050F7A"/>
    <w:rsid w:val="00054034"/>
    <w:rsid w:val="00060747"/>
    <w:rsid w:val="00061290"/>
    <w:rsid w:val="000617C3"/>
    <w:rsid w:val="0006250D"/>
    <w:rsid w:val="000629B1"/>
    <w:rsid w:val="00064076"/>
    <w:rsid w:val="0006457B"/>
    <w:rsid w:val="000657C7"/>
    <w:rsid w:val="00065A75"/>
    <w:rsid w:val="000661CE"/>
    <w:rsid w:val="00067734"/>
    <w:rsid w:val="0006786A"/>
    <w:rsid w:val="00067FFE"/>
    <w:rsid w:val="00070A0C"/>
    <w:rsid w:val="0007312A"/>
    <w:rsid w:val="0007417D"/>
    <w:rsid w:val="00074597"/>
    <w:rsid w:val="00074B87"/>
    <w:rsid w:val="00075013"/>
    <w:rsid w:val="000750E1"/>
    <w:rsid w:val="00077187"/>
    <w:rsid w:val="00080115"/>
    <w:rsid w:val="00080B4A"/>
    <w:rsid w:val="000818BF"/>
    <w:rsid w:val="00083FA4"/>
    <w:rsid w:val="000850A0"/>
    <w:rsid w:val="000857E7"/>
    <w:rsid w:val="00085FA7"/>
    <w:rsid w:val="000864D4"/>
    <w:rsid w:val="00090D60"/>
    <w:rsid w:val="000922E1"/>
    <w:rsid w:val="00092F3E"/>
    <w:rsid w:val="0009620F"/>
    <w:rsid w:val="000A0DB2"/>
    <w:rsid w:val="000A4CF5"/>
    <w:rsid w:val="000A50BF"/>
    <w:rsid w:val="000A5A52"/>
    <w:rsid w:val="000A71BE"/>
    <w:rsid w:val="000B0E45"/>
    <w:rsid w:val="000B1318"/>
    <w:rsid w:val="000B1E83"/>
    <w:rsid w:val="000B1F06"/>
    <w:rsid w:val="000B2C72"/>
    <w:rsid w:val="000B3816"/>
    <w:rsid w:val="000B3D97"/>
    <w:rsid w:val="000B4F40"/>
    <w:rsid w:val="000C0CA6"/>
    <w:rsid w:val="000C4407"/>
    <w:rsid w:val="000C4CB4"/>
    <w:rsid w:val="000C5D47"/>
    <w:rsid w:val="000C6612"/>
    <w:rsid w:val="000C6B8C"/>
    <w:rsid w:val="000C6DAC"/>
    <w:rsid w:val="000C6EDE"/>
    <w:rsid w:val="000C731E"/>
    <w:rsid w:val="000D147F"/>
    <w:rsid w:val="000D1DE3"/>
    <w:rsid w:val="000D335A"/>
    <w:rsid w:val="000D3A6E"/>
    <w:rsid w:val="000D47ED"/>
    <w:rsid w:val="000D776D"/>
    <w:rsid w:val="000D77B7"/>
    <w:rsid w:val="000D77D2"/>
    <w:rsid w:val="000E0513"/>
    <w:rsid w:val="000E19F6"/>
    <w:rsid w:val="000E1C7C"/>
    <w:rsid w:val="000E276D"/>
    <w:rsid w:val="000E3CE3"/>
    <w:rsid w:val="000E4586"/>
    <w:rsid w:val="000E4744"/>
    <w:rsid w:val="000E5CAE"/>
    <w:rsid w:val="000E63CB"/>
    <w:rsid w:val="000F07A4"/>
    <w:rsid w:val="000F1C98"/>
    <w:rsid w:val="000F2975"/>
    <w:rsid w:val="000F2A45"/>
    <w:rsid w:val="000F2A4B"/>
    <w:rsid w:val="000F2F36"/>
    <w:rsid w:val="000F3717"/>
    <w:rsid w:val="000F52EE"/>
    <w:rsid w:val="000F56A6"/>
    <w:rsid w:val="000F5AA8"/>
    <w:rsid w:val="000F5E14"/>
    <w:rsid w:val="000F6051"/>
    <w:rsid w:val="000F63FC"/>
    <w:rsid w:val="000F6617"/>
    <w:rsid w:val="000F6DDC"/>
    <w:rsid w:val="001010B4"/>
    <w:rsid w:val="00101A07"/>
    <w:rsid w:val="00102FF9"/>
    <w:rsid w:val="00103475"/>
    <w:rsid w:val="001050D3"/>
    <w:rsid w:val="00105CA6"/>
    <w:rsid w:val="001068B3"/>
    <w:rsid w:val="00107A40"/>
    <w:rsid w:val="00107D5E"/>
    <w:rsid w:val="00107F2B"/>
    <w:rsid w:val="00110682"/>
    <w:rsid w:val="001108D1"/>
    <w:rsid w:val="00110AEB"/>
    <w:rsid w:val="00110B51"/>
    <w:rsid w:val="001129D7"/>
    <w:rsid w:val="00112BA9"/>
    <w:rsid w:val="00112C41"/>
    <w:rsid w:val="001149C6"/>
    <w:rsid w:val="00115A0D"/>
    <w:rsid w:val="00116304"/>
    <w:rsid w:val="00117DD6"/>
    <w:rsid w:val="0012108C"/>
    <w:rsid w:val="001232D8"/>
    <w:rsid w:val="00124167"/>
    <w:rsid w:val="00124D3A"/>
    <w:rsid w:val="00126814"/>
    <w:rsid w:val="001306D4"/>
    <w:rsid w:val="00130855"/>
    <w:rsid w:val="00130AE5"/>
    <w:rsid w:val="00130BC8"/>
    <w:rsid w:val="0013197B"/>
    <w:rsid w:val="00135B5F"/>
    <w:rsid w:val="00135F97"/>
    <w:rsid w:val="00140769"/>
    <w:rsid w:val="001412F4"/>
    <w:rsid w:val="00142D37"/>
    <w:rsid w:val="00143E41"/>
    <w:rsid w:val="00144A4F"/>
    <w:rsid w:val="00146329"/>
    <w:rsid w:val="0014773B"/>
    <w:rsid w:val="00150B61"/>
    <w:rsid w:val="00151992"/>
    <w:rsid w:val="001519B3"/>
    <w:rsid w:val="00152FC1"/>
    <w:rsid w:val="00153145"/>
    <w:rsid w:val="00153AF6"/>
    <w:rsid w:val="00153E0F"/>
    <w:rsid w:val="001544DE"/>
    <w:rsid w:val="001605FA"/>
    <w:rsid w:val="001606D6"/>
    <w:rsid w:val="001607AA"/>
    <w:rsid w:val="001618D2"/>
    <w:rsid w:val="00162381"/>
    <w:rsid w:val="00163689"/>
    <w:rsid w:val="00164B50"/>
    <w:rsid w:val="00165839"/>
    <w:rsid w:val="001665FE"/>
    <w:rsid w:val="00167D16"/>
    <w:rsid w:val="001738F3"/>
    <w:rsid w:val="00173ABD"/>
    <w:rsid w:val="00173BDC"/>
    <w:rsid w:val="0017489B"/>
    <w:rsid w:val="00175DB3"/>
    <w:rsid w:val="00176908"/>
    <w:rsid w:val="00176F4F"/>
    <w:rsid w:val="00177A47"/>
    <w:rsid w:val="001800BD"/>
    <w:rsid w:val="00180CD8"/>
    <w:rsid w:val="00181EDC"/>
    <w:rsid w:val="00182970"/>
    <w:rsid w:val="00184B59"/>
    <w:rsid w:val="001915CE"/>
    <w:rsid w:val="00191DED"/>
    <w:rsid w:val="00193B6B"/>
    <w:rsid w:val="00193DAB"/>
    <w:rsid w:val="001957E7"/>
    <w:rsid w:val="001966D7"/>
    <w:rsid w:val="001A16F2"/>
    <w:rsid w:val="001A358A"/>
    <w:rsid w:val="001A3AA0"/>
    <w:rsid w:val="001A62B6"/>
    <w:rsid w:val="001A71E2"/>
    <w:rsid w:val="001B0EA6"/>
    <w:rsid w:val="001B1281"/>
    <w:rsid w:val="001B25E5"/>
    <w:rsid w:val="001C23F9"/>
    <w:rsid w:val="001C3999"/>
    <w:rsid w:val="001C4681"/>
    <w:rsid w:val="001C4732"/>
    <w:rsid w:val="001C541E"/>
    <w:rsid w:val="001C6D2B"/>
    <w:rsid w:val="001C6FE2"/>
    <w:rsid w:val="001C7266"/>
    <w:rsid w:val="001D12B1"/>
    <w:rsid w:val="001D234D"/>
    <w:rsid w:val="001D367D"/>
    <w:rsid w:val="001D4FFD"/>
    <w:rsid w:val="001E28A5"/>
    <w:rsid w:val="001E354F"/>
    <w:rsid w:val="001E4A60"/>
    <w:rsid w:val="001E547B"/>
    <w:rsid w:val="001F0A69"/>
    <w:rsid w:val="001F0C30"/>
    <w:rsid w:val="001F0F43"/>
    <w:rsid w:val="001F290A"/>
    <w:rsid w:val="001F3F86"/>
    <w:rsid w:val="001F49C6"/>
    <w:rsid w:val="001F6222"/>
    <w:rsid w:val="001F6ED3"/>
    <w:rsid w:val="001F71C0"/>
    <w:rsid w:val="001F7C40"/>
    <w:rsid w:val="00203816"/>
    <w:rsid w:val="00204371"/>
    <w:rsid w:val="002054DF"/>
    <w:rsid w:val="002056D4"/>
    <w:rsid w:val="00205D36"/>
    <w:rsid w:val="00206606"/>
    <w:rsid w:val="00206696"/>
    <w:rsid w:val="00207FDC"/>
    <w:rsid w:val="0021041F"/>
    <w:rsid w:val="00212B28"/>
    <w:rsid w:val="00215910"/>
    <w:rsid w:val="00220E90"/>
    <w:rsid w:val="00221305"/>
    <w:rsid w:val="00221568"/>
    <w:rsid w:val="00221C32"/>
    <w:rsid w:val="00221E01"/>
    <w:rsid w:val="00223B6E"/>
    <w:rsid w:val="00225DA9"/>
    <w:rsid w:val="002261EE"/>
    <w:rsid w:val="00226B71"/>
    <w:rsid w:val="002275FA"/>
    <w:rsid w:val="002304A6"/>
    <w:rsid w:val="0023075F"/>
    <w:rsid w:val="00230CA9"/>
    <w:rsid w:val="00231333"/>
    <w:rsid w:val="002329C5"/>
    <w:rsid w:val="00233BF8"/>
    <w:rsid w:val="00234104"/>
    <w:rsid w:val="0023472A"/>
    <w:rsid w:val="00234E9E"/>
    <w:rsid w:val="00237935"/>
    <w:rsid w:val="0023795E"/>
    <w:rsid w:val="00244151"/>
    <w:rsid w:val="00244645"/>
    <w:rsid w:val="00247C63"/>
    <w:rsid w:val="002509AD"/>
    <w:rsid w:val="002515F3"/>
    <w:rsid w:val="002517B1"/>
    <w:rsid w:val="00252D76"/>
    <w:rsid w:val="002532EB"/>
    <w:rsid w:val="00255997"/>
    <w:rsid w:val="00257E6E"/>
    <w:rsid w:val="002611F8"/>
    <w:rsid w:val="00262A5A"/>
    <w:rsid w:val="00262BB7"/>
    <w:rsid w:val="002643FB"/>
    <w:rsid w:val="00265F47"/>
    <w:rsid w:val="00266CA7"/>
    <w:rsid w:val="00267270"/>
    <w:rsid w:val="0026743F"/>
    <w:rsid w:val="00267FA2"/>
    <w:rsid w:val="00271F04"/>
    <w:rsid w:val="00272B60"/>
    <w:rsid w:val="00273184"/>
    <w:rsid w:val="0027453F"/>
    <w:rsid w:val="00274A29"/>
    <w:rsid w:val="002811B1"/>
    <w:rsid w:val="00283818"/>
    <w:rsid w:val="00283BF7"/>
    <w:rsid w:val="00286D41"/>
    <w:rsid w:val="00287233"/>
    <w:rsid w:val="00290B44"/>
    <w:rsid w:val="00291AA1"/>
    <w:rsid w:val="0029441D"/>
    <w:rsid w:val="00294D33"/>
    <w:rsid w:val="00294D75"/>
    <w:rsid w:val="002952B1"/>
    <w:rsid w:val="002A0656"/>
    <w:rsid w:val="002A0F9F"/>
    <w:rsid w:val="002A5074"/>
    <w:rsid w:val="002B29D5"/>
    <w:rsid w:val="002B34E9"/>
    <w:rsid w:val="002B35B9"/>
    <w:rsid w:val="002B3762"/>
    <w:rsid w:val="002B5BE4"/>
    <w:rsid w:val="002B5D12"/>
    <w:rsid w:val="002B6903"/>
    <w:rsid w:val="002B6F97"/>
    <w:rsid w:val="002B74CE"/>
    <w:rsid w:val="002C0E90"/>
    <w:rsid w:val="002C1A24"/>
    <w:rsid w:val="002C2580"/>
    <w:rsid w:val="002C2A11"/>
    <w:rsid w:val="002C2B20"/>
    <w:rsid w:val="002C2E82"/>
    <w:rsid w:val="002C36CC"/>
    <w:rsid w:val="002C3D3E"/>
    <w:rsid w:val="002C55AE"/>
    <w:rsid w:val="002C6190"/>
    <w:rsid w:val="002C6CD6"/>
    <w:rsid w:val="002D264B"/>
    <w:rsid w:val="002D4E43"/>
    <w:rsid w:val="002D562C"/>
    <w:rsid w:val="002D7485"/>
    <w:rsid w:val="002E0BFE"/>
    <w:rsid w:val="002E0D13"/>
    <w:rsid w:val="002E153E"/>
    <w:rsid w:val="002E2FE7"/>
    <w:rsid w:val="002E303C"/>
    <w:rsid w:val="002E3E20"/>
    <w:rsid w:val="002E3EC4"/>
    <w:rsid w:val="002E48F8"/>
    <w:rsid w:val="002E6EA4"/>
    <w:rsid w:val="002F1B19"/>
    <w:rsid w:val="002F1E7D"/>
    <w:rsid w:val="002F2637"/>
    <w:rsid w:val="002F5E34"/>
    <w:rsid w:val="002F620D"/>
    <w:rsid w:val="002F661C"/>
    <w:rsid w:val="002F7A0F"/>
    <w:rsid w:val="002F7D50"/>
    <w:rsid w:val="00300AF0"/>
    <w:rsid w:val="003016F4"/>
    <w:rsid w:val="003018F7"/>
    <w:rsid w:val="00302C75"/>
    <w:rsid w:val="003038D5"/>
    <w:rsid w:val="00303B01"/>
    <w:rsid w:val="00304A2C"/>
    <w:rsid w:val="00311FD7"/>
    <w:rsid w:val="00312528"/>
    <w:rsid w:val="00312FB0"/>
    <w:rsid w:val="00313F6E"/>
    <w:rsid w:val="00314638"/>
    <w:rsid w:val="00314786"/>
    <w:rsid w:val="00315B58"/>
    <w:rsid w:val="003162A4"/>
    <w:rsid w:val="003164D6"/>
    <w:rsid w:val="00317C98"/>
    <w:rsid w:val="00317FBC"/>
    <w:rsid w:val="003207C7"/>
    <w:rsid w:val="0032139D"/>
    <w:rsid w:val="00321E2B"/>
    <w:rsid w:val="003234F5"/>
    <w:rsid w:val="00324E1F"/>
    <w:rsid w:val="003250FA"/>
    <w:rsid w:val="003265BD"/>
    <w:rsid w:val="00327011"/>
    <w:rsid w:val="00327338"/>
    <w:rsid w:val="00327990"/>
    <w:rsid w:val="00327CF7"/>
    <w:rsid w:val="003302A9"/>
    <w:rsid w:val="00331971"/>
    <w:rsid w:val="00332E4C"/>
    <w:rsid w:val="00333D6D"/>
    <w:rsid w:val="003343D7"/>
    <w:rsid w:val="00334934"/>
    <w:rsid w:val="0033605F"/>
    <w:rsid w:val="003370CA"/>
    <w:rsid w:val="00337533"/>
    <w:rsid w:val="003375E8"/>
    <w:rsid w:val="00340190"/>
    <w:rsid w:val="003405F4"/>
    <w:rsid w:val="00340A94"/>
    <w:rsid w:val="00340ACD"/>
    <w:rsid w:val="00341683"/>
    <w:rsid w:val="00343B2E"/>
    <w:rsid w:val="00344065"/>
    <w:rsid w:val="0034475D"/>
    <w:rsid w:val="00344D26"/>
    <w:rsid w:val="00347CB4"/>
    <w:rsid w:val="003500AE"/>
    <w:rsid w:val="00351248"/>
    <w:rsid w:val="00351D58"/>
    <w:rsid w:val="003544A1"/>
    <w:rsid w:val="00356259"/>
    <w:rsid w:val="0035695F"/>
    <w:rsid w:val="00356F88"/>
    <w:rsid w:val="00360AD7"/>
    <w:rsid w:val="00361E39"/>
    <w:rsid w:val="00362AB2"/>
    <w:rsid w:val="00362DC9"/>
    <w:rsid w:val="0036450C"/>
    <w:rsid w:val="003648A0"/>
    <w:rsid w:val="003655E7"/>
    <w:rsid w:val="00366182"/>
    <w:rsid w:val="00367803"/>
    <w:rsid w:val="0037138C"/>
    <w:rsid w:val="003725D4"/>
    <w:rsid w:val="00372A25"/>
    <w:rsid w:val="00372CF3"/>
    <w:rsid w:val="00373F47"/>
    <w:rsid w:val="0037410C"/>
    <w:rsid w:val="00375883"/>
    <w:rsid w:val="00376683"/>
    <w:rsid w:val="00376EB9"/>
    <w:rsid w:val="00377BAF"/>
    <w:rsid w:val="00380903"/>
    <w:rsid w:val="0038316C"/>
    <w:rsid w:val="00387C24"/>
    <w:rsid w:val="0039089D"/>
    <w:rsid w:val="003909FA"/>
    <w:rsid w:val="00390BD0"/>
    <w:rsid w:val="00390E48"/>
    <w:rsid w:val="00391516"/>
    <w:rsid w:val="003927E2"/>
    <w:rsid w:val="00392E75"/>
    <w:rsid w:val="00394C21"/>
    <w:rsid w:val="00395B57"/>
    <w:rsid w:val="003972F9"/>
    <w:rsid w:val="0039760F"/>
    <w:rsid w:val="003A03F6"/>
    <w:rsid w:val="003A0C6F"/>
    <w:rsid w:val="003A10F8"/>
    <w:rsid w:val="003A1B3F"/>
    <w:rsid w:val="003A1FD0"/>
    <w:rsid w:val="003A2299"/>
    <w:rsid w:val="003A28D8"/>
    <w:rsid w:val="003A31FC"/>
    <w:rsid w:val="003A7EBA"/>
    <w:rsid w:val="003B1B49"/>
    <w:rsid w:val="003B1CF1"/>
    <w:rsid w:val="003B214E"/>
    <w:rsid w:val="003B30EC"/>
    <w:rsid w:val="003B36F1"/>
    <w:rsid w:val="003C0C77"/>
    <w:rsid w:val="003C1692"/>
    <w:rsid w:val="003C1DEF"/>
    <w:rsid w:val="003C1F6F"/>
    <w:rsid w:val="003C290A"/>
    <w:rsid w:val="003C551A"/>
    <w:rsid w:val="003C5B48"/>
    <w:rsid w:val="003C67F8"/>
    <w:rsid w:val="003D15A9"/>
    <w:rsid w:val="003D16D4"/>
    <w:rsid w:val="003D25D2"/>
    <w:rsid w:val="003D4187"/>
    <w:rsid w:val="003D4999"/>
    <w:rsid w:val="003D4B2E"/>
    <w:rsid w:val="003D4BB0"/>
    <w:rsid w:val="003D505C"/>
    <w:rsid w:val="003D5B8E"/>
    <w:rsid w:val="003D64FE"/>
    <w:rsid w:val="003D6890"/>
    <w:rsid w:val="003E1A74"/>
    <w:rsid w:val="003E2592"/>
    <w:rsid w:val="003E32E8"/>
    <w:rsid w:val="003E3AA9"/>
    <w:rsid w:val="003E3B12"/>
    <w:rsid w:val="003E3F48"/>
    <w:rsid w:val="003E3FCB"/>
    <w:rsid w:val="003E6FD6"/>
    <w:rsid w:val="003E7172"/>
    <w:rsid w:val="003F11A2"/>
    <w:rsid w:val="003F1208"/>
    <w:rsid w:val="003F1F80"/>
    <w:rsid w:val="003F2550"/>
    <w:rsid w:val="003F3AB1"/>
    <w:rsid w:val="003F46CF"/>
    <w:rsid w:val="003F47BC"/>
    <w:rsid w:val="003F569E"/>
    <w:rsid w:val="003F672F"/>
    <w:rsid w:val="003F6802"/>
    <w:rsid w:val="003F68A3"/>
    <w:rsid w:val="003F6C64"/>
    <w:rsid w:val="003F76A7"/>
    <w:rsid w:val="0040016A"/>
    <w:rsid w:val="00400427"/>
    <w:rsid w:val="00403C3E"/>
    <w:rsid w:val="00403F8F"/>
    <w:rsid w:val="004041D8"/>
    <w:rsid w:val="00404B5F"/>
    <w:rsid w:val="00404FE6"/>
    <w:rsid w:val="00405B2B"/>
    <w:rsid w:val="0040617F"/>
    <w:rsid w:val="0041034D"/>
    <w:rsid w:val="00411B54"/>
    <w:rsid w:val="00411E0A"/>
    <w:rsid w:val="00412015"/>
    <w:rsid w:val="004145EE"/>
    <w:rsid w:val="00414661"/>
    <w:rsid w:val="004154BC"/>
    <w:rsid w:val="00417469"/>
    <w:rsid w:val="00417902"/>
    <w:rsid w:val="00420340"/>
    <w:rsid w:val="004227A8"/>
    <w:rsid w:val="00422E38"/>
    <w:rsid w:val="00423F4E"/>
    <w:rsid w:val="00424715"/>
    <w:rsid w:val="00426DDA"/>
    <w:rsid w:val="00427285"/>
    <w:rsid w:val="004278E2"/>
    <w:rsid w:val="0043118A"/>
    <w:rsid w:val="004349C3"/>
    <w:rsid w:val="004369C2"/>
    <w:rsid w:val="004402C7"/>
    <w:rsid w:val="004418EB"/>
    <w:rsid w:val="004428C3"/>
    <w:rsid w:val="00442973"/>
    <w:rsid w:val="004429B5"/>
    <w:rsid w:val="00443309"/>
    <w:rsid w:val="00443469"/>
    <w:rsid w:val="004437EA"/>
    <w:rsid w:val="00445231"/>
    <w:rsid w:val="004456C0"/>
    <w:rsid w:val="0044690A"/>
    <w:rsid w:val="00447173"/>
    <w:rsid w:val="004475EA"/>
    <w:rsid w:val="00447CC2"/>
    <w:rsid w:val="00454275"/>
    <w:rsid w:val="0045486F"/>
    <w:rsid w:val="00456110"/>
    <w:rsid w:val="00456627"/>
    <w:rsid w:val="00460460"/>
    <w:rsid w:val="0046071C"/>
    <w:rsid w:val="00461065"/>
    <w:rsid w:val="0046144C"/>
    <w:rsid w:val="004616C2"/>
    <w:rsid w:val="00466FAB"/>
    <w:rsid w:val="0046775A"/>
    <w:rsid w:val="00470F80"/>
    <w:rsid w:val="004717AB"/>
    <w:rsid w:val="0047346E"/>
    <w:rsid w:val="00473625"/>
    <w:rsid w:val="00473F0C"/>
    <w:rsid w:val="004740EC"/>
    <w:rsid w:val="00477BA0"/>
    <w:rsid w:val="00477BD6"/>
    <w:rsid w:val="0048128B"/>
    <w:rsid w:val="0048144A"/>
    <w:rsid w:val="0048154E"/>
    <w:rsid w:val="00482A69"/>
    <w:rsid w:val="00483246"/>
    <w:rsid w:val="0048395D"/>
    <w:rsid w:val="00483A65"/>
    <w:rsid w:val="00484268"/>
    <w:rsid w:val="0048530D"/>
    <w:rsid w:val="004855E1"/>
    <w:rsid w:val="0048661D"/>
    <w:rsid w:val="004901AB"/>
    <w:rsid w:val="0049174E"/>
    <w:rsid w:val="004931F2"/>
    <w:rsid w:val="0049363E"/>
    <w:rsid w:val="004938DC"/>
    <w:rsid w:val="0049424B"/>
    <w:rsid w:val="00495AFB"/>
    <w:rsid w:val="00496828"/>
    <w:rsid w:val="00496C90"/>
    <w:rsid w:val="004A29E2"/>
    <w:rsid w:val="004A3625"/>
    <w:rsid w:val="004A3958"/>
    <w:rsid w:val="004A39C3"/>
    <w:rsid w:val="004A45AC"/>
    <w:rsid w:val="004A46E9"/>
    <w:rsid w:val="004A5108"/>
    <w:rsid w:val="004A5596"/>
    <w:rsid w:val="004A5E31"/>
    <w:rsid w:val="004A65D0"/>
    <w:rsid w:val="004A6F36"/>
    <w:rsid w:val="004A7338"/>
    <w:rsid w:val="004B010A"/>
    <w:rsid w:val="004B28D1"/>
    <w:rsid w:val="004B2C47"/>
    <w:rsid w:val="004B4279"/>
    <w:rsid w:val="004B54D6"/>
    <w:rsid w:val="004B590D"/>
    <w:rsid w:val="004C07C7"/>
    <w:rsid w:val="004C0BC4"/>
    <w:rsid w:val="004C15DF"/>
    <w:rsid w:val="004C1BC9"/>
    <w:rsid w:val="004C2544"/>
    <w:rsid w:val="004C2CF9"/>
    <w:rsid w:val="004C3D8C"/>
    <w:rsid w:val="004C585B"/>
    <w:rsid w:val="004C6D0B"/>
    <w:rsid w:val="004C7917"/>
    <w:rsid w:val="004D0078"/>
    <w:rsid w:val="004D27C5"/>
    <w:rsid w:val="004D2C56"/>
    <w:rsid w:val="004D2E43"/>
    <w:rsid w:val="004D3EE5"/>
    <w:rsid w:val="004D50C2"/>
    <w:rsid w:val="004D68A9"/>
    <w:rsid w:val="004D7103"/>
    <w:rsid w:val="004D7C3B"/>
    <w:rsid w:val="004E051C"/>
    <w:rsid w:val="004E1127"/>
    <w:rsid w:val="004E392E"/>
    <w:rsid w:val="004E54F6"/>
    <w:rsid w:val="004E58DE"/>
    <w:rsid w:val="004F2D27"/>
    <w:rsid w:val="004F3079"/>
    <w:rsid w:val="004F32E0"/>
    <w:rsid w:val="004F5957"/>
    <w:rsid w:val="004F6A2B"/>
    <w:rsid w:val="004F6A77"/>
    <w:rsid w:val="004F6F72"/>
    <w:rsid w:val="004F729C"/>
    <w:rsid w:val="004F7C85"/>
    <w:rsid w:val="004F7FAD"/>
    <w:rsid w:val="0050090F"/>
    <w:rsid w:val="005020C1"/>
    <w:rsid w:val="00502E37"/>
    <w:rsid w:val="0050323C"/>
    <w:rsid w:val="00504105"/>
    <w:rsid w:val="0050506D"/>
    <w:rsid w:val="00505521"/>
    <w:rsid w:val="00506035"/>
    <w:rsid w:val="00506272"/>
    <w:rsid w:val="00511D8F"/>
    <w:rsid w:val="00511FFE"/>
    <w:rsid w:val="00512F34"/>
    <w:rsid w:val="005135FD"/>
    <w:rsid w:val="005136A4"/>
    <w:rsid w:val="00515FD2"/>
    <w:rsid w:val="00516B39"/>
    <w:rsid w:val="005206A8"/>
    <w:rsid w:val="005217F6"/>
    <w:rsid w:val="005217FA"/>
    <w:rsid w:val="00524B15"/>
    <w:rsid w:val="00525473"/>
    <w:rsid w:val="0053247A"/>
    <w:rsid w:val="00532682"/>
    <w:rsid w:val="005353BA"/>
    <w:rsid w:val="00535BA4"/>
    <w:rsid w:val="005364EB"/>
    <w:rsid w:val="00536593"/>
    <w:rsid w:val="0053713F"/>
    <w:rsid w:val="00540070"/>
    <w:rsid w:val="005407E4"/>
    <w:rsid w:val="005411E9"/>
    <w:rsid w:val="0054279A"/>
    <w:rsid w:val="00543969"/>
    <w:rsid w:val="005440A8"/>
    <w:rsid w:val="00544B6B"/>
    <w:rsid w:val="00544E1C"/>
    <w:rsid w:val="005452E2"/>
    <w:rsid w:val="005470AC"/>
    <w:rsid w:val="005473CF"/>
    <w:rsid w:val="005473DE"/>
    <w:rsid w:val="005500AB"/>
    <w:rsid w:val="005505BC"/>
    <w:rsid w:val="00550F78"/>
    <w:rsid w:val="00552D91"/>
    <w:rsid w:val="00553E17"/>
    <w:rsid w:val="00554C02"/>
    <w:rsid w:val="00554F67"/>
    <w:rsid w:val="0055794D"/>
    <w:rsid w:val="00560972"/>
    <w:rsid w:val="005626B5"/>
    <w:rsid w:val="005633D1"/>
    <w:rsid w:val="00566AE2"/>
    <w:rsid w:val="005719D0"/>
    <w:rsid w:val="00571AD2"/>
    <w:rsid w:val="00572402"/>
    <w:rsid w:val="005725B4"/>
    <w:rsid w:val="005727F8"/>
    <w:rsid w:val="00573A64"/>
    <w:rsid w:val="00575DE5"/>
    <w:rsid w:val="00577179"/>
    <w:rsid w:val="005779FC"/>
    <w:rsid w:val="00577D7C"/>
    <w:rsid w:val="00581BB6"/>
    <w:rsid w:val="005822A2"/>
    <w:rsid w:val="0058540E"/>
    <w:rsid w:val="00585D97"/>
    <w:rsid w:val="0058617D"/>
    <w:rsid w:val="00586224"/>
    <w:rsid w:val="005862AA"/>
    <w:rsid w:val="00590426"/>
    <w:rsid w:val="00594B99"/>
    <w:rsid w:val="00597629"/>
    <w:rsid w:val="00597768"/>
    <w:rsid w:val="00597AC1"/>
    <w:rsid w:val="005A19BC"/>
    <w:rsid w:val="005A29BF"/>
    <w:rsid w:val="005A3BC6"/>
    <w:rsid w:val="005A4023"/>
    <w:rsid w:val="005A43AD"/>
    <w:rsid w:val="005A5933"/>
    <w:rsid w:val="005A69C0"/>
    <w:rsid w:val="005A6A6B"/>
    <w:rsid w:val="005A6F3A"/>
    <w:rsid w:val="005A7F9A"/>
    <w:rsid w:val="005B0A2C"/>
    <w:rsid w:val="005B237F"/>
    <w:rsid w:val="005B2595"/>
    <w:rsid w:val="005B3071"/>
    <w:rsid w:val="005B4B46"/>
    <w:rsid w:val="005B5193"/>
    <w:rsid w:val="005B5280"/>
    <w:rsid w:val="005B737C"/>
    <w:rsid w:val="005B783C"/>
    <w:rsid w:val="005C2124"/>
    <w:rsid w:val="005C22FE"/>
    <w:rsid w:val="005C25F6"/>
    <w:rsid w:val="005C3113"/>
    <w:rsid w:val="005C4D7A"/>
    <w:rsid w:val="005C4EC8"/>
    <w:rsid w:val="005C6A7C"/>
    <w:rsid w:val="005C6C2F"/>
    <w:rsid w:val="005C7DF2"/>
    <w:rsid w:val="005D1D1A"/>
    <w:rsid w:val="005D2B0A"/>
    <w:rsid w:val="005D6E34"/>
    <w:rsid w:val="005D73BE"/>
    <w:rsid w:val="005D7ADA"/>
    <w:rsid w:val="005E06A0"/>
    <w:rsid w:val="005E089E"/>
    <w:rsid w:val="005E20EE"/>
    <w:rsid w:val="005E3CA9"/>
    <w:rsid w:val="005E42DC"/>
    <w:rsid w:val="005E547B"/>
    <w:rsid w:val="005E585F"/>
    <w:rsid w:val="005E6C5F"/>
    <w:rsid w:val="005E6CDD"/>
    <w:rsid w:val="005E7021"/>
    <w:rsid w:val="005E78CA"/>
    <w:rsid w:val="005F020A"/>
    <w:rsid w:val="005F04D3"/>
    <w:rsid w:val="005F0B67"/>
    <w:rsid w:val="005F0E0E"/>
    <w:rsid w:val="005F3201"/>
    <w:rsid w:val="005F3F99"/>
    <w:rsid w:val="005F4116"/>
    <w:rsid w:val="005F44C6"/>
    <w:rsid w:val="005F4BC8"/>
    <w:rsid w:val="005F5C5D"/>
    <w:rsid w:val="005F7440"/>
    <w:rsid w:val="005F7BAF"/>
    <w:rsid w:val="006001B3"/>
    <w:rsid w:val="00600AF8"/>
    <w:rsid w:val="0060256E"/>
    <w:rsid w:val="00602C66"/>
    <w:rsid w:val="006042F3"/>
    <w:rsid w:val="00604860"/>
    <w:rsid w:val="00606890"/>
    <w:rsid w:val="0060719E"/>
    <w:rsid w:val="0060773C"/>
    <w:rsid w:val="00607A36"/>
    <w:rsid w:val="006100A6"/>
    <w:rsid w:val="00611AFB"/>
    <w:rsid w:val="00613606"/>
    <w:rsid w:val="00614AD1"/>
    <w:rsid w:val="00616CC4"/>
    <w:rsid w:val="00617BD5"/>
    <w:rsid w:val="006206BA"/>
    <w:rsid w:val="00621BB6"/>
    <w:rsid w:val="0062272B"/>
    <w:rsid w:val="006258F6"/>
    <w:rsid w:val="006264A8"/>
    <w:rsid w:val="0062758D"/>
    <w:rsid w:val="00631FC0"/>
    <w:rsid w:val="006323F4"/>
    <w:rsid w:val="00635CF1"/>
    <w:rsid w:val="00642312"/>
    <w:rsid w:val="00643334"/>
    <w:rsid w:val="00643E92"/>
    <w:rsid w:val="006440F4"/>
    <w:rsid w:val="006447C8"/>
    <w:rsid w:val="006452F1"/>
    <w:rsid w:val="006509B2"/>
    <w:rsid w:val="00650CAC"/>
    <w:rsid w:val="006535DE"/>
    <w:rsid w:val="006542AC"/>
    <w:rsid w:val="0065587D"/>
    <w:rsid w:val="006605C7"/>
    <w:rsid w:val="00660A98"/>
    <w:rsid w:val="00662605"/>
    <w:rsid w:val="00663718"/>
    <w:rsid w:val="00664061"/>
    <w:rsid w:val="006665AB"/>
    <w:rsid w:val="00667553"/>
    <w:rsid w:val="00667772"/>
    <w:rsid w:val="00667965"/>
    <w:rsid w:val="00667A00"/>
    <w:rsid w:val="00670315"/>
    <w:rsid w:val="006703D6"/>
    <w:rsid w:val="00670633"/>
    <w:rsid w:val="006706CF"/>
    <w:rsid w:val="00670DB4"/>
    <w:rsid w:val="00671EFD"/>
    <w:rsid w:val="00672E7C"/>
    <w:rsid w:val="006730A7"/>
    <w:rsid w:val="00673188"/>
    <w:rsid w:val="00674255"/>
    <w:rsid w:val="006748EF"/>
    <w:rsid w:val="00674962"/>
    <w:rsid w:val="00674E99"/>
    <w:rsid w:val="00676423"/>
    <w:rsid w:val="00676EC6"/>
    <w:rsid w:val="0068254A"/>
    <w:rsid w:val="00682F2C"/>
    <w:rsid w:val="00683906"/>
    <w:rsid w:val="00685C9D"/>
    <w:rsid w:val="00686899"/>
    <w:rsid w:val="006878FD"/>
    <w:rsid w:val="006908B3"/>
    <w:rsid w:val="00691504"/>
    <w:rsid w:val="006918CA"/>
    <w:rsid w:val="00692335"/>
    <w:rsid w:val="006A0B5B"/>
    <w:rsid w:val="006A0EFA"/>
    <w:rsid w:val="006A1296"/>
    <w:rsid w:val="006A1F83"/>
    <w:rsid w:val="006A2714"/>
    <w:rsid w:val="006A2CF4"/>
    <w:rsid w:val="006A44F9"/>
    <w:rsid w:val="006A5AF4"/>
    <w:rsid w:val="006A60D9"/>
    <w:rsid w:val="006A7B3B"/>
    <w:rsid w:val="006B082C"/>
    <w:rsid w:val="006B09D1"/>
    <w:rsid w:val="006B30F6"/>
    <w:rsid w:val="006B4D88"/>
    <w:rsid w:val="006B75C6"/>
    <w:rsid w:val="006B786A"/>
    <w:rsid w:val="006C1E78"/>
    <w:rsid w:val="006C5932"/>
    <w:rsid w:val="006C5D90"/>
    <w:rsid w:val="006C6270"/>
    <w:rsid w:val="006C6F80"/>
    <w:rsid w:val="006C7579"/>
    <w:rsid w:val="006C7632"/>
    <w:rsid w:val="006C7F4E"/>
    <w:rsid w:val="006D1619"/>
    <w:rsid w:val="006D1C51"/>
    <w:rsid w:val="006D24B4"/>
    <w:rsid w:val="006D25EC"/>
    <w:rsid w:val="006D267C"/>
    <w:rsid w:val="006D3B40"/>
    <w:rsid w:val="006D41BB"/>
    <w:rsid w:val="006D4713"/>
    <w:rsid w:val="006D4CD5"/>
    <w:rsid w:val="006D5035"/>
    <w:rsid w:val="006D5CEA"/>
    <w:rsid w:val="006D5EAD"/>
    <w:rsid w:val="006D6172"/>
    <w:rsid w:val="006D6425"/>
    <w:rsid w:val="006D69F8"/>
    <w:rsid w:val="006E013A"/>
    <w:rsid w:val="006E051C"/>
    <w:rsid w:val="006E3D5B"/>
    <w:rsid w:val="006E60AD"/>
    <w:rsid w:val="006E6297"/>
    <w:rsid w:val="006E67F4"/>
    <w:rsid w:val="006E7AFF"/>
    <w:rsid w:val="006F1D81"/>
    <w:rsid w:val="006F566E"/>
    <w:rsid w:val="006F57AD"/>
    <w:rsid w:val="006F5FE2"/>
    <w:rsid w:val="006F6ABD"/>
    <w:rsid w:val="006F7723"/>
    <w:rsid w:val="00700824"/>
    <w:rsid w:val="00700CB4"/>
    <w:rsid w:val="00701379"/>
    <w:rsid w:val="00701E26"/>
    <w:rsid w:val="00703119"/>
    <w:rsid w:val="00703192"/>
    <w:rsid w:val="00706733"/>
    <w:rsid w:val="0070754E"/>
    <w:rsid w:val="00707B16"/>
    <w:rsid w:val="00711428"/>
    <w:rsid w:val="00711D7D"/>
    <w:rsid w:val="007138FC"/>
    <w:rsid w:val="00714666"/>
    <w:rsid w:val="00715C28"/>
    <w:rsid w:val="00715DBE"/>
    <w:rsid w:val="0071618A"/>
    <w:rsid w:val="00716634"/>
    <w:rsid w:val="00716EE3"/>
    <w:rsid w:val="00717946"/>
    <w:rsid w:val="00717FE9"/>
    <w:rsid w:val="00720F69"/>
    <w:rsid w:val="00722DF1"/>
    <w:rsid w:val="00723A1C"/>
    <w:rsid w:val="0072538C"/>
    <w:rsid w:val="00725F59"/>
    <w:rsid w:val="00727236"/>
    <w:rsid w:val="00730540"/>
    <w:rsid w:val="0073217B"/>
    <w:rsid w:val="00733589"/>
    <w:rsid w:val="0073365A"/>
    <w:rsid w:val="00733EC3"/>
    <w:rsid w:val="00735013"/>
    <w:rsid w:val="00736A59"/>
    <w:rsid w:val="00736C20"/>
    <w:rsid w:val="00741CCE"/>
    <w:rsid w:val="007427B6"/>
    <w:rsid w:val="007456E5"/>
    <w:rsid w:val="00745C8F"/>
    <w:rsid w:val="0075054C"/>
    <w:rsid w:val="00750A21"/>
    <w:rsid w:val="007535CD"/>
    <w:rsid w:val="00755630"/>
    <w:rsid w:val="00755E71"/>
    <w:rsid w:val="00756722"/>
    <w:rsid w:val="00760637"/>
    <w:rsid w:val="007617D9"/>
    <w:rsid w:val="00761916"/>
    <w:rsid w:val="00764495"/>
    <w:rsid w:val="007649EB"/>
    <w:rsid w:val="00764D11"/>
    <w:rsid w:val="00765537"/>
    <w:rsid w:val="00766964"/>
    <w:rsid w:val="007709A1"/>
    <w:rsid w:val="007709B7"/>
    <w:rsid w:val="00771CD9"/>
    <w:rsid w:val="00772453"/>
    <w:rsid w:val="0077374A"/>
    <w:rsid w:val="00774BDD"/>
    <w:rsid w:val="0077588D"/>
    <w:rsid w:val="007760A7"/>
    <w:rsid w:val="00777941"/>
    <w:rsid w:val="0078252E"/>
    <w:rsid w:val="00784B35"/>
    <w:rsid w:val="007876D7"/>
    <w:rsid w:val="0079046D"/>
    <w:rsid w:val="007908D3"/>
    <w:rsid w:val="00790E11"/>
    <w:rsid w:val="00790E32"/>
    <w:rsid w:val="00791145"/>
    <w:rsid w:val="00791443"/>
    <w:rsid w:val="007916A9"/>
    <w:rsid w:val="00791F1C"/>
    <w:rsid w:val="00794303"/>
    <w:rsid w:val="00796FFC"/>
    <w:rsid w:val="00797E0B"/>
    <w:rsid w:val="007A0B6E"/>
    <w:rsid w:val="007A1627"/>
    <w:rsid w:val="007A2295"/>
    <w:rsid w:val="007A25DF"/>
    <w:rsid w:val="007A26B7"/>
    <w:rsid w:val="007A3097"/>
    <w:rsid w:val="007A3ACE"/>
    <w:rsid w:val="007A5235"/>
    <w:rsid w:val="007A5895"/>
    <w:rsid w:val="007A5BB1"/>
    <w:rsid w:val="007A6B11"/>
    <w:rsid w:val="007A6B2F"/>
    <w:rsid w:val="007B0434"/>
    <w:rsid w:val="007B0BAC"/>
    <w:rsid w:val="007B3A95"/>
    <w:rsid w:val="007B3FD7"/>
    <w:rsid w:val="007B44BE"/>
    <w:rsid w:val="007B4D57"/>
    <w:rsid w:val="007B4F8F"/>
    <w:rsid w:val="007B58AE"/>
    <w:rsid w:val="007B6B2F"/>
    <w:rsid w:val="007B71EF"/>
    <w:rsid w:val="007B7BFA"/>
    <w:rsid w:val="007C06B6"/>
    <w:rsid w:val="007C0A7F"/>
    <w:rsid w:val="007C2322"/>
    <w:rsid w:val="007C2EA6"/>
    <w:rsid w:val="007C4AD0"/>
    <w:rsid w:val="007C4C27"/>
    <w:rsid w:val="007C6D40"/>
    <w:rsid w:val="007D0804"/>
    <w:rsid w:val="007D0A68"/>
    <w:rsid w:val="007D1298"/>
    <w:rsid w:val="007D297B"/>
    <w:rsid w:val="007D76C8"/>
    <w:rsid w:val="007E19A4"/>
    <w:rsid w:val="007E25CA"/>
    <w:rsid w:val="007E4E70"/>
    <w:rsid w:val="007E4FFD"/>
    <w:rsid w:val="007E597E"/>
    <w:rsid w:val="007E6713"/>
    <w:rsid w:val="007E6D54"/>
    <w:rsid w:val="007F0047"/>
    <w:rsid w:val="007F131F"/>
    <w:rsid w:val="007F2916"/>
    <w:rsid w:val="007F34A7"/>
    <w:rsid w:val="007F3EF5"/>
    <w:rsid w:val="007F4177"/>
    <w:rsid w:val="007F44D1"/>
    <w:rsid w:val="007F45B7"/>
    <w:rsid w:val="007F57BE"/>
    <w:rsid w:val="007F5E4B"/>
    <w:rsid w:val="007F5EBB"/>
    <w:rsid w:val="007F6916"/>
    <w:rsid w:val="007F77EF"/>
    <w:rsid w:val="0080044C"/>
    <w:rsid w:val="0080147A"/>
    <w:rsid w:val="00801DD8"/>
    <w:rsid w:val="00803852"/>
    <w:rsid w:val="008043DF"/>
    <w:rsid w:val="00806768"/>
    <w:rsid w:val="00810600"/>
    <w:rsid w:val="008108E4"/>
    <w:rsid w:val="00813800"/>
    <w:rsid w:val="00813809"/>
    <w:rsid w:val="00813DD3"/>
    <w:rsid w:val="0081543E"/>
    <w:rsid w:val="00815C5B"/>
    <w:rsid w:val="00816092"/>
    <w:rsid w:val="00816BC0"/>
    <w:rsid w:val="00816C59"/>
    <w:rsid w:val="008200FE"/>
    <w:rsid w:val="0082049E"/>
    <w:rsid w:val="00820B13"/>
    <w:rsid w:val="00822E30"/>
    <w:rsid w:val="00823206"/>
    <w:rsid w:val="008239B6"/>
    <w:rsid w:val="00824377"/>
    <w:rsid w:val="00825C2E"/>
    <w:rsid w:val="0082649E"/>
    <w:rsid w:val="008268FE"/>
    <w:rsid w:val="0082699D"/>
    <w:rsid w:val="0083084C"/>
    <w:rsid w:val="0083186A"/>
    <w:rsid w:val="00831C59"/>
    <w:rsid w:val="00835B91"/>
    <w:rsid w:val="00836A3B"/>
    <w:rsid w:val="00837C96"/>
    <w:rsid w:val="00844D36"/>
    <w:rsid w:val="00844EC1"/>
    <w:rsid w:val="0084550C"/>
    <w:rsid w:val="00845C96"/>
    <w:rsid w:val="008472B8"/>
    <w:rsid w:val="00850BA2"/>
    <w:rsid w:val="0085201F"/>
    <w:rsid w:val="0085238F"/>
    <w:rsid w:val="00852AC7"/>
    <w:rsid w:val="008531E5"/>
    <w:rsid w:val="00853A47"/>
    <w:rsid w:val="00853FF3"/>
    <w:rsid w:val="00854FDF"/>
    <w:rsid w:val="00856CCD"/>
    <w:rsid w:val="00857C86"/>
    <w:rsid w:val="00860406"/>
    <w:rsid w:val="0086150C"/>
    <w:rsid w:val="00861933"/>
    <w:rsid w:val="008620B5"/>
    <w:rsid w:val="00862419"/>
    <w:rsid w:val="008632A4"/>
    <w:rsid w:val="008677F7"/>
    <w:rsid w:val="00871571"/>
    <w:rsid w:val="00872165"/>
    <w:rsid w:val="00872B2A"/>
    <w:rsid w:val="008733E4"/>
    <w:rsid w:val="00877108"/>
    <w:rsid w:val="008801A6"/>
    <w:rsid w:val="008801AE"/>
    <w:rsid w:val="0088080B"/>
    <w:rsid w:val="00880958"/>
    <w:rsid w:val="00880B6B"/>
    <w:rsid w:val="00882956"/>
    <w:rsid w:val="00882958"/>
    <w:rsid w:val="00884D8A"/>
    <w:rsid w:val="008850DD"/>
    <w:rsid w:val="008854C3"/>
    <w:rsid w:val="00886102"/>
    <w:rsid w:val="008868A6"/>
    <w:rsid w:val="00886E56"/>
    <w:rsid w:val="00887B50"/>
    <w:rsid w:val="0089099E"/>
    <w:rsid w:val="00890A7F"/>
    <w:rsid w:val="008914D1"/>
    <w:rsid w:val="00892BE9"/>
    <w:rsid w:val="00893C6A"/>
    <w:rsid w:val="008959B1"/>
    <w:rsid w:val="008976FE"/>
    <w:rsid w:val="008A23F2"/>
    <w:rsid w:val="008A326C"/>
    <w:rsid w:val="008A3811"/>
    <w:rsid w:val="008A4E88"/>
    <w:rsid w:val="008A621C"/>
    <w:rsid w:val="008A7313"/>
    <w:rsid w:val="008A740E"/>
    <w:rsid w:val="008B1C40"/>
    <w:rsid w:val="008B2CEB"/>
    <w:rsid w:val="008B2DE7"/>
    <w:rsid w:val="008B35E7"/>
    <w:rsid w:val="008B39CE"/>
    <w:rsid w:val="008B3CD2"/>
    <w:rsid w:val="008B412C"/>
    <w:rsid w:val="008B4439"/>
    <w:rsid w:val="008B4834"/>
    <w:rsid w:val="008B4C5A"/>
    <w:rsid w:val="008B547C"/>
    <w:rsid w:val="008B55C0"/>
    <w:rsid w:val="008B7C35"/>
    <w:rsid w:val="008C0917"/>
    <w:rsid w:val="008C2979"/>
    <w:rsid w:val="008C32FE"/>
    <w:rsid w:val="008C33F6"/>
    <w:rsid w:val="008C375F"/>
    <w:rsid w:val="008C4E32"/>
    <w:rsid w:val="008D1588"/>
    <w:rsid w:val="008D1ECD"/>
    <w:rsid w:val="008D228D"/>
    <w:rsid w:val="008D28E6"/>
    <w:rsid w:val="008D2F2A"/>
    <w:rsid w:val="008D6245"/>
    <w:rsid w:val="008D73E7"/>
    <w:rsid w:val="008D7510"/>
    <w:rsid w:val="008E03F7"/>
    <w:rsid w:val="008E1104"/>
    <w:rsid w:val="008E1226"/>
    <w:rsid w:val="008E146C"/>
    <w:rsid w:val="008E2327"/>
    <w:rsid w:val="008E4D6B"/>
    <w:rsid w:val="008E7802"/>
    <w:rsid w:val="008F028C"/>
    <w:rsid w:val="008F362A"/>
    <w:rsid w:val="008F3698"/>
    <w:rsid w:val="008F471E"/>
    <w:rsid w:val="008F4F7E"/>
    <w:rsid w:val="008F6043"/>
    <w:rsid w:val="008F7DA9"/>
    <w:rsid w:val="0090015C"/>
    <w:rsid w:val="0090076D"/>
    <w:rsid w:val="00901C09"/>
    <w:rsid w:val="00902205"/>
    <w:rsid w:val="00905F61"/>
    <w:rsid w:val="00910419"/>
    <w:rsid w:val="00910BDE"/>
    <w:rsid w:val="00911548"/>
    <w:rsid w:val="009115D4"/>
    <w:rsid w:val="009156B8"/>
    <w:rsid w:val="00916B4B"/>
    <w:rsid w:val="009172BA"/>
    <w:rsid w:val="009201FB"/>
    <w:rsid w:val="009206B9"/>
    <w:rsid w:val="009219C5"/>
    <w:rsid w:val="009234B5"/>
    <w:rsid w:val="00923AB8"/>
    <w:rsid w:val="009250D3"/>
    <w:rsid w:val="0092655C"/>
    <w:rsid w:val="00931A2C"/>
    <w:rsid w:val="009328B6"/>
    <w:rsid w:val="00932ABE"/>
    <w:rsid w:val="00933642"/>
    <w:rsid w:val="0093419A"/>
    <w:rsid w:val="0093490E"/>
    <w:rsid w:val="00934935"/>
    <w:rsid w:val="00934C78"/>
    <w:rsid w:val="00935522"/>
    <w:rsid w:val="0093585D"/>
    <w:rsid w:val="00936363"/>
    <w:rsid w:val="00936970"/>
    <w:rsid w:val="0094041F"/>
    <w:rsid w:val="009407B1"/>
    <w:rsid w:val="0094202C"/>
    <w:rsid w:val="009446FE"/>
    <w:rsid w:val="00944711"/>
    <w:rsid w:val="00954653"/>
    <w:rsid w:val="00954BB5"/>
    <w:rsid w:val="009551FE"/>
    <w:rsid w:val="009560C8"/>
    <w:rsid w:val="009567B8"/>
    <w:rsid w:val="00957056"/>
    <w:rsid w:val="00962BD2"/>
    <w:rsid w:val="0096322B"/>
    <w:rsid w:val="009636C6"/>
    <w:rsid w:val="00963902"/>
    <w:rsid w:val="00966DA0"/>
    <w:rsid w:val="00967C76"/>
    <w:rsid w:val="00971177"/>
    <w:rsid w:val="00974338"/>
    <w:rsid w:val="009770CF"/>
    <w:rsid w:val="00977D8C"/>
    <w:rsid w:val="00981FA8"/>
    <w:rsid w:val="009822D8"/>
    <w:rsid w:val="00982967"/>
    <w:rsid w:val="0098516E"/>
    <w:rsid w:val="009853F2"/>
    <w:rsid w:val="009854AE"/>
    <w:rsid w:val="00987BF2"/>
    <w:rsid w:val="00990632"/>
    <w:rsid w:val="00990CD9"/>
    <w:rsid w:val="009911EB"/>
    <w:rsid w:val="00991217"/>
    <w:rsid w:val="00993933"/>
    <w:rsid w:val="009948A2"/>
    <w:rsid w:val="00994E4B"/>
    <w:rsid w:val="0099558C"/>
    <w:rsid w:val="00996AD9"/>
    <w:rsid w:val="009A178F"/>
    <w:rsid w:val="009A1AE5"/>
    <w:rsid w:val="009A24EB"/>
    <w:rsid w:val="009A3CC9"/>
    <w:rsid w:val="009A6342"/>
    <w:rsid w:val="009A7A18"/>
    <w:rsid w:val="009B2D4D"/>
    <w:rsid w:val="009B3F83"/>
    <w:rsid w:val="009B44FB"/>
    <w:rsid w:val="009B7487"/>
    <w:rsid w:val="009B7744"/>
    <w:rsid w:val="009C156F"/>
    <w:rsid w:val="009C2AAE"/>
    <w:rsid w:val="009C3663"/>
    <w:rsid w:val="009C37CD"/>
    <w:rsid w:val="009D03CB"/>
    <w:rsid w:val="009D0CC5"/>
    <w:rsid w:val="009D161D"/>
    <w:rsid w:val="009D1F37"/>
    <w:rsid w:val="009D42CA"/>
    <w:rsid w:val="009D55EC"/>
    <w:rsid w:val="009D612B"/>
    <w:rsid w:val="009D787E"/>
    <w:rsid w:val="009D7921"/>
    <w:rsid w:val="009E3AB9"/>
    <w:rsid w:val="009E5CEF"/>
    <w:rsid w:val="009E66AD"/>
    <w:rsid w:val="009F047F"/>
    <w:rsid w:val="009F0990"/>
    <w:rsid w:val="009F0D83"/>
    <w:rsid w:val="009F1017"/>
    <w:rsid w:val="009F115D"/>
    <w:rsid w:val="009F7476"/>
    <w:rsid w:val="009F7580"/>
    <w:rsid w:val="009F7AA4"/>
    <w:rsid w:val="00A010AA"/>
    <w:rsid w:val="00A01263"/>
    <w:rsid w:val="00A014C7"/>
    <w:rsid w:val="00A02266"/>
    <w:rsid w:val="00A02C56"/>
    <w:rsid w:val="00A04788"/>
    <w:rsid w:val="00A05E80"/>
    <w:rsid w:val="00A07B11"/>
    <w:rsid w:val="00A1021E"/>
    <w:rsid w:val="00A1166B"/>
    <w:rsid w:val="00A12AB3"/>
    <w:rsid w:val="00A139F4"/>
    <w:rsid w:val="00A14653"/>
    <w:rsid w:val="00A14F27"/>
    <w:rsid w:val="00A1547C"/>
    <w:rsid w:val="00A157F5"/>
    <w:rsid w:val="00A20104"/>
    <w:rsid w:val="00A2025B"/>
    <w:rsid w:val="00A20B31"/>
    <w:rsid w:val="00A21A72"/>
    <w:rsid w:val="00A23043"/>
    <w:rsid w:val="00A24AF4"/>
    <w:rsid w:val="00A24F5F"/>
    <w:rsid w:val="00A25405"/>
    <w:rsid w:val="00A265E3"/>
    <w:rsid w:val="00A26BA4"/>
    <w:rsid w:val="00A2719E"/>
    <w:rsid w:val="00A3096C"/>
    <w:rsid w:val="00A31053"/>
    <w:rsid w:val="00A326C7"/>
    <w:rsid w:val="00A33604"/>
    <w:rsid w:val="00A35612"/>
    <w:rsid w:val="00A364FE"/>
    <w:rsid w:val="00A36BDA"/>
    <w:rsid w:val="00A373FE"/>
    <w:rsid w:val="00A401BD"/>
    <w:rsid w:val="00A40328"/>
    <w:rsid w:val="00A40571"/>
    <w:rsid w:val="00A413EE"/>
    <w:rsid w:val="00A423F2"/>
    <w:rsid w:val="00A436E6"/>
    <w:rsid w:val="00A442BB"/>
    <w:rsid w:val="00A456AC"/>
    <w:rsid w:val="00A45732"/>
    <w:rsid w:val="00A46349"/>
    <w:rsid w:val="00A50496"/>
    <w:rsid w:val="00A50699"/>
    <w:rsid w:val="00A510AF"/>
    <w:rsid w:val="00A51368"/>
    <w:rsid w:val="00A52898"/>
    <w:rsid w:val="00A53201"/>
    <w:rsid w:val="00A544F0"/>
    <w:rsid w:val="00A54AF5"/>
    <w:rsid w:val="00A5593E"/>
    <w:rsid w:val="00A56A3B"/>
    <w:rsid w:val="00A56BA2"/>
    <w:rsid w:val="00A56F16"/>
    <w:rsid w:val="00A57682"/>
    <w:rsid w:val="00A5773D"/>
    <w:rsid w:val="00A61E18"/>
    <w:rsid w:val="00A62ED6"/>
    <w:rsid w:val="00A64853"/>
    <w:rsid w:val="00A6688F"/>
    <w:rsid w:val="00A66D61"/>
    <w:rsid w:val="00A6794C"/>
    <w:rsid w:val="00A6794F"/>
    <w:rsid w:val="00A70627"/>
    <w:rsid w:val="00A707A2"/>
    <w:rsid w:val="00A710C4"/>
    <w:rsid w:val="00A72BFF"/>
    <w:rsid w:val="00A73BD9"/>
    <w:rsid w:val="00A73CF9"/>
    <w:rsid w:val="00A744FF"/>
    <w:rsid w:val="00A76DD2"/>
    <w:rsid w:val="00A77D1D"/>
    <w:rsid w:val="00A801A3"/>
    <w:rsid w:val="00A81AAD"/>
    <w:rsid w:val="00A83625"/>
    <w:rsid w:val="00A8364A"/>
    <w:rsid w:val="00A83DA6"/>
    <w:rsid w:val="00A84EC0"/>
    <w:rsid w:val="00A85589"/>
    <w:rsid w:val="00A85A7C"/>
    <w:rsid w:val="00A85E14"/>
    <w:rsid w:val="00A8791A"/>
    <w:rsid w:val="00A917B4"/>
    <w:rsid w:val="00A927D8"/>
    <w:rsid w:val="00A92A7B"/>
    <w:rsid w:val="00A92CAA"/>
    <w:rsid w:val="00A931C7"/>
    <w:rsid w:val="00A94D44"/>
    <w:rsid w:val="00AA0CA2"/>
    <w:rsid w:val="00AA28DC"/>
    <w:rsid w:val="00AA3088"/>
    <w:rsid w:val="00AA5585"/>
    <w:rsid w:val="00AA5905"/>
    <w:rsid w:val="00AA5E9E"/>
    <w:rsid w:val="00AA5EB6"/>
    <w:rsid w:val="00AA6A0A"/>
    <w:rsid w:val="00AA7911"/>
    <w:rsid w:val="00AA7C99"/>
    <w:rsid w:val="00AB0147"/>
    <w:rsid w:val="00AB3084"/>
    <w:rsid w:val="00AB3675"/>
    <w:rsid w:val="00AB3DE2"/>
    <w:rsid w:val="00AB3F51"/>
    <w:rsid w:val="00AB455D"/>
    <w:rsid w:val="00AB4FAA"/>
    <w:rsid w:val="00AB5BA0"/>
    <w:rsid w:val="00AB5FB6"/>
    <w:rsid w:val="00AB6CBD"/>
    <w:rsid w:val="00AB71CF"/>
    <w:rsid w:val="00AC104E"/>
    <w:rsid w:val="00AC36E5"/>
    <w:rsid w:val="00AC5CB9"/>
    <w:rsid w:val="00AC675F"/>
    <w:rsid w:val="00AC68E6"/>
    <w:rsid w:val="00AD32E9"/>
    <w:rsid w:val="00AD3BDA"/>
    <w:rsid w:val="00AD611D"/>
    <w:rsid w:val="00AD657D"/>
    <w:rsid w:val="00AD7B95"/>
    <w:rsid w:val="00AE198D"/>
    <w:rsid w:val="00AE3D68"/>
    <w:rsid w:val="00AE5534"/>
    <w:rsid w:val="00AE5EF5"/>
    <w:rsid w:val="00AE65F9"/>
    <w:rsid w:val="00AF07A0"/>
    <w:rsid w:val="00AF0FDE"/>
    <w:rsid w:val="00AF1476"/>
    <w:rsid w:val="00AF3A49"/>
    <w:rsid w:val="00AF406E"/>
    <w:rsid w:val="00AF52C0"/>
    <w:rsid w:val="00AF721F"/>
    <w:rsid w:val="00B0007D"/>
    <w:rsid w:val="00B00F95"/>
    <w:rsid w:val="00B01E1C"/>
    <w:rsid w:val="00B051EC"/>
    <w:rsid w:val="00B0525C"/>
    <w:rsid w:val="00B052BC"/>
    <w:rsid w:val="00B055FB"/>
    <w:rsid w:val="00B06557"/>
    <w:rsid w:val="00B0776C"/>
    <w:rsid w:val="00B07E99"/>
    <w:rsid w:val="00B10994"/>
    <w:rsid w:val="00B10E0B"/>
    <w:rsid w:val="00B12771"/>
    <w:rsid w:val="00B12F33"/>
    <w:rsid w:val="00B1398A"/>
    <w:rsid w:val="00B15C61"/>
    <w:rsid w:val="00B20093"/>
    <w:rsid w:val="00B22EB9"/>
    <w:rsid w:val="00B26D04"/>
    <w:rsid w:val="00B2706F"/>
    <w:rsid w:val="00B279E3"/>
    <w:rsid w:val="00B27E78"/>
    <w:rsid w:val="00B30AA4"/>
    <w:rsid w:val="00B3179D"/>
    <w:rsid w:val="00B33A47"/>
    <w:rsid w:val="00B3469C"/>
    <w:rsid w:val="00B352ED"/>
    <w:rsid w:val="00B37FD3"/>
    <w:rsid w:val="00B40870"/>
    <w:rsid w:val="00B413DF"/>
    <w:rsid w:val="00B42380"/>
    <w:rsid w:val="00B45344"/>
    <w:rsid w:val="00B45650"/>
    <w:rsid w:val="00B45E4B"/>
    <w:rsid w:val="00B462F0"/>
    <w:rsid w:val="00B47508"/>
    <w:rsid w:val="00B504B3"/>
    <w:rsid w:val="00B50F40"/>
    <w:rsid w:val="00B51820"/>
    <w:rsid w:val="00B53037"/>
    <w:rsid w:val="00B53C22"/>
    <w:rsid w:val="00B54F79"/>
    <w:rsid w:val="00B54FBE"/>
    <w:rsid w:val="00B550F9"/>
    <w:rsid w:val="00B559CD"/>
    <w:rsid w:val="00B62F34"/>
    <w:rsid w:val="00B63DCE"/>
    <w:rsid w:val="00B6434E"/>
    <w:rsid w:val="00B64426"/>
    <w:rsid w:val="00B64A33"/>
    <w:rsid w:val="00B6559C"/>
    <w:rsid w:val="00B65C16"/>
    <w:rsid w:val="00B667A3"/>
    <w:rsid w:val="00B710AB"/>
    <w:rsid w:val="00B71FE4"/>
    <w:rsid w:val="00B72A96"/>
    <w:rsid w:val="00B73609"/>
    <w:rsid w:val="00B75247"/>
    <w:rsid w:val="00B80430"/>
    <w:rsid w:val="00B834A2"/>
    <w:rsid w:val="00B847BB"/>
    <w:rsid w:val="00B847DA"/>
    <w:rsid w:val="00B84D0F"/>
    <w:rsid w:val="00B90199"/>
    <w:rsid w:val="00B90D4B"/>
    <w:rsid w:val="00B9428C"/>
    <w:rsid w:val="00B952F1"/>
    <w:rsid w:val="00B95C74"/>
    <w:rsid w:val="00B96063"/>
    <w:rsid w:val="00B960A3"/>
    <w:rsid w:val="00B96541"/>
    <w:rsid w:val="00B9752B"/>
    <w:rsid w:val="00BA0061"/>
    <w:rsid w:val="00BA06FF"/>
    <w:rsid w:val="00BA0AA2"/>
    <w:rsid w:val="00BA1D4E"/>
    <w:rsid w:val="00BA215E"/>
    <w:rsid w:val="00BA21AE"/>
    <w:rsid w:val="00BA2B0F"/>
    <w:rsid w:val="00BA48CF"/>
    <w:rsid w:val="00BA4B0B"/>
    <w:rsid w:val="00BA4C54"/>
    <w:rsid w:val="00BA5A92"/>
    <w:rsid w:val="00BA5AE7"/>
    <w:rsid w:val="00BA6616"/>
    <w:rsid w:val="00BA7FFB"/>
    <w:rsid w:val="00BB0200"/>
    <w:rsid w:val="00BB0B8E"/>
    <w:rsid w:val="00BB1E4E"/>
    <w:rsid w:val="00BB3260"/>
    <w:rsid w:val="00BB49C6"/>
    <w:rsid w:val="00BB4BBE"/>
    <w:rsid w:val="00BB4CF8"/>
    <w:rsid w:val="00BB4F44"/>
    <w:rsid w:val="00BB53C3"/>
    <w:rsid w:val="00BB5A3D"/>
    <w:rsid w:val="00BB71BF"/>
    <w:rsid w:val="00BB77AE"/>
    <w:rsid w:val="00BC15BC"/>
    <w:rsid w:val="00BC1D0A"/>
    <w:rsid w:val="00BC3C7F"/>
    <w:rsid w:val="00BC46C3"/>
    <w:rsid w:val="00BC564E"/>
    <w:rsid w:val="00BC65D0"/>
    <w:rsid w:val="00BD1208"/>
    <w:rsid w:val="00BD1C4F"/>
    <w:rsid w:val="00BD3131"/>
    <w:rsid w:val="00BD36B4"/>
    <w:rsid w:val="00BD3BFB"/>
    <w:rsid w:val="00BD4F0E"/>
    <w:rsid w:val="00BD50EB"/>
    <w:rsid w:val="00BD6B3B"/>
    <w:rsid w:val="00BE0212"/>
    <w:rsid w:val="00BE0683"/>
    <w:rsid w:val="00BE1EFD"/>
    <w:rsid w:val="00BE26AB"/>
    <w:rsid w:val="00BE3E50"/>
    <w:rsid w:val="00BE41ED"/>
    <w:rsid w:val="00BE69BD"/>
    <w:rsid w:val="00BE7E7D"/>
    <w:rsid w:val="00BF00A2"/>
    <w:rsid w:val="00BF0A8C"/>
    <w:rsid w:val="00BF1983"/>
    <w:rsid w:val="00BF1BC6"/>
    <w:rsid w:val="00BF30C8"/>
    <w:rsid w:val="00BF312E"/>
    <w:rsid w:val="00BF35C2"/>
    <w:rsid w:val="00BF46F5"/>
    <w:rsid w:val="00BF48B3"/>
    <w:rsid w:val="00BF5838"/>
    <w:rsid w:val="00C005B0"/>
    <w:rsid w:val="00C03C25"/>
    <w:rsid w:val="00C04EFC"/>
    <w:rsid w:val="00C051B0"/>
    <w:rsid w:val="00C0746E"/>
    <w:rsid w:val="00C10226"/>
    <w:rsid w:val="00C113B9"/>
    <w:rsid w:val="00C11C39"/>
    <w:rsid w:val="00C1295A"/>
    <w:rsid w:val="00C157A8"/>
    <w:rsid w:val="00C15F8D"/>
    <w:rsid w:val="00C1744E"/>
    <w:rsid w:val="00C21BF6"/>
    <w:rsid w:val="00C22C11"/>
    <w:rsid w:val="00C22FB9"/>
    <w:rsid w:val="00C2588C"/>
    <w:rsid w:val="00C26003"/>
    <w:rsid w:val="00C2661E"/>
    <w:rsid w:val="00C26CF3"/>
    <w:rsid w:val="00C27700"/>
    <w:rsid w:val="00C2791B"/>
    <w:rsid w:val="00C27A6D"/>
    <w:rsid w:val="00C32C2E"/>
    <w:rsid w:val="00C33930"/>
    <w:rsid w:val="00C35571"/>
    <w:rsid w:val="00C35573"/>
    <w:rsid w:val="00C36ADD"/>
    <w:rsid w:val="00C37969"/>
    <w:rsid w:val="00C40692"/>
    <w:rsid w:val="00C43EE3"/>
    <w:rsid w:val="00C454D1"/>
    <w:rsid w:val="00C47D29"/>
    <w:rsid w:val="00C504CA"/>
    <w:rsid w:val="00C51298"/>
    <w:rsid w:val="00C53BB8"/>
    <w:rsid w:val="00C55F0E"/>
    <w:rsid w:val="00C56A7E"/>
    <w:rsid w:val="00C56D45"/>
    <w:rsid w:val="00C56F8C"/>
    <w:rsid w:val="00C57A43"/>
    <w:rsid w:val="00C6095F"/>
    <w:rsid w:val="00C60DBC"/>
    <w:rsid w:val="00C6148A"/>
    <w:rsid w:val="00C618EB"/>
    <w:rsid w:val="00C61D81"/>
    <w:rsid w:val="00C61FED"/>
    <w:rsid w:val="00C63053"/>
    <w:rsid w:val="00C63537"/>
    <w:rsid w:val="00C64AFD"/>
    <w:rsid w:val="00C64D8C"/>
    <w:rsid w:val="00C655AA"/>
    <w:rsid w:val="00C65D20"/>
    <w:rsid w:val="00C672B4"/>
    <w:rsid w:val="00C672C1"/>
    <w:rsid w:val="00C67D2B"/>
    <w:rsid w:val="00C703E0"/>
    <w:rsid w:val="00C71368"/>
    <w:rsid w:val="00C726FF"/>
    <w:rsid w:val="00C7368E"/>
    <w:rsid w:val="00C73A3F"/>
    <w:rsid w:val="00C74D0D"/>
    <w:rsid w:val="00C7513A"/>
    <w:rsid w:val="00C75CCD"/>
    <w:rsid w:val="00C76825"/>
    <w:rsid w:val="00C76CB5"/>
    <w:rsid w:val="00C777C7"/>
    <w:rsid w:val="00C82CCE"/>
    <w:rsid w:val="00C82D19"/>
    <w:rsid w:val="00C85FF5"/>
    <w:rsid w:val="00C86020"/>
    <w:rsid w:val="00C908B5"/>
    <w:rsid w:val="00C924CF"/>
    <w:rsid w:val="00C92E87"/>
    <w:rsid w:val="00C93031"/>
    <w:rsid w:val="00C949E8"/>
    <w:rsid w:val="00C95395"/>
    <w:rsid w:val="00C971C7"/>
    <w:rsid w:val="00CA0950"/>
    <w:rsid w:val="00CA206E"/>
    <w:rsid w:val="00CA2175"/>
    <w:rsid w:val="00CA3BFE"/>
    <w:rsid w:val="00CA4AC6"/>
    <w:rsid w:val="00CA6433"/>
    <w:rsid w:val="00CA6D5E"/>
    <w:rsid w:val="00CB09FB"/>
    <w:rsid w:val="00CB2156"/>
    <w:rsid w:val="00CB24D2"/>
    <w:rsid w:val="00CB2A75"/>
    <w:rsid w:val="00CB2C86"/>
    <w:rsid w:val="00CB3C09"/>
    <w:rsid w:val="00CB484B"/>
    <w:rsid w:val="00CB4CF2"/>
    <w:rsid w:val="00CB616F"/>
    <w:rsid w:val="00CB673A"/>
    <w:rsid w:val="00CB68F2"/>
    <w:rsid w:val="00CB7BB7"/>
    <w:rsid w:val="00CC0477"/>
    <w:rsid w:val="00CC0527"/>
    <w:rsid w:val="00CC3357"/>
    <w:rsid w:val="00CC40C7"/>
    <w:rsid w:val="00CC4F89"/>
    <w:rsid w:val="00CC71EB"/>
    <w:rsid w:val="00CC7D43"/>
    <w:rsid w:val="00CD11AA"/>
    <w:rsid w:val="00CD1FB4"/>
    <w:rsid w:val="00CD21CD"/>
    <w:rsid w:val="00CD2638"/>
    <w:rsid w:val="00CD2C40"/>
    <w:rsid w:val="00CD4E07"/>
    <w:rsid w:val="00CD5CFE"/>
    <w:rsid w:val="00CD62E4"/>
    <w:rsid w:val="00CD6B0C"/>
    <w:rsid w:val="00CD6C49"/>
    <w:rsid w:val="00CD6DAD"/>
    <w:rsid w:val="00CD6DDE"/>
    <w:rsid w:val="00CD6E55"/>
    <w:rsid w:val="00CD6F7E"/>
    <w:rsid w:val="00CE2298"/>
    <w:rsid w:val="00CE5AB1"/>
    <w:rsid w:val="00CE69DE"/>
    <w:rsid w:val="00CE6D13"/>
    <w:rsid w:val="00CE7FAB"/>
    <w:rsid w:val="00CF1A32"/>
    <w:rsid w:val="00CF1FC0"/>
    <w:rsid w:val="00CF3807"/>
    <w:rsid w:val="00CF51C7"/>
    <w:rsid w:val="00CF5EDD"/>
    <w:rsid w:val="00CF7438"/>
    <w:rsid w:val="00CF7860"/>
    <w:rsid w:val="00D02BBD"/>
    <w:rsid w:val="00D02E9D"/>
    <w:rsid w:val="00D04539"/>
    <w:rsid w:val="00D04765"/>
    <w:rsid w:val="00D0577B"/>
    <w:rsid w:val="00D0644E"/>
    <w:rsid w:val="00D06DE9"/>
    <w:rsid w:val="00D10CFA"/>
    <w:rsid w:val="00D1388A"/>
    <w:rsid w:val="00D13A8B"/>
    <w:rsid w:val="00D14025"/>
    <w:rsid w:val="00D161A3"/>
    <w:rsid w:val="00D206EE"/>
    <w:rsid w:val="00D20964"/>
    <w:rsid w:val="00D211BA"/>
    <w:rsid w:val="00D213AE"/>
    <w:rsid w:val="00D2155C"/>
    <w:rsid w:val="00D21AE6"/>
    <w:rsid w:val="00D22495"/>
    <w:rsid w:val="00D2473C"/>
    <w:rsid w:val="00D24B7F"/>
    <w:rsid w:val="00D25248"/>
    <w:rsid w:val="00D25902"/>
    <w:rsid w:val="00D25FAF"/>
    <w:rsid w:val="00D26940"/>
    <w:rsid w:val="00D272CB"/>
    <w:rsid w:val="00D31AE6"/>
    <w:rsid w:val="00D332C7"/>
    <w:rsid w:val="00D3345D"/>
    <w:rsid w:val="00D366DC"/>
    <w:rsid w:val="00D40EB5"/>
    <w:rsid w:val="00D41D82"/>
    <w:rsid w:val="00D42002"/>
    <w:rsid w:val="00D44A21"/>
    <w:rsid w:val="00D45FD8"/>
    <w:rsid w:val="00D469E2"/>
    <w:rsid w:val="00D47FA1"/>
    <w:rsid w:val="00D50010"/>
    <w:rsid w:val="00D506CA"/>
    <w:rsid w:val="00D5135E"/>
    <w:rsid w:val="00D54090"/>
    <w:rsid w:val="00D5441A"/>
    <w:rsid w:val="00D544E2"/>
    <w:rsid w:val="00D54966"/>
    <w:rsid w:val="00D55F77"/>
    <w:rsid w:val="00D56432"/>
    <w:rsid w:val="00D56A40"/>
    <w:rsid w:val="00D57BD3"/>
    <w:rsid w:val="00D60504"/>
    <w:rsid w:val="00D61655"/>
    <w:rsid w:val="00D616C4"/>
    <w:rsid w:val="00D62884"/>
    <w:rsid w:val="00D62EF4"/>
    <w:rsid w:val="00D6370D"/>
    <w:rsid w:val="00D63A6F"/>
    <w:rsid w:val="00D64706"/>
    <w:rsid w:val="00D65281"/>
    <w:rsid w:val="00D65494"/>
    <w:rsid w:val="00D67A6A"/>
    <w:rsid w:val="00D7199F"/>
    <w:rsid w:val="00D73027"/>
    <w:rsid w:val="00D73D79"/>
    <w:rsid w:val="00D748A1"/>
    <w:rsid w:val="00D74BB7"/>
    <w:rsid w:val="00D75938"/>
    <w:rsid w:val="00D81BC0"/>
    <w:rsid w:val="00D83D92"/>
    <w:rsid w:val="00D841A7"/>
    <w:rsid w:val="00D85DB6"/>
    <w:rsid w:val="00D86A52"/>
    <w:rsid w:val="00D86BA1"/>
    <w:rsid w:val="00D87034"/>
    <w:rsid w:val="00D917ED"/>
    <w:rsid w:val="00D9213D"/>
    <w:rsid w:val="00D945C6"/>
    <w:rsid w:val="00D947FA"/>
    <w:rsid w:val="00D94A57"/>
    <w:rsid w:val="00D94FA1"/>
    <w:rsid w:val="00D97B7C"/>
    <w:rsid w:val="00D97BF9"/>
    <w:rsid w:val="00DA037F"/>
    <w:rsid w:val="00DA0A70"/>
    <w:rsid w:val="00DA100B"/>
    <w:rsid w:val="00DA1A97"/>
    <w:rsid w:val="00DA1D1B"/>
    <w:rsid w:val="00DA251E"/>
    <w:rsid w:val="00DA27DF"/>
    <w:rsid w:val="00DA340C"/>
    <w:rsid w:val="00DA3A72"/>
    <w:rsid w:val="00DA52D0"/>
    <w:rsid w:val="00DA5393"/>
    <w:rsid w:val="00DA6E67"/>
    <w:rsid w:val="00DB0930"/>
    <w:rsid w:val="00DB228A"/>
    <w:rsid w:val="00DB432B"/>
    <w:rsid w:val="00DC0A0F"/>
    <w:rsid w:val="00DC1375"/>
    <w:rsid w:val="00DC176E"/>
    <w:rsid w:val="00DC357A"/>
    <w:rsid w:val="00DC4484"/>
    <w:rsid w:val="00DC551E"/>
    <w:rsid w:val="00DC5AAD"/>
    <w:rsid w:val="00DC6378"/>
    <w:rsid w:val="00DC65A8"/>
    <w:rsid w:val="00DC6AFE"/>
    <w:rsid w:val="00DD0EFF"/>
    <w:rsid w:val="00DD10DE"/>
    <w:rsid w:val="00DD183B"/>
    <w:rsid w:val="00DD25B4"/>
    <w:rsid w:val="00DD2624"/>
    <w:rsid w:val="00DD298C"/>
    <w:rsid w:val="00DD2E47"/>
    <w:rsid w:val="00DD30D7"/>
    <w:rsid w:val="00DD495F"/>
    <w:rsid w:val="00DD690B"/>
    <w:rsid w:val="00DE0C7E"/>
    <w:rsid w:val="00DE1BBB"/>
    <w:rsid w:val="00DE1CAC"/>
    <w:rsid w:val="00DE2327"/>
    <w:rsid w:val="00DE2B09"/>
    <w:rsid w:val="00DE3671"/>
    <w:rsid w:val="00DE3CD3"/>
    <w:rsid w:val="00DE5BAE"/>
    <w:rsid w:val="00DE6B6F"/>
    <w:rsid w:val="00DF02D1"/>
    <w:rsid w:val="00DF2310"/>
    <w:rsid w:val="00DF7038"/>
    <w:rsid w:val="00DF75F7"/>
    <w:rsid w:val="00DF771D"/>
    <w:rsid w:val="00E0193B"/>
    <w:rsid w:val="00E02272"/>
    <w:rsid w:val="00E032E8"/>
    <w:rsid w:val="00E03427"/>
    <w:rsid w:val="00E03FD0"/>
    <w:rsid w:val="00E07F23"/>
    <w:rsid w:val="00E1001A"/>
    <w:rsid w:val="00E108A7"/>
    <w:rsid w:val="00E10C03"/>
    <w:rsid w:val="00E11D7C"/>
    <w:rsid w:val="00E12F8F"/>
    <w:rsid w:val="00E15568"/>
    <w:rsid w:val="00E1709C"/>
    <w:rsid w:val="00E20B44"/>
    <w:rsid w:val="00E2300B"/>
    <w:rsid w:val="00E2350F"/>
    <w:rsid w:val="00E239D4"/>
    <w:rsid w:val="00E25BB4"/>
    <w:rsid w:val="00E25D59"/>
    <w:rsid w:val="00E26C7C"/>
    <w:rsid w:val="00E31184"/>
    <w:rsid w:val="00E35265"/>
    <w:rsid w:val="00E35AD4"/>
    <w:rsid w:val="00E35DA4"/>
    <w:rsid w:val="00E379D7"/>
    <w:rsid w:val="00E37FB1"/>
    <w:rsid w:val="00E40098"/>
    <w:rsid w:val="00E42E8F"/>
    <w:rsid w:val="00E43F2A"/>
    <w:rsid w:val="00E43F85"/>
    <w:rsid w:val="00E44132"/>
    <w:rsid w:val="00E4435B"/>
    <w:rsid w:val="00E44923"/>
    <w:rsid w:val="00E44F41"/>
    <w:rsid w:val="00E45A81"/>
    <w:rsid w:val="00E4670D"/>
    <w:rsid w:val="00E46874"/>
    <w:rsid w:val="00E47AD0"/>
    <w:rsid w:val="00E50336"/>
    <w:rsid w:val="00E504D1"/>
    <w:rsid w:val="00E50CBC"/>
    <w:rsid w:val="00E51E4F"/>
    <w:rsid w:val="00E52939"/>
    <w:rsid w:val="00E53709"/>
    <w:rsid w:val="00E571BA"/>
    <w:rsid w:val="00E57882"/>
    <w:rsid w:val="00E579AB"/>
    <w:rsid w:val="00E60173"/>
    <w:rsid w:val="00E60CFE"/>
    <w:rsid w:val="00E61C31"/>
    <w:rsid w:val="00E62800"/>
    <w:rsid w:val="00E62E8D"/>
    <w:rsid w:val="00E63605"/>
    <w:rsid w:val="00E6464E"/>
    <w:rsid w:val="00E6510B"/>
    <w:rsid w:val="00E65A2E"/>
    <w:rsid w:val="00E66E7C"/>
    <w:rsid w:val="00E71875"/>
    <w:rsid w:val="00E72C51"/>
    <w:rsid w:val="00E7368C"/>
    <w:rsid w:val="00E7411B"/>
    <w:rsid w:val="00E75C7C"/>
    <w:rsid w:val="00E76A8E"/>
    <w:rsid w:val="00E76D30"/>
    <w:rsid w:val="00E778CE"/>
    <w:rsid w:val="00E810E4"/>
    <w:rsid w:val="00E81115"/>
    <w:rsid w:val="00E81278"/>
    <w:rsid w:val="00E827A3"/>
    <w:rsid w:val="00E8303A"/>
    <w:rsid w:val="00E851FC"/>
    <w:rsid w:val="00E8782D"/>
    <w:rsid w:val="00E91853"/>
    <w:rsid w:val="00E91EA6"/>
    <w:rsid w:val="00E94178"/>
    <w:rsid w:val="00E94BDA"/>
    <w:rsid w:val="00E94DF0"/>
    <w:rsid w:val="00E96225"/>
    <w:rsid w:val="00E96923"/>
    <w:rsid w:val="00E97AA5"/>
    <w:rsid w:val="00E97B7E"/>
    <w:rsid w:val="00EA046F"/>
    <w:rsid w:val="00EA1D28"/>
    <w:rsid w:val="00EA2BB3"/>
    <w:rsid w:val="00EA332C"/>
    <w:rsid w:val="00EA5334"/>
    <w:rsid w:val="00EA5A34"/>
    <w:rsid w:val="00EA5DB7"/>
    <w:rsid w:val="00EA6555"/>
    <w:rsid w:val="00EA6782"/>
    <w:rsid w:val="00EB1262"/>
    <w:rsid w:val="00EB3140"/>
    <w:rsid w:val="00EB4FDF"/>
    <w:rsid w:val="00EB6BB3"/>
    <w:rsid w:val="00EB70BC"/>
    <w:rsid w:val="00EC04B1"/>
    <w:rsid w:val="00EC0C5A"/>
    <w:rsid w:val="00EC18E4"/>
    <w:rsid w:val="00EC1D01"/>
    <w:rsid w:val="00EC2D7A"/>
    <w:rsid w:val="00EC32D2"/>
    <w:rsid w:val="00EC3CC1"/>
    <w:rsid w:val="00EC4624"/>
    <w:rsid w:val="00EC4E1B"/>
    <w:rsid w:val="00EC7034"/>
    <w:rsid w:val="00EC7249"/>
    <w:rsid w:val="00EC7E74"/>
    <w:rsid w:val="00ED18C9"/>
    <w:rsid w:val="00ED1E22"/>
    <w:rsid w:val="00ED29EB"/>
    <w:rsid w:val="00ED3100"/>
    <w:rsid w:val="00ED3B20"/>
    <w:rsid w:val="00ED3E8C"/>
    <w:rsid w:val="00ED6B78"/>
    <w:rsid w:val="00ED7695"/>
    <w:rsid w:val="00ED7AFF"/>
    <w:rsid w:val="00EE0547"/>
    <w:rsid w:val="00EE0F1F"/>
    <w:rsid w:val="00EE1467"/>
    <w:rsid w:val="00EE17EE"/>
    <w:rsid w:val="00EE23EB"/>
    <w:rsid w:val="00EE2B03"/>
    <w:rsid w:val="00EE329F"/>
    <w:rsid w:val="00EE40BD"/>
    <w:rsid w:val="00EE40E4"/>
    <w:rsid w:val="00EE5629"/>
    <w:rsid w:val="00EE5E13"/>
    <w:rsid w:val="00EE781E"/>
    <w:rsid w:val="00EE7849"/>
    <w:rsid w:val="00EF12AB"/>
    <w:rsid w:val="00EF1A3B"/>
    <w:rsid w:val="00EF1CC6"/>
    <w:rsid w:val="00EF205E"/>
    <w:rsid w:val="00EF3A54"/>
    <w:rsid w:val="00F000BA"/>
    <w:rsid w:val="00F01F64"/>
    <w:rsid w:val="00F059DC"/>
    <w:rsid w:val="00F105F4"/>
    <w:rsid w:val="00F11F9C"/>
    <w:rsid w:val="00F12BB3"/>
    <w:rsid w:val="00F13026"/>
    <w:rsid w:val="00F13039"/>
    <w:rsid w:val="00F1647D"/>
    <w:rsid w:val="00F17CFD"/>
    <w:rsid w:val="00F20502"/>
    <w:rsid w:val="00F22B37"/>
    <w:rsid w:val="00F24B1C"/>
    <w:rsid w:val="00F24DF7"/>
    <w:rsid w:val="00F261F1"/>
    <w:rsid w:val="00F2742A"/>
    <w:rsid w:val="00F27954"/>
    <w:rsid w:val="00F27B73"/>
    <w:rsid w:val="00F33AEE"/>
    <w:rsid w:val="00F374AA"/>
    <w:rsid w:val="00F3773B"/>
    <w:rsid w:val="00F378E8"/>
    <w:rsid w:val="00F40D3C"/>
    <w:rsid w:val="00F41366"/>
    <w:rsid w:val="00F41E47"/>
    <w:rsid w:val="00F43513"/>
    <w:rsid w:val="00F44A16"/>
    <w:rsid w:val="00F44DBC"/>
    <w:rsid w:val="00F45C23"/>
    <w:rsid w:val="00F467F5"/>
    <w:rsid w:val="00F47722"/>
    <w:rsid w:val="00F504A9"/>
    <w:rsid w:val="00F52F59"/>
    <w:rsid w:val="00F54222"/>
    <w:rsid w:val="00F563B6"/>
    <w:rsid w:val="00F5685D"/>
    <w:rsid w:val="00F57244"/>
    <w:rsid w:val="00F608F0"/>
    <w:rsid w:val="00F61594"/>
    <w:rsid w:val="00F6196E"/>
    <w:rsid w:val="00F62841"/>
    <w:rsid w:val="00F63927"/>
    <w:rsid w:val="00F64199"/>
    <w:rsid w:val="00F642AC"/>
    <w:rsid w:val="00F654C1"/>
    <w:rsid w:val="00F65BB5"/>
    <w:rsid w:val="00F670FA"/>
    <w:rsid w:val="00F707C2"/>
    <w:rsid w:val="00F70956"/>
    <w:rsid w:val="00F7275F"/>
    <w:rsid w:val="00F730A9"/>
    <w:rsid w:val="00F733AA"/>
    <w:rsid w:val="00F73DA1"/>
    <w:rsid w:val="00F740E2"/>
    <w:rsid w:val="00F808E7"/>
    <w:rsid w:val="00F81854"/>
    <w:rsid w:val="00F82684"/>
    <w:rsid w:val="00F82F07"/>
    <w:rsid w:val="00F84D0A"/>
    <w:rsid w:val="00F860CA"/>
    <w:rsid w:val="00F8778C"/>
    <w:rsid w:val="00F932FB"/>
    <w:rsid w:val="00F937AE"/>
    <w:rsid w:val="00F948B5"/>
    <w:rsid w:val="00F95CA1"/>
    <w:rsid w:val="00F95D73"/>
    <w:rsid w:val="00F9655D"/>
    <w:rsid w:val="00F967A0"/>
    <w:rsid w:val="00F96DE2"/>
    <w:rsid w:val="00FA28D7"/>
    <w:rsid w:val="00FA4558"/>
    <w:rsid w:val="00FA4AF5"/>
    <w:rsid w:val="00FA5B3A"/>
    <w:rsid w:val="00FA66D1"/>
    <w:rsid w:val="00FA68A2"/>
    <w:rsid w:val="00FA6F7E"/>
    <w:rsid w:val="00FA7A69"/>
    <w:rsid w:val="00FB045F"/>
    <w:rsid w:val="00FB0F1C"/>
    <w:rsid w:val="00FB1A21"/>
    <w:rsid w:val="00FB21D0"/>
    <w:rsid w:val="00FB43B4"/>
    <w:rsid w:val="00FB4693"/>
    <w:rsid w:val="00FB5FF1"/>
    <w:rsid w:val="00FB61B0"/>
    <w:rsid w:val="00FB667B"/>
    <w:rsid w:val="00FB698A"/>
    <w:rsid w:val="00FB6AF3"/>
    <w:rsid w:val="00FB6B43"/>
    <w:rsid w:val="00FB6B99"/>
    <w:rsid w:val="00FC0AEA"/>
    <w:rsid w:val="00FC140D"/>
    <w:rsid w:val="00FC2C75"/>
    <w:rsid w:val="00FC580C"/>
    <w:rsid w:val="00FC75EE"/>
    <w:rsid w:val="00FC7B0D"/>
    <w:rsid w:val="00FC7E73"/>
    <w:rsid w:val="00FD086E"/>
    <w:rsid w:val="00FD0B9A"/>
    <w:rsid w:val="00FD18B2"/>
    <w:rsid w:val="00FD227C"/>
    <w:rsid w:val="00FD2C80"/>
    <w:rsid w:val="00FD3DF0"/>
    <w:rsid w:val="00FD54F7"/>
    <w:rsid w:val="00FD5540"/>
    <w:rsid w:val="00FD6666"/>
    <w:rsid w:val="00FD725E"/>
    <w:rsid w:val="00FD78C5"/>
    <w:rsid w:val="00FE0F93"/>
    <w:rsid w:val="00FE2666"/>
    <w:rsid w:val="00FE2D5A"/>
    <w:rsid w:val="00FE3D03"/>
    <w:rsid w:val="00FE4B9F"/>
    <w:rsid w:val="00FE4C37"/>
    <w:rsid w:val="00FE4DF1"/>
    <w:rsid w:val="00FE5557"/>
    <w:rsid w:val="00FE57C8"/>
    <w:rsid w:val="00FE5984"/>
    <w:rsid w:val="00FE641A"/>
    <w:rsid w:val="00FE6C56"/>
    <w:rsid w:val="00FE71C0"/>
    <w:rsid w:val="00FF061D"/>
    <w:rsid w:val="00FF06BC"/>
    <w:rsid w:val="00FF1F8E"/>
    <w:rsid w:val="00FF232B"/>
    <w:rsid w:val="00FF3256"/>
    <w:rsid w:val="00FF3DB2"/>
    <w:rsid w:val="00FF3F0D"/>
    <w:rsid w:val="00FF6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ED5375"/>
  <w15:docId w15:val="{761BE603-A211-4F54-92CB-6AB67E676E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</w:style>
  <w:style w:type="paragraph" w:styleId="Otsikko3">
    <w:name w:val="heading 3"/>
    <w:basedOn w:val="Normaali"/>
    <w:link w:val="Otsikko3Char"/>
    <w:uiPriority w:val="9"/>
    <w:qFormat/>
    <w:rsid w:val="0048426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7F0047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NormaaliWWW">
    <w:name w:val="Normal (Web)"/>
    <w:basedOn w:val="Normaali"/>
    <w:uiPriority w:val="99"/>
    <w:semiHidden/>
    <w:unhideWhenUsed/>
    <w:rsid w:val="000D77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Kommentinviite">
    <w:name w:val="annotation reference"/>
    <w:basedOn w:val="Kappaleenoletusfontti"/>
    <w:uiPriority w:val="99"/>
    <w:semiHidden/>
    <w:unhideWhenUsed/>
    <w:rsid w:val="00616CC4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616CC4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616CC4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616CC4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616CC4"/>
    <w:rPr>
      <w:b/>
      <w:bCs/>
      <w:sz w:val="20"/>
      <w:szCs w:val="20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616C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616CC4"/>
    <w:rPr>
      <w:rFonts w:ascii="Segoe UI" w:hAnsi="Segoe UI" w:cs="Segoe UI"/>
      <w:sz w:val="18"/>
      <w:szCs w:val="18"/>
    </w:rPr>
  </w:style>
  <w:style w:type="character" w:styleId="Hyperlinkki">
    <w:name w:val="Hyperlink"/>
    <w:basedOn w:val="Kappaleenoletusfontti"/>
    <w:uiPriority w:val="99"/>
    <w:unhideWhenUsed/>
    <w:rsid w:val="006F1D81"/>
    <w:rPr>
      <w:color w:val="0563C1" w:themeColor="hyperlink"/>
      <w:u w:val="single"/>
    </w:rPr>
  </w:style>
  <w:style w:type="paragraph" w:styleId="Luettelokappale">
    <w:name w:val="List Paragraph"/>
    <w:basedOn w:val="Normaali"/>
    <w:uiPriority w:val="34"/>
    <w:qFormat/>
    <w:rsid w:val="00EC4E1B"/>
    <w:pPr>
      <w:ind w:left="720"/>
      <w:contextualSpacing/>
    </w:pPr>
  </w:style>
  <w:style w:type="character" w:customStyle="1" w:styleId="Otsikko3Char">
    <w:name w:val="Otsikko 3 Char"/>
    <w:basedOn w:val="Kappaleenoletusfontti"/>
    <w:link w:val="Otsikko3"/>
    <w:uiPriority w:val="9"/>
    <w:rsid w:val="00484268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mw-headline">
    <w:name w:val="mw-headline"/>
    <w:basedOn w:val="Kappaleenoletusfontti"/>
    <w:rsid w:val="00484268"/>
  </w:style>
  <w:style w:type="paragraph" w:styleId="Yltunniste">
    <w:name w:val="header"/>
    <w:basedOn w:val="Normaali"/>
    <w:link w:val="YltunnisteChar"/>
    <w:uiPriority w:val="99"/>
    <w:unhideWhenUsed/>
    <w:rsid w:val="003D16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3D16D4"/>
  </w:style>
  <w:style w:type="paragraph" w:styleId="Alatunniste">
    <w:name w:val="footer"/>
    <w:basedOn w:val="Normaali"/>
    <w:link w:val="AlatunnisteChar"/>
    <w:uiPriority w:val="99"/>
    <w:unhideWhenUsed/>
    <w:rsid w:val="003D16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3D16D4"/>
  </w:style>
  <w:style w:type="character" w:styleId="Rivinumero">
    <w:name w:val="line number"/>
    <w:basedOn w:val="Kappaleenoletusfontti"/>
    <w:uiPriority w:val="99"/>
    <w:semiHidden/>
    <w:unhideWhenUsed/>
    <w:rsid w:val="003D16D4"/>
  </w:style>
  <w:style w:type="character" w:styleId="Voimakas">
    <w:name w:val="Strong"/>
    <w:basedOn w:val="Kappaleenoletusfontti"/>
    <w:uiPriority w:val="22"/>
    <w:qFormat/>
    <w:rsid w:val="000C731E"/>
    <w:rPr>
      <w:b/>
      <w:bCs/>
    </w:rPr>
  </w:style>
  <w:style w:type="character" w:styleId="Korostus">
    <w:name w:val="Emphasis"/>
    <w:basedOn w:val="Kappaleenoletusfontti"/>
    <w:uiPriority w:val="20"/>
    <w:qFormat/>
    <w:rsid w:val="000C731E"/>
    <w:rPr>
      <w:i/>
      <w:iCs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7F0047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monospace">
    <w:name w:val="monospace"/>
    <w:basedOn w:val="Kappaleenoletusfontti"/>
    <w:rsid w:val="006258F6"/>
  </w:style>
  <w:style w:type="paragraph" w:customStyle="1" w:styleId="font8">
    <w:name w:val="font_8"/>
    <w:basedOn w:val="Normaali"/>
    <w:rsid w:val="008269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olor11">
    <w:name w:val="color_11"/>
    <w:basedOn w:val="Kappaleenoletusfontti"/>
    <w:rsid w:val="0082699D"/>
  </w:style>
  <w:style w:type="paragraph" w:customStyle="1" w:styleId="Normaali1">
    <w:name w:val="Normaali1"/>
    <w:rsid w:val="00F860CA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0"/>
      <w:lang w:val="en-US" w:eastAsia="fi-FI"/>
    </w:rPr>
  </w:style>
  <w:style w:type="character" w:customStyle="1" w:styleId="st">
    <w:name w:val="st"/>
    <w:basedOn w:val="Kappaleenoletusfontti"/>
    <w:rsid w:val="001D12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637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7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9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66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612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039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334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989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983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316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217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0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2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6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8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7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5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1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34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3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emf"/><Relationship Id="rId5" Type="http://schemas.openxmlformats.org/officeDocument/2006/relationships/footnotes" Target="footnotes.xml"/><Relationship Id="rId10" Type="http://schemas.openxmlformats.org/officeDocument/2006/relationships/image" Target="media/image3.emf"/><Relationship Id="rId4" Type="http://schemas.openxmlformats.org/officeDocument/2006/relationships/webSettings" Target="web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4</TotalTime>
  <Pages>11</Pages>
  <Words>2931</Words>
  <Characters>16709</Characters>
  <Application>Microsoft Office Word</Application>
  <DocSecurity>0</DocSecurity>
  <Lines>139</Lines>
  <Paragraphs>39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Ympäristöhallinto</Company>
  <LinksUpToDate>false</LinksUpToDate>
  <CharactersWithSpaces>196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 H</dc:creator>
  <cp:lastModifiedBy>JH</cp:lastModifiedBy>
  <cp:revision>79</cp:revision>
  <cp:lastPrinted>2015-02-09T05:41:00Z</cp:lastPrinted>
  <dcterms:created xsi:type="dcterms:W3CDTF">2014-12-23T02:53:00Z</dcterms:created>
  <dcterms:modified xsi:type="dcterms:W3CDTF">2015-02-10T07:21:00Z</dcterms:modified>
</cp:coreProperties>
</file>